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A4883" w14:textId="390F558B" w:rsidR="00023133" w:rsidRPr="001C0AA1" w:rsidRDefault="00A24767">
      <w:pPr>
        <w:rPr>
          <w:lang w:val="en-US"/>
        </w:rPr>
      </w:pPr>
      <w:r w:rsidRPr="001C0AA1">
        <w:rPr>
          <w:lang w:val="en-US"/>
        </w:rPr>
        <w:t>Appendix 2</w:t>
      </w:r>
    </w:p>
    <w:p w14:paraId="0AF064E6" w14:textId="77777777" w:rsidR="00A24767" w:rsidRPr="00A24767" w:rsidRDefault="00A24767">
      <w:pPr>
        <w:rPr>
          <w:lang w:val="en-US"/>
        </w:rPr>
      </w:pPr>
    </w:p>
    <w:p w14:paraId="2AC2E972" w14:textId="7492DDB0" w:rsidR="00A24767" w:rsidRPr="00A24767" w:rsidRDefault="00A24767" w:rsidP="00A24767">
      <w:pPr>
        <w:pStyle w:val="Caption"/>
        <w:rPr>
          <w:lang w:val="en-US"/>
        </w:rPr>
      </w:pPr>
      <w:bookmarkStart w:id="0" w:name="_Ref193480028"/>
      <w:r w:rsidRPr="00025DEF">
        <w:rPr>
          <w:lang w:val="en-US"/>
        </w:rPr>
        <w:t xml:space="preserve">Table </w:t>
      </w:r>
      <w:r w:rsidR="0080385E">
        <w:rPr>
          <w:lang w:val="en-US"/>
        </w:rPr>
        <w:t>S</w:t>
      </w:r>
      <w:r>
        <w:rPr>
          <w:lang w:val="en-US"/>
        </w:rPr>
        <w:fldChar w:fldCharType="begin"/>
      </w:r>
      <w:r>
        <w:rPr>
          <w:lang w:val="en-US"/>
        </w:rPr>
        <w:instrText xml:space="preserve"> SEQ Table \* ARABIC </w:instrText>
      </w:r>
      <w:r>
        <w:rPr>
          <w:lang w:val="en-US"/>
        </w:rPr>
        <w:fldChar w:fldCharType="separate"/>
      </w:r>
      <w:r>
        <w:rPr>
          <w:noProof/>
          <w:lang w:val="en-US"/>
        </w:rPr>
        <w:t>2</w:t>
      </w:r>
      <w:r>
        <w:rPr>
          <w:lang w:val="en-US"/>
        </w:rPr>
        <w:fldChar w:fldCharType="end"/>
      </w:r>
      <w:bookmarkEnd w:id="0"/>
      <w:r w:rsidRPr="00025DEF">
        <w:rPr>
          <w:lang w:val="en-US"/>
        </w:rPr>
        <w:br/>
      </w:r>
      <w:r w:rsidR="00F50BB8" w:rsidRPr="00F50BB8">
        <w:rPr>
          <w:lang w:val="en-US"/>
        </w:rPr>
        <w:t>Umbrella reviews that met the inclusion criteria but were not selected for comparative analysis</w:t>
      </w:r>
    </w:p>
    <w:p w14:paraId="0B8BC781" w14:textId="77777777" w:rsidR="00A24767" w:rsidRPr="001C0AA1" w:rsidRDefault="00A24767">
      <w:pPr>
        <w:rPr>
          <w:lang w:val="en-US"/>
        </w:rPr>
      </w:pPr>
    </w:p>
    <w:tbl>
      <w:tblPr>
        <w:tblStyle w:val="PlainTable1"/>
        <w:tblW w:w="9776" w:type="dxa"/>
        <w:jc w:val="center"/>
        <w:tblLook w:val="04A0" w:firstRow="1" w:lastRow="0" w:firstColumn="1" w:lastColumn="0" w:noHBand="0" w:noVBand="1"/>
      </w:tblPr>
      <w:tblGrid>
        <w:gridCol w:w="875"/>
        <w:gridCol w:w="1105"/>
        <w:gridCol w:w="2067"/>
        <w:gridCol w:w="5729"/>
      </w:tblGrid>
      <w:tr w:rsidR="00A24767" w:rsidRPr="001C0AA1" w14:paraId="309B215A" w14:textId="77777777" w:rsidTr="009834C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7854DEF3" w14:textId="77777777" w:rsidR="00A24767" w:rsidRPr="001C0AA1" w:rsidRDefault="00A24767" w:rsidP="009834C3">
            <w:pPr>
              <w:spacing w:line="360" w:lineRule="auto"/>
              <w:rPr>
                <w:b w:val="0"/>
                <w:bCs w:val="0"/>
                <w:sz w:val="16"/>
                <w:szCs w:val="16"/>
                <w:lang w:val="en-US"/>
              </w:rPr>
            </w:pPr>
            <w:r w:rsidRPr="001C0AA1">
              <w:rPr>
                <w:sz w:val="16"/>
                <w:szCs w:val="16"/>
                <w:lang w:val="en-US"/>
              </w:rPr>
              <w:t>Initial TUR search</w:t>
            </w:r>
          </w:p>
          <w:p w14:paraId="6AFA1B0B" w14:textId="77777777" w:rsidR="00A24767" w:rsidRPr="001C0AA1" w:rsidRDefault="00A24767" w:rsidP="009834C3">
            <w:pPr>
              <w:spacing w:line="360" w:lineRule="auto"/>
              <w:rPr>
                <w:sz w:val="16"/>
                <w:szCs w:val="16"/>
                <w:lang w:val="en-US"/>
              </w:rPr>
            </w:pPr>
            <w:r w:rsidRPr="001C0AA1">
              <w:rPr>
                <w:sz w:val="16"/>
                <w:szCs w:val="16"/>
                <w:lang w:val="en-US"/>
              </w:rPr>
              <w:t>36/111</w:t>
            </w:r>
          </w:p>
        </w:tc>
        <w:tc>
          <w:tcPr>
            <w:tcW w:w="1105" w:type="dxa"/>
            <w:shd w:val="clear" w:color="auto" w:fill="auto"/>
          </w:tcPr>
          <w:p w14:paraId="17EC5E20" w14:textId="77777777" w:rsidR="00A24767" w:rsidRPr="00E96196" w:rsidRDefault="00A24767" w:rsidP="009834C3">
            <w:pPr>
              <w:spacing w:line="360"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96196">
              <w:rPr>
                <w:sz w:val="16"/>
                <w:szCs w:val="16"/>
                <w:lang w:val="en-US"/>
              </w:rPr>
              <w:t>TURs included for comparison</w:t>
            </w:r>
          </w:p>
          <w:p w14:paraId="61E39F1B" w14:textId="77777777" w:rsidR="00A24767" w:rsidRPr="00E96196" w:rsidRDefault="00A24767" w:rsidP="009834C3">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E96196">
              <w:rPr>
                <w:sz w:val="16"/>
                <w:szCs w:val="16"/>
                <w:lang w:val="en-US"/>
              </w:rPr>
              <w:t>8/36</w:t>
            </w:r>
          </w:p>
          <w:p w14:paraId="745BB276" w14:textId="77777777" w:rsidR="00A24767" w:rsidRPr="00E96196" w:rsidRDefault="00A24767" w:rsidP="009834C3">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E96196">
              <w:rPr>
                <w:sz w:val="16"/>
                <w:szCs w:val="16"/>
                <w:lang w:val="en-US"/>
              </w:rPr>
              <w:t>(nº project)</w:t>
            </w:r>
          </w:p>
        </w:tc>
        <w:tc>
          <w:tcPr>
            <w:tcW w:w="2067" w:type="dxa"/>
            <w:shd w:val="clear" w:color="auto" w:fill="auto"/>
            <w:vAlign w:val="center"/>
          </w:tcPr>
          <w:p w14:paraId="7CDA4908" w14:textId="77777777" w:rsidR="00A24767" w:rsidRPr="001C0AA1" w:rsidRDefault="00A24767" w:rsidP="009834C3">
            <w:pPr>
              <w:spacing w:line="360"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1C0AA1">
              <w:rPr>
                <w:sz w:val="16"/>
                <w:szCs w:val="16"/>
                <w:lang w:val="en-US"/>
              </w:rPr>
              <w:t>Author (</w:t>
            </w:r>
            <w:proofErr w:type="spellStart"/>
            <w:r w:rsidRPr="001C0AA1">
              <w:rPr>
                <w:sz w:val="16"/>
                <w:szCs w:val="16"/>
                <w:lang w:val="en-US"/>
              </w:rPr>
              <w:t>año</w:t>
            </w:r>
            <w:proofErr w:type="spellEnd"/>
            <w:r w:rsidRPr="001C0AA1">
              <w:rPr>
                <w:sz w:val="16"/>
                <w:szCs w:val="16"/>
                <w:lang w:val="en-US"/>
              </w:rPr>
              <w:t>)</w:t>
            </w:r>
          </w:p>
        </w:tc>
        <w:tc>
          <w:tcPr>
            <w:tcW w:w="5729" w:type="dxa"/>
            <w:shd w:val="clear" w:color="auto" w:fill="auto"/>
          </w:tcPr>
          <w:p w14:paraId="5D30B4F6" w14:textId="77777777" w:rsidR="00A24767" w:rsidRPr="00665109" w:rsidRDefault="00A24767" w:rsidP="009834C3">
            <w:pPr>
              <w:spacing w:line="360" w:lineRule="auto"/>
              <w:jc w:val="center"/>
              <w:cnfStyle w:val="100000000000" w:firstRow="1"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sidRPr="00665109">
              <w:rPr>
                <w:color w:val="000000" w:themeColor="text1"/>
                <w:sz w:val="16"/>
                <w:szCs w:val="16"/>
                <w:shd w:val="clear" w:color="auto" w:fill="FFFFFF"/>
                <w:lang w:val="en-US"/>
              </w:rPr>
              <w:t>T</w:t>
            </w:r>
            <w:r>
              <w:rPr>
                <w:color w:val="000000" w:themeColor="text1"/>
                <w:sz w:val="16"/>
                <w:szCs w:val="16"/>
                <w:shd w:val="clear" w:color="auto" w:fill="FFFFFF"/>
                <w:lang w:val="en-US"/>
              </w:rPr>
              <w:t>itle</w:t>
            </w:r>
            <w:r w:rsidRPr="00665109">
              <w:rPr>
                <w:color w:val="000000" w:themeColor="text1"/>
                <w:sz w:val="16"/>
                <w:szCs w:val="16"/>
                <w:shd w:val="clear" w:color="auto" w:fill="FFFFFF"/>
                <w:lang w:val="en-US"/>
              </w:rPr>
              <w:t xml:space="preserve"> </w:t>
            </w:r>
            <w:r>
              <w:rPr>
                <w:color w:val="000000" w:themeColor="text1"/>
                <w:sz w:val="16"/>
                <w:szCs w:val="16"/>
                <w:shd w:val="clear" w:color="auto" w:fill="FFFFFF"/>
                <w:lang w:val="en-US"/>
              </w:rPr>
              <w:t>TUR</w:t>
            </w:r>
          </w:p>
        </w:tc>
      </w:tr>
      <w:tr w:rsidR="00A24767" w:rsidRPr="00E85289" w14:paraId="1CAF529C"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10068462" w14:textId="65E154C1" w:rsidR="00A24767" w:rsidRPr="00167CCB" w:rsidRDefault="00986B0F" w:rsidP="009834C3">
            <w:pPr>
              <w:spacing w:line="360" w:lineRule="auto"/>
              <w:rPr>
                <w:sz w:val="16"/>
                <w:szCs w:val="16"/>
                <w:lang w:val="en-US"/>
              </w:rPr>
            </w:pPr>
            <w:r>
              <w:rPr>
                <w:sz w:val="16"/>
                <w:szCs w:val="16"/>
                <w:lang w:val="en-US"/>
              </w:rPr>
              <w:t>1</w:t>
            </w:r>
          </w:p>
        </w:tc>
        <w:tc>
          <w:tcPr>
            <w:tcW w:w="1105" w:type="dxa"/>
            <w:shd w:val="clear" w:color="auto" w:fill="auto"/>
          </w:tcPr>
          <w:p w14:paraId="65116BE8" w14:textId="77777777" w:rsidR="00A24767" w:rsidRPr="00C236C5"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2067" w:type="dxa"/>
            <w:shd w:val="clear" w:color="auto" w:fill="auto"/>
            <w:vAlign w:val="center"/>
          </w:tcPr>
          <w:p w14:paraId="686587FC"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Visser, 2022</w:t>
            </w:r>
          </w:p>
          <w:p w14:paraId="1A1EAD2F" w14:textId="7B9ADEC7"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2or7dhiebf","properties":{"formattedCitation":"(1)","plainCitation":"(1)","noteIndex":0},"citationItems":[{"id":496,"uris":["http://zotero.org/users/14367052/items/87PSVDMP"],"itemData":{"id":496,"type":"article-journal","abstract":"Objectives To present an overview of effectiveness and training characteristics of physical training on aerobic fitness, compared with alternative or no training, in adults aged over 65 years with various health statuses, providing a basis for guidelines for aerobic training of vulnerable older adults that can be used in geriatric rehabilitation.\nDesign An umbrella review of systematic reviews that included both randomised controlled trials and other types of trials.\nData sources MEDLINE, Embase, CINAHL and the Cochrane Library were searched on 9 September 2019.\nEligibility criteria for selecting studies We included systematic reviews reporting on physical training interventions that are expected to improve aerobic fitness, presenting results for adults aged 65 years and older, describing at least one of the FITT-characteristics: Frequency, Intensity, Time or Type of exercise, and measuring aerobic fitness at least before and after the intervention.\nData extraction and synthesis Two independent reviewers extracted the data and assessed the risk of bias. A narrative synthesis was performed.\nResults We included 51 papers on 49 reviews. Positive effect of training on aerobic fitness was reported by 33 reviews, 11 reviews remained inconclusive and 5 reviews reported no effect. Training characteristics varied largely. Frequency: 1–35 sessions/week, Intensity: light–vigorous, Time: &lt;10–120 min/session and Types of exercise: many. The methodological quality was most often low. Subgroup analyses revealed positive effects for all health conditions except for trauma patients. Exercise characteristics from current existing guidelines are widely applicable. For vulnerable older adults, lower intensities and lower frequencies were beneficial. Some health conditions require specific adjustments. Information on adverse events was often lacking, but their occurrence seemed rare.\nConclusion Physical fitness training can be effective for vulnerable older adults. Exercise characteristics from current existing guidelines are widely applicable, although lower frequencies and intensities are also beneficial. For some conditions, adjustments are advised.\nPROSPERO registration number CRD42020140575.","container-title":"BMJ Open","DOI":"10.1136/bmjopen-2021-058056","ISSN":"2044-6055, 2044-6055","issue":"5","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Rehabilitation medicine\nPMID: 35641014","page":"e058056","source":"bmjopen.bmj.com","title":"Effectiveness and characteristics of physical fitness training on aerobic fitness in vulnerable older adults: an umbrella review of systematic reviews","title-short":"Effectiveness and characteristics of physical fitness training on aerobic fitness in vulnerable older adults","URL":"https://bmjopen.bmj.com/content/12/5/e058056","volume":"12","author":[{"family":"Visser","given":"Dennis"},{"family":"Wattel","given":"Elizabeth M."},{"family":"Gerrits","given":"Karin H. L."},{"family":"Wouden","given":"Johannes C.","dropping-particle":"van der"},{"family":"Meiland","given":"Franka J. M."},{"family":"Groot","given":"Aafke J.","dropping-particle":"de"},{"family":"Jansma","given":"Elise P."},{"family":"Hertogh","given":"Cees M. P. M."},{"family":"Smit","given":"Ewout B."}],"accessed":{"date-parts":[["2024",11,6]]},"issued":{"date-parts":[["2022",5,1]]}}}],"schema":"https://github.com/citation-style-language/schema/raw/master/csl-citation.json"} </w:instrText>
            </w:r>
            <w:r>
              <w:rPr>
                <w:sz w:val="16"/>
                <w:szCs w:val="16"/>
                <w:lang w:val="en-US"/>
              </w:rPr>
              <w:fldChar w:fldCharType="separate"/>
            </w:r>
            <w:r w:rsidR="00902591">
              <w:rPr>
                <w:sz w:val="16"/>
                <w:lang w:val="en-US"/>
              </w:rPr>
              <w:t>(1)</w:t>
            </w:r>
            <w:r>
              <w:rPr>
                <w:sz w:val="16"/>
                <w:szCs w:val="16"/>
                <w:lang w:val="en-US"/>
              </w:rPr>
              <w:fldChar w:fldCharType="end"/>
            </w:r>
          </w:p>
        </w:tc>
        <w:tc>
          <w:tcPr>
            <w:tcW w:w="5729" w:type="dxa"/>
            <w:shd w:val="clear" w:color="auto" w:fill="auto"/>
          </w:tcPr>
          <w:p w14:paraId="25E6A75D"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color w:val="212121"/>
                <w:sz w:val="16"/>
                <w:szCs w:val="16"/>
                <w:shd w:val="clear" w:color="auto" w:fill="FFFFFF"/>
                <w:lang w:val="en-US"/>
              </w:rPr>
              <w:t xml:space="preserve">Effectiveness and characteristics of physical fitness training on aerobic fitness in vulnerable older adults: an umbrella review of systematic reviews. </w:t>
            </w:r>
          </w:p>
        </w:tc>
      </w:tr>
      <w:tr w:rsidR="00A24767" w:rsidRPr="00E85289" w14:paraId="580AA5BF"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0D00EA84" w14:textId="36D1EA88" w:rsidR="00A24767" w:rsidRPr="00167CCB" w:rsidRDefault="00986B0F" w:rsidP="009834C3">
            <w:pPr>
              <w:spacing w:line="360" w:lineRule="auto"/>
              <w:rPr>
                <w:sz w:val="16"/>
                <w:szCs w:val="16"/>
                <w:lang w:val="en-US"/>
              </w:rPr>
            </w:pPr>
            <w:r>
              <w:rPr>
                <w:sz w:val="16"/>
                <w:szCs w:val="16"/>
                <w:lang w:val="en-US"/>
              </w:rPr>
              <w:t>2</w:t>
            </w:r>
          </w:p>
        </w:tc>
        <w:tc>
          <w:tcPr>
            <w:tcW w:w="1105" w:type="dxa"/>
            <w:shd w:val="clear" w:color="auto" w:fill="auto"/>
          </w:tcPr>
          <w:p w14:paraId="77317422" w14:textId="77777777" w:rsidR="00A24767" w:rsidRPr="00C236C5"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2067" w:type="dxa"/>
            <w:shd w:val="clear" w:color="auto" w:fill="auto"/>
            <w:vAlign w:val="center"/>
          </w:tcPr>
          <w:p w14:paraId="3F4146AB"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sz w:val="16"/>
                <w:szCs w:val="16"/>
                <w:lang w:val="en-US"/>
              </w:rPr>
              <w:t>Yuan, 2022</w:t>
            </w:r>
          </w:p>
          <w:p w14:paraId="4640F3CC" w14:textId="428D6D73"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kgq9b09vj","properties":{"formattedCitation":"(2)","plainCitation":"(2)","noteIndex":0},"citationItems":[{"id":499,"uris":["http://zotero.org/users/14367052/items/MGAUJAIM"],"itemData":{"id":499,"type":"article-journal","abstract":"Objective\nThis umbrella review aimed to summarize the association between modifiable predictive factors and all-cause mortality in the non-hospitalized elderly population, and estimated the credibility and strength of the current evidence.\nMethods\nPubMed, Embase, Web of science, and EBSCOhost were searched up to February 28, 2022. Random-effect summary effect sizes and 95% confidence intervals (CIs), heterogeneity, small-study effect, excess significance bias, as well as 95% prediction intervals (PIs) were calculated. Methodological quality was assessed with the Assessment of Multiple Systematic Reviews 2 (AMSTAR-2) tool. The credibility of the included meta-analyses was graded from convincing to weak using established criteria. This umbrella review was registered with PROSPERO, CRD 42021282183.\nResults\nIn total, 32 predictive factors involving 49 associations extracted from 35 meta-analyses were analyzed. Forty-three of the 49 (87.8%) associations presented nominal significant effects by the random-effect model (P &lt; 0.05), of which 34 had harmful associations and nine had beneficial associations with all-cause mortality. Frailty (FRAIL scale), low short physical performance battery (SPPB) score, and fewer daily steps carried a more than three-fold risk for all-cause mortality. Convincing evidence showed that weight fluctuation, prefrailty and frailty status, sarcopenia, low SPPB score, fewer daily steps, and fatigue increased the risk of all-cause mortality, while daily moderate-to-vigorous physical activity (MVPA) duration and total physical activity participation reduced the risk of death. There were twenty, nine, five, and six associations that yielded highly suggestive, suggestive, weak, and non-significant grades of evidence. Thirty-four (69.4%) of the associations exhibited significant heterogeneity. Twenty-two associations presented 95% PIs excluding the null value, two indicated small-study effects, and three had evidence for excess significance bias, respectively. The methodological quality of most meta-analyses was rated as low (37.1%) or critically low (42.9%).\nConclusions\nA summary of the currently available meta-analyses suggests that a broad range of modifiable predictive factors are significantly associated with all-cause mortality risk in the non-hospitalized elderly population. The most credible evidence indicates that physical function represented by frailty and sarcopenia, as well as physical activity, are significant predictors for all-cause mortality. This umbrella review may provide prognostic information to direct appropriate diagnostic evaluation and treatment goals in the future. More solid evidence is still needed coming from moderate-to-high quality meta-analyses.","container-title":"Experimental Gerontology","DOI":"10.1016/j.exger.2022.111792","ISSN":"0531-5565","journalAbbreviation":"Experimental Gerontology","page":"111792","source":"ScienceDirect","title":"Modifiable predictive factors and all-cause mortality in the non-hospitalized elderly population: An umbrella review of meta-analyses","title-short":"Modifiable predictive factors and all-cause mortality in the non-hospitalized elderly population","URL":"https://www.sciencedirect.com/science/article/pii/S0531556522001000","volume":"163","author":[{"family":"Yuan","given":"Yin"},{"family":"Lin","given":"Siyang"},{"family":"Lin","given":"Wenwen"},{"family":"Huang","given":"Feng"},{"family":"Zhu","given":"Pengli"}],"accessed":{"date-parts":[["2024",11,6]]},"issued":{"date-parts":[["2022",6,15]]}}}],"schema":"https://github.com/citation-style-language/schema/raw/master/csl-citation.json"} </w:instrText>
            </w:r>
            <w:r>
              <w:rPr>
                <w:sz w:val="16"/>
                <w:szCs w:val="16"/>
                <w:lang w:val="en-US"/>
              </w:rPr>
              <w:fldChar w:fldCharType="separate"/>
            </w:r>
            <w:r w:rsidR="00902591">
              <w:rPr>
                <w:sz w:val="16"/>
                <w:lang w:val="en-US"/>
              </w:rPr>
              <w:t>(2)</w:t>
            </w:r>
            <w:r>
              <w:rPr>
                <w:sz w:val="16"/>
                <w:szCs w:val="16"/>
                <w:lang w:val="en-US"/>
              </w:rPr>
              <w:fldChar w:fldCharType="end"/>
            </w:r>
          </w:p>
        </w:tc>
        <w:tc>
          <w:tcPr>
            <w:tcW w:w="5729" w:type="dxa"/>
            <w:shd w:val="clear" w:color="auto" w:fill="auto"/>
          </w:tcPr>
          <w:p w14:paraId="44D5C59B"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color w:val="212121"/>
                <w:sz w:val="16"/>
                <w:szCs w:val="16"/>
                <w:shd w:val="clear" w:color="auto" w:fill="FFFFFF"/>
                <w:lang w:val="en-US"/>
              </w:rPr>
              <w:t>Modifiable predictive factors and all-cause mortality in the non-hospitalized elderly population: An umbrella review of meta-analyses.</w:t>
            </w:r>
          </w:p>
        </w:tc>
      </w:tr>
      <w:tr w:rsidR="00A24767" w:rsidRPr="00E85289" w14:paraId="58700A31"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2B857372" w14:textId="7C9D8CAA" w:rsidR="00A24767" w:rsidRPr="00167CCB" w:rsidRDefault="00986B0F" w:rsidP="009834C3">
            <w:pPr>
              <w:spacing w:line="360" w:lineRule="auto"/>
              <w:rPr>
                <w:sz w:val="16"/>
                <w:szCs w:val="16"/>
                <w:lang w:val="en-US"/>
              </w:rPr>
            </w:pPr>
            <w:r>
              <w:rPr>
                <w:sz w:val="16"/>
                <w:szCs w:val="16"/>
                <w:lang w:val="en-US"/>
              </w:rPr>
              <w:t>3</w:t>
            </w:r>
          </w:p>
        </w:tc>
        <w:tc>
          <w:tcPr>
            <w:tcW w:w="1105" w:type="dxa"/>
            <w:shd w:val="clear" w:color="auto" w:fill="auto"/>
          </w:tcPr>
          <w:p w14:paraId="39AA94D6" w14:textId="77777777" w:rsidR="00A24767" w:rsidRPr="00C236C5"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2067" w:type="dxa"/>
            <w:shd w:val="clear" w:color="auto" w:fill="auto"/>
            <w:vAlign w:val="center"/>
          </w:tcPr>
          <w:p w14:paraId="601CA6F6"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167CCB">
              <w:rPr>
                <w:sz w:val="16"/>
                <w:szCs w:val="16"/>
                <w:lang w:val="en-US"/>
              </w:rPr>
              <w:t>Travica</w:t>
            </w:r>
            <w:proofErr w:type="spellEnd"/>
            <w:r w:rsidRPr="00167CCB">
              <w:rPr>
                <w:sz w:val="16"/>
                <w:szCs w:val="16"/>
                <w:lang w:val="en-US"/>
              </w:rPr>
              <w:t>, 2023</w:t>
            </w:r>
          </w:p>
          <w:p w14:paraId="463E27AC" w14:textId="306D9EE2"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qmnla8qi8","properties":{"formattedCitation":"(3)","plainCitation":"(3)","noteIndex":0},"citationItems":[{"id":500,"uris":["http://zotero.org/users/14367052/items/B35A3KUR"],"itemData":{"id":500,"type":"article-journal","abstract":"This umbrella review aimed to systematically identify the peri-operative risk factors associated with post-operative cognitive dysfunction (POCD) using meta-analyses of observational studies. To date, no review has synthesised nor assessed the strength of the available evidence examining risk factors for POCD. Database searches from journal inception to December 2022 consisted of systematic reviews with meta-analyses that included observational studies examining pre-, intra- and post-operative risk factors for POCD. A total of 330 papers were initially screened. Eleven meta-analyses were included in this umbrella review, which consisted of 73 risk factors in a total population of 67,622 participants. Most pertained to pre-operative risk factors (74%) that were predominantly examined using prospective designs and in cardiac-related surgeries (71%). Overall, 31 of the 73 factors (42%) were associated with a higher risk of POCD. However, there was no convincing (class I) or highly suggestive (class II) evidence for associations between risk factors and POCD, and suggestive evidence (class III) was limited to two risk factors (pre-operative age and pre-operative diabetes). Given that the overall strength of the evidence is limited, further large-scale studies that examine risk factors across various surgery types are recommended.","container-title":"Journal of Clinical Medicine","DOI":"10.3390/jcm12041610","ISSN":"2077-0383","issue":"4","language":"en","license":"http://creativecommons.org/licenses/by/3.0/","note":"number: 4\npublisher: Multidisciplinary Digital Publishing Institute","page":"1610","source":"www.mdpi.com","title":"Peri-Operative Risk Factors Associated with Post-Operative Cognitive Dysfunction (POCD): An Umbrella Review of Meta-Analyses of Observational Studies","title-short":"Peri-Operative Risk Factors Associated with Post-Operative Cognitive Dysfunction (POCD)","URL":"https://www.mdpi.com/2077-0383/12/4/1610","volume":"12","author":[{"family":"Travica","given":"Nikolaj"},{"family":"Lotfaliany","given":"Mojtaba"},{"family":"Marriott","given":"Andrew"},{"family":"Safavynia","given":"Seyed A."},{"family":"Lane","given":"Melissa M."},{"family":"Gray","given":"Laura"},{"family":"Veronese","given":"Nicola"},{"family":"Berk","given":"Michael"},{"family":"Skvarc","given":"David"},{"family":"Aslam","given":"Hajara"},{"family":"Gamage","given":"Elizabeth"},{"family":"Formica","given":"Melissa"},{"family":"Bishop","given":"Katie"},{"family":"Marx","given":"Wolfgang"}],"accessed":{"date-parts":[["2024",11,6]]},"issued":{"date-parts":[["2023",1]]}}}],"schema":"https://github.com/citation-style-language/schema/raw/master/csl-citation.json"} </w:instrText>
            </w:r>
            <w:r>
              <w:rPr>
                <w:sz w:val="16"/>
                <w:szCs w:val="16"/>
                <w:lang w:val="en-US"/>
              </w:rPr>
              <w:fldChar w:fldCharType="separate"/>
            </w:r>
            <w:r w:rsidR="00902591">
              <w:rPr>
                <w:sz w:val="16"/>
                <w:lang w:val="es-ES_tradnl"/>
              </w:rPr>
              <w:t>(3)</w:t>
            </w:r>
            <w:r>
              <w:rPr>
                <w:sz w:val="16"/>
                <w:szCs w:val="16"/>
                <w:lang w:val="en-US"/>
              </w:rPr>
              <w:fldChar w:fldCharType="end"/>
            </w:r>
          </w:p>
        </w:tc>
        <w:tc>
          <w:tcPr>
            <w:tcW w:w="5729" w:type="dxa"/>
            <w:shd w:val="clear" w:color="auto" w:fill="auto"/>
          </w:tcPr>
          <w:p w14:paraId="5984D86F"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color w:val="212121"/>
                <w:sz w:val="16"/>
                <w:szCs w:val="16"/>
                <w:shd w:val="clear" w:color="auto" w:fill="FFFFFF"/>
                <w:lang w:val="en-US"/>
              </w:rPr>
              <w:t>Peri-Operative Risk Factors Associated with Post-Operative Cognitive Dysfunction (POCD): An Umbrella Review of Meta-Analyses of Observational Studies.</w:t>
            </w:r>
          </w:p>
        </w:tc>
      </w:tr>
      <w:tr w:rsidR="00A24767" w:rsidRPr="00E85289" w14:paraId="75C245C6"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2A78C23F" w14:textId="473F71FF" w:rsidR="00A24767" w:rsidRPr="00167CCB" w:rsidRDefault="00986B0F" w:rsidP="009834C3">
            <w:pPr>
              <w:spacing w:line="360" w:lineRule="auto"/>
              <w:rPr>
                <w:sz w:val="16"/>
                <w:szCs w:val="16"/>
                <w:lang w:val="en-US"/>
              </w:rPr>
            </w:pPr>
            <w:r>
              <w:rPr>
                <w:sz w:val="16"/>
                <w:szCs w:val="16"/>
                <w:lang w:val="en-US"/>
              </w:rPr>
              <w:t>4</w:t>
            </w:r>
          </w:p>
        </w:tc>
        <w:tc>
          <w:tcPr>
            <w:tcW w:w="1105" w:type="dxa"/>
            <w:shd w:val="clear" w:color="auto" w:fill="auto"/>
          </w:tcPr>
          <w:p w14:paraId="75C0AB66" w14:textId="77777777" w:rsidR="00A24767" w:rsidRPr="00C236C5"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2067" w:type="dxa"/>
            <w:shd w:val="clear" w:color="auto" w:fill="auto"/>
            <w:vAlign w:val="center"/>
          </w:tcPr>
          <w:p w14:paraId="7B7C50F3"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sz w:val="16"/>
                <w:szCs w:val="16"/>
                <w:lang w:val="en-US"/>
              </w:rPr>
              <w:t>Li, 2022</w:t>
            </w:r>
          </w:p>
          <w:p w14:paraId="6B3A85DE" w14:textId="5B9DA18A"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jcmt1l65t","properties":{"formattedCitation":"(4)","plainCitation":"(4)","noteIndex":0},"citationItems":[{"id":504,"uris":["http://zotero.org/users/14367052/items/59MCKSLR"],"itemData":{"id":504,"type":"article-journal","abstract":"&lt;p&gt;It is widely accepted that the zinc element is crucial in human beings. Zinc has gained more attention during the COVID-19 pandemic due to its utilization for the treatment and prevention of respiratory tract infections. However, some studies also pointed out that zinc intake might cause unwanted side effects and even be dangerous when overdosed. To reveal the relationship between zinc intake and health outcomes, we performed an umbrella review from human studies. In total, the umbrella review included 43 articles and identified 11 outcomes for dietary zinc intake and 86 outcomes for supplementary zinc intake. Dietary zinc intake in the highest dose would decrease the risk of overall and specific digestive tract cancers, depression, and type 2 diabetes mellitus (T2DM) in adults. Supplementary zinc consumption in adults was linked to an improvement of depression, antioxidant capacity and sperm quality, higher serum zinc concentration, and lower concentration of inflammatory markers. Zinc supplementation in children would reduce the incidence of diarrhea and pneumonia, improve zinc deficiency and boost growth. However, zinc might not decrease all-cause mortality in adults or the in-hospital mortality of COVID-19. And better maternal and neonatal outcomes may not derive from pregnant women who consumed higher or lower doses of zinc supplementation (&amp;gt;20 mg/day and &amp;lt;20 mg/day, respectively). Dose-response analyses revealed that a daily 5 mg increment of zinc would lower the risk of colorectal and esophageal cancer, whereas a large dose of zinc supplementation (daily 100 mg) showed no benefit in reducing prostate cancer risk.&lt;/p&gt;","container-title":"Frontiers in Nutrition","DOI":"10.3389/fnut.2022.798078","ISSN":"2296-861X","journalAbbreviation":"Front. Nutr.","language":"English","note":"publisher: Frontiers","source":"Frontiers","title":"Zinc Intakes and Health Outcomes: An Umbrella Review","title-short":"Zinc Intakes and Health Outcomes","URL":"https://www.frontiersin.org/journals/nutrition/articles/10.3389/fnut.2022.798078/full","volume":"9","author":[{"family":"Li","given":"Jin"},{"family":"Cao","given":"Dehong"},{"family":"Huang","given":"Yin"},{"family":"Chen","given":"Bo"},{"family":"Chen","given":"Zeyu"},{"family":"Wang","given":"Ruyi"},{"family":"Dong","given":"Qiang"},{"family":"Wei","given":"Qiang"},{"family":"Liu","given":"Liangren"}],"accessed":{"date-parts":[["2024",11,6]]},"issued":{"date-parts":[["2022",2,8]]}}}],"schema":"https://github.com/citation-style-language/schema/raw/master/csl-citation.json"} </w:instrText>
            </w:r>
            <w:r>
              <w:rPr>
                <w:sz w:val="16"/>
                <w:szCs w:val="16"/>
                <w:lang w:val="en-US"/>
              </w:rPr>
              <w:fldChar w:fldCharType="separate"/>
            </w:r>
            <w:r w:rsidR="00902591">
              <w:rPr>
                <w:sz w:val="16"/>
                <w:lang w:val="es-ES_tradnl"/>
              </w:rPr>
              <w:t>(4)</w:t>
            </w:r>
            <w:r>
              <w:rPr>
                <w:sz w:val="16"/>
                <w:szCs w:val="16"/>
                <w:lang w:val="en-US"/>
              </w:rPr>
              <w:fldChar w:fldCharType="end"/>
            </w:r>
          </w:p>
        </w:tc>
        <w:tc>
          <w:tcPr>
            <w:tcW w:w="5729" w:type="dxa"/>
            <w:shd w:val="clear" w:color="auto" w:fill="auto"/>
          </w:tcPr>
          <w:p w14:paraId="3F2E7EC6"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color w:val="212121"/>
                <w:sz w:val="16"/>
                <w:szCs w:val="16"/>
                <w:shd w:val="clear" w:color="auto" w:fill="FFFFFF"/>
                <w:lang w:val="en-US"/>
              </w:rPr>
              <w:t>Zinc Intakes and Health Outcomes: An Umbrella Review.</w:t>
            </w:r>
          </w:p>
        </w:tc>
      </w:tr>
      <w:tr w:rsidR="00A24767" w:rsidRPr="00E85289" w14:paraId="5CBD2C29"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72DC25CA" w14:textId="29176E2C" w:rsidR="00A24767" w:rsidRPr="00167CCB" w:rsidRDefault="00986B0F" w:rsidP="009834C3">
            <w:pPr>
              <w:spacing w:line="360" w:lineRule="auto"/>
              <w:rPr>
                <w:sz w:val="16"/>
                <w:szCs w:val="16"/>
                <w:lang w:val="en-US"/>
              </w:rPr>
            </w:pPr>
            <w:r>
              <w:rPr>
                <w:sz w:val="16"/>
                <w:szCs w:val="16"/>
                <w:lang w:val="en-US"/>
              </w:rPr>
              <w:t>5</w:t>
            </w:r>
          </w:p>
        </w:tc>
        <w:tc>
          <w:tcPr>
            <w:tcW w:w="1105" w:type="dxa"/>
            <w:shd w:val="clear" w:color="auto" w:fill="auto"/>
          </w:tcPr>
          <w:p w14:paraId="02A2B371" w14:textId="77777777" w:rsidR="00A24767" w:rsidRPr="00C236C5"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2067" w:type="dxa"/>
            <w:shd w:val="clear" w:color="auto" w:fill="auto"/>
            <w:vAlign w:val="center"/>
          </w:tcPr>
          <w:p w14:paraId="36CAAFAC"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Beck Jepsen, 2022</w:t>
            </w:r>
          </w:p>
          <w:p w14:paraId="18C2271D" w14:textId="31608141"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nou2n1rkp","properties":{"formattedCitation":"(5)","plainCitation":"(5)","noteIndex":0},"citationItems":[{"id":508,"uris":["http://zotero.org/users/14367052/items/ULHQDSRD"],"itemData":{"id":508,"type":"article-journal","abstract":"To review the validated instruments that assess gait, balance, and functional mobility to predict falls in older adults across different settings.","container-title":"BMC Geriatrics","DOI":"10.1186/s12877-022-03271-5","ISSN":"1471-2318","issue":"1","journalAbbreviation":"BMC Geriatrics","page":"615","source":"BioMed Central","title":"Predicting falls in older adults: an umbrella review of instruments assessing gait, balance, and functional mobility","title-short":"Predicting falls in older adults","URL":"https://doi.org/10.1186/s12877-022-03271-5","volume":"22","author":[{"family":"Beck Jepsen","given":"D."},{"family":"Robinson","given":"K."},{"family":"Ogliari","given":"G."},{"family":"Montero-Odasso","given":"M."},{"family":"Kamkar","given":"N."},{"family":"Ryg","given":"J."},{"family":"Freiberger","given":"E."},{"family":"Masud","given":"T."}],"accessed":{"date-parts":[["2024",11,6]]},"issued":{"date-parts":[["2022",7,25]]}}}],"schema":"https://github.com/citation-style-language/schema/raw/master/csl-citation.json"} </w:instrText>
            </w:r>
            <w:r>
              <w:rPr>
                <w:sz w:val="16"/>
                <w:szCs w:val="16"/>
                <w:lang w:val="en-US"/>
              </w:rPr>
              <w:fldChar w:fldCharType="separate"/>
            </w:r>
            <w:r w:rsidR="00902591">
              <w:rPr>
                <w:sz w:val="16"/>
                <w:lang w:val="es-ES_tradnl"/>
              </w:rPr>
              <w:t>(5)</w:t>
            </w:r>
            <w:r>
              <w:rPr>
                <w:sz w:val="16"/>
                <w:szCs w:val="16"/>
                <w:lang w:val="en-US"/>
              </w:rPr>
              <w:fldChar w:fldCharType="end"/>
            </w:r>
          </w:p>
        </w:tc>
        <w:tc>
          <w:tcPr>
            <w:tcW w:w="5729" w:type="dxa"/>
            <w:shd w:val="clear" w:color="auto" w:fill="auto"/>
          </w:tcPr>
          <w:p w14:paraId="6B6354E8"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color w:val="212121"/>
                <w:sz w:val="16"/>
                <w:szCs w:val="16"/>
                <w:shd w:val="clear" w:color="auto" w:fill="FFFFFF"/>
                <w:lang w:val="en-US"/>
              </w:rPr>
              <w:t>Predicting falls in older adults: an umbrella review of instruments assessing gait, balance, and functional mobility.</w:t>
            </w:r>
          </w:p>
        </w:tc>
      </w:tr>
      <w:tr w:rsidR="00A24767" w:rsidRPr="00E85289" w14:paraId="0B275F06"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77D972D6" w14:textId="22C4E7B6" w:rsidR="00A24767" w:rsidRPr="00167CCB" w:rsidRDefault="00986B0F" w:rsidP="009834C3">
            <w:pPr>
              <w:spacing w:line="360" w:lineRule="auto"/>
              <w:rPr>
                <w:sz w:val="16"/>
                <w:szCs w:val="16"/>
                <w:lang w:val="en-US"/>
              </w:rPr>
            </w:pPr>
            <w:r>
              <w:rPr>
                <w:sz w:val="16"/>
                <w:szCs w:val="16"/>
                <w:lang w:val="en-US"/>
              </w:rPr>
              <w:t>6</w:t>
            </w:r>
          </w:p>
        </w:tc>
        <w:tc>
          <w:tcPr>
            <w:tcW w:w="1105" w:type="dxa"/>
            <w:shd w:val="clear" w:color="auto" w:fill="auto"/>
          </w:tcPr>
          <w:p w14:paraId="6C17866F" w14:textId="77777777" w:rsidR="00A24767" w:rsidRPr="00C236C5"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2067" w:type="dxa"/>
            <w:shd w:val="clear" w:color="auto" w:fill="auto"/>
            <w:vAlign w:val="center"/>
          </w:tcPr>
          <w:p w14:paraId="5D8D328E"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sz w:val="16"/>
                <w:szCs w:val="16"/>
                <w:lang w:val="en-US"/>
              </w:rPr>
              <w:t>Veronese, 2020</w:t>
            </w:r>
          </w:p>
          <w:p w14:paraId="0CD95086" w14:textId="4FE94199"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51tqj7mfu","properties":{"formattedCitation":"(6)","plainCitation":"(6)","noteIndex":0},"citationItems":[{"id":517,"uris":["http://zotero.org/users/14367052/items/BC3MW2R2"],"itemData":{"id":517,"type":"article-journal","abstract":"Aims This study aimed to use an umbrella review methodology to capture the range of outcomes that were associated with low-dose aspirin and to systematically assess the credibility of this evidence. Methods Aspirin is associated with several health outcomes, but the overall benefit/risk balance related to aspirin use is unclear. We searched three major databases up to 15 August 2019 for meta-analyses of observational studies and randomized controlled trials (RCTs) including low-dose aspirin compared to placebo or other treatments. Based on random-effects summary effect sizes, 95% prediction intervals, heterogeneity, small-study effects and excess significance, significant meta-analyses of observational studies were classified from convincing (class I) to weak (class IV). For meta-analyses of RCTs, outcomes with random effects P-value &lt; .005 and a moderate/high GRADE assessment, were classified as strong evidence. From 6802 hits, 67 meta-analyses (156 outcomes) were eligible. Results Observational data showed highly suggestive evidence for aspirin use and increased risk of upper gastrointestinal bleeding (RR = 2.28, 95% CI: 1.97–2.64). In RCTs of low-dose aspirin, we observed strong evidence for lower risk of CVD in people without CVD (RR = 0.83; 95% CI: 0.79–0.87) and in general population (RR = 0.83; 95% CI: 0.79–0.89), higher risk of major gastrointestinal (RR = 1.47; 95% CI: 1.26–1.72) and intracranial bleeding (RR = 1.34; 95% CI: 1.18–1.53), and of major bleedings in people without CVD (RR = 1.62; 95% CI: 1.26–2.08). Conclusion Compared to other active medications, low-dose aspirin had strong evidence for lower risk of bleeding, but also lower comparative efficacy. Low-dose aspirin significantly lowers CVD risk and increases risk of bleeding. Evidence for multiple other health outcomes is limited.","container-title":"British Journal of Clinical Pharmacology","DOI":"10.1111/bcp.14310","ISSN":"1365-2125","issue":"8","language":"en","license":"© 2020 The British Pharmacological Society","note":"_eprint: https://onlinelibrary.wiley.com/doi/pdf/10.1111/bcp.14310","page":"1465-1475","source":"Wiley Online Library","title":"Effect of low-dose aspirin on health outcomes: An umbrella review of systematic reviews and meta-analyses","title-short":"Effect of low-dose aspirin on health outcomes","URL":"https://onlinelibrary.wiley.com/doi/abs/10.1111/bcp.14310","volume":"86","author":[{"family":"Veronese","given":"Nicola"},{"family":"Demurtas","given":"Jacopo"},{"family":"Thompson","given":"Trevor"},{"family":"Solmi","given":"Marco"},{"family":"Pesolillo","given":"Gabriella"},{"family":"Celotto","given":"Stefano"},{"family":"Barnini","given":"Tommaso"},{"family":"Stubbs","given":"Brendon"},{"family":"Maggi","given":"Stefania"},{"family":"Pilotto","given":"Alberto"},{"family":"Onder","given":"Graziano"},{"family":"Theodoratou","given":"Evropi"},{"family":"Vaona","given":"Alberto"},{"family":"Firth","given":"Joseph"},{"family":"Smith","given":"Lee"},{"family":"Koyanagi","given":"Ai"},{"family":"Ioannidis","given":"John P.A."},{"family":"Tzoulaki","given":"Ioanna"}],"accessed":{"date-parts":[["2024",11,6]]},"issued":{"date-parts":[["2020"]]}}}],"schema":"https://github.com/citation-style-language/schema/raw/master/csl-citation.json"} </w:instrText>
            </w:r>
            <w:r>
              <w:rPr>
                <w:sz w:val="16"/>
                <w:szCs w:val="16"/>
                <w:lang w:val="en-US"/>
              </w:rPr>
              <w:fldChar w:fldCharType="separate"/>
            </w:r>
            <w:r w:rsidR="00902591">
              <w:rPr>
                <w:sz w:val="16"/>
                <w:lang w:val="en-US"/>
              </w:rPr>
              <w:t>(6)</w:t>
            </w:r>
            <w:r>
              <w:rPr>
                <w:sz w:val="16"/>
                <w:szCs w:val="16"/>
                <w:lang w:val="en-US"/>
              </w:rPr>
              <w:fldChar w:fldCharType="end"/>
            </w:r>
          </w:p>
        </w:tc>
        <w:tc>
          <w:tcPr>
            <w:tcW w:w="5729" w:type="dxa"/>
            <w:shd w:val="clear" w:color="auto" w:fill="auto"/>
          </w:tcPr>
          <w:p w14:paraId="07F2DD7B"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color w:val="212121"/>
                <w:sz w:val="16"/>
                <w:szCs w:val="16"/>
                <w:shd w:val="clear" w:color="auto" w:fill="FFFFFF"/>
                <w:lang w:val="en-US"/>
              </w:rPr>
              <w:t>Effect of low-dose aspirin on health outcomes: An umbrella review of systematic reviews and meta-analyses.</w:t>
            </w:r>
          </w:p>
        </w:tc>
      </w:tr>
      <w:tr w:rsidR="00A24767" w:rsidRPr="00E85289" w14:paraId="5E21CB69"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00752A85" w14:textId="427A9194" w:rsidR="00A24767" w:rsidRPr="00167CCB" w:rsidRDefault="00986B0F" w:rsidP="009834C3">
            <w:pPr>
              <w:spacing w:line="360" w:lineRule="auto"/>
              <w:rPr>
                <w:sz w:val="16"/>
                <w:szCs w:val="16"/>
                <w:lang w:val="en-US"/>
              </w:rPr>
            </w:pPr>
            <w:r>
              <w:rPr>
                <w:sz w:val="16"/>
                <w:szCs w:val="16"/>
                <w:lang w:val="en-US"/>
              </w:rPr>
              <w:t>7</w:t>
            </w:r>
          </w:p>
        </w:tc>
        <w:tc>
          <w:tcPr>
            <w:tcW w:w="1105" w:type="dxa"/>
            <w:shd w:val="clear" w:color="auto" w:fill="auto"/>
          </w:tcPr>
          <w:p w14:paraId="29ECF2C8" w14:textId="77777777" w:rsidR="00A24767" w:rsidRPr="00C236C5"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2067" w:type="dxa"/>
            <w:shd w:val="clear" w:color="auto" w:fill="auto"/>
            <w:vAlign w:val="center"/>
          </w:tcPr>
          <w:p w14:paraId="022A9A8F"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Soysal, 2023</w:t>
            </w:r>
          </w:p>
          <w:p w14:paraId="37780BE5" w14:textId="7E9711FC"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fqrsthqvt","properties":{"formattedCitation":"(7)","plainCitation":"(7)","noteIndex":0},"citationItems":[{"id":1003,"uris":["http://zotero.org/users/14367052/items/RTWLP97N"],"itemData":{"id":1003,"type":"article-journal","abstract":"BACKGROUND AND AIM: We aimed to capture the breadth of health outcomes that have been associated with the presence of Urinary Incontinence (UI) and systematically assess the quality, strength, and credibility of these associations through an umbrella review and integrated meta-analyses.METHODS: We assessed meta-analyses of observational studies based on random-effect summary effect sizes and their p-values, 95% prediction intervals, heterogeneity, small-study effects, and excess significance. We graded the evidence from convincing (Class I) to weak (Class IV).RESULTS AND DISCUSSION: From 3172 articles returned in search of the literature, 9 systematic reviews were included with a total of 41 outcomes. Overall, 37 out of the 41 outcomes reported nominally significant summary results (p &lt; 0.05), with 22 associations surviving the application of a more stringent p-value (p &lt; 10-6). UI was associated with worse scores than controls in female sexual function (Class II), while it was also associated with a higher prevalence of depression (odds ratio [OR] = 1.815; 95% confidence interval [CI]: 1.551-2.124), and anxiety (OR = 1.498; 95% CI: 1.273-1.762) (Class IV). UI was associated with poorer quality of life (QoL), higher rate of mortality (hazard ratio = 2.392; 95% CI: 2.053-2.787) an increase in falls, frailty, pressure ulcers, diabetes, arthritis, and fecal incontinence (Class IV). CONCLUSIONS: UI is associated with female sexual dysfunction, with highly suggestive evidence. However, the evidence of other adverse outcomes including depression, anxiety, poorer QoL, higher mortality, falls, pressure ulcers, diabetes, arthritis, fecal incontinence, and frailty is only weak. A multidimensional approach should be taken in managing UI in the clinical setting.","container-title":"Aging Clinical and Experimental Research","DOI":"10.1007/s40520-022-02336-0","ISSN":"1594-0667","issue":"3","page":"479-495","source":"Ulster University","title":"The impact of urinary incontinence on multiple health outcomes:: an umbrella review of meta-analysis of observational studies","title-short":"The impact of urinary incontinence on multiple health outcomes","URL":"http://www.scopus.com/inward/record.url?scp=85146238196&amp;partnerID=8YFLogxK","volume":"35","author":[{"family":"Soysal","given":"Pinar"},{"family":"Veronese","given":"Nicola"},{"family":"Ippoliti","given":"Simona"},{"family":"Pizzol","given":"Damiano"},{"family":"Carrie","given":"Anne Marie"},{"family":"Stefanescu","given":"Simina"},{"family":"López-Sánchez","given":"Guillermo F"},{"family":"Barnett","given":"Yvonne"},{"family":"Butler","given":"Laurie"},{"family":"Koyanagi","given":"Ai"},{"family":"Jacob","given":"Louis"},{"family":"Ghaydya","given":"Ramy Abou"},{"family":"Sheyn","given":"David"},{"family":"Hijaz","given":"Adonis K"},{"family":"Oliva-Lozano","given":"Jose M"},{"family":"Muyor","given":"Jose M"},{"family":"Trott","given":"Mike"},{"family":"Kronbichler","given":"Andreas"},{"family":"Grabovac","given":"Igor"},{"family":"Tully","given":"Mark A"},{"family":"Yang","given":"Lin"},{"family":"Hwang","given":"Jimin"},{"family":"Kim","given":"Jong Yeob"},{"family":"Park","given":"Seoyeon"},{"family":"Song","given":"Junmin"},{"family":"Shin","given":"Jae Il"},{"family":"Ilie","given":"Petre-Cristian"},{"family":"Smith","given":"Lee"}],"accessed":{"date-parts":[["2024",11,24]]},"issued":{"date-parts":[["2023",1,13]]}}}],"schema":"https://github.com/citation-style-language/schema/raw/master/csl-citation.json"} </w:instrText>
            </w:r>
            <w:r>
              <w:rPr>
                <w:sz w:val="16"/>
                <w:szCs w:val="16"/>
                <w:lang w:val="en-US"/>
              </w:rPr>
              <w:fldChar w:fldCharType="separate"/>
            </w:r>
            <w:r w:rsidR="00902591">
              <w:rPr>
                <w:sz w:val="16"/>
                <w:lang w:val="en-US"/>
              </w:rPr>
              <w:t>(7)</w:t>
            </w:r>
            <w:r>
              <w:rPr>
                <w:sz w:val="16"/>
                <w:szCs w:val="16"/>
                <w:lang w:val="en-US"/>
              </w:rPr>
              <w:fldChar w:fldCharType="end"/>
            </w:r>
          </w:p>
        </w:tc>
        <w:tc>
          <w:tcPr>
            <w:tcW w:w="5729" w:type="dxa"/>
            <w:shd w:val="clear" w:color="auto" w:fill="auto"/>
          </w:tcPr>
          <w:p w14:paraId="136D2B46"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color w:val="212121"/>
                <w:sz w:val="16"/>
                <w:szCs w:val="16"/>
                <w:shd w:val="clear" w:color="auto" w:fill="FFFFFF"/>
                <w:lang w:val="en-US"/>
              </w:rPr>
              <w:t>The impact of urinary incontinence on multiple health outcomes: an umbrella review of meta-analysis of observational studies.</w:t>
            </w:r>
          </w:p>
        </w:tc>
      </w:tr>
      <w:tr w:rsidR="00A24767" w:rsidRPr="00E85289" w14:paraId="642A44EE"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518550B6" w14:textId="37F48D20" w:rsidR="00A24767" w:rsidRPr="00167CCB" w:rsidRDefault="00986B0F" w:rsidP="009834C3">
            <w:pPr>
              <w:spacing w:line="360" w:lineRule="auto"/>
              <w:rPr>
                <w:sz w:val="16"/>
                <w:szCs w:val="16"/>
                <w:lang w:val="en-US"/>
              </w:rPr>
            </w:pPr>
            <w:r>
              <w:rPr>
                <w:sz w:val="16"/>
                <w:szCs w:val="16"/>
                <w:lang w:val="en-US"/>
              </w:rPr>
              <w:t>8</w:t>
            </w:r>
          </w:p>
        </w:tc>
        <w:tc>
          <w:tcPr>
            <w:tcW w:w="1105" w:type="dxa"/>
            <w:shd w:val="clear" w:color="auto" w:fill="auto"/>
          </w:tcPr>
          <w:p w14:paraId="02764098" w14:textId="77777777" w:rsidR="00A24767" w:rsidRPr="00C236C5"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2067" w:type="dxa"/>
            <w:shd w:val="clear" w:color="auto" w:fill="auto"/>
            <w:vAlign w:val="center"/>
          </w:tcPr>
          <w:p w14:paraId="0D98BEF8"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sz w:val="16"/>
                <w:szCs w:val="16"/>
                <w:lang w:val="en-US"/>
              </w:rPr>
              <w:t>Zhang, 2021</w:t>
            </w:r>
          </w:p>
          <w:p w14:paraId="37E2E8F8" w14:textId="7A338DC1"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4o25lp5i0","properties":{"formattedCitation":"(8)","plainCitation":"(8)","noteIndex":0},"citationItems":[{"id":520,"uris":["http://zotero.org/users/14367052/items/GN8N3AQL"],"itemData":{"id":520,"type":"article-journal","abstract":"Background There remains uncertainty about the impact of menopausal hormone therapy (MHT) on women’s health. A systematic, comprehensive assessment of the effects on multiple outcomes is lacking. We conducted an umbrella review to comprehensively summarize evidence on the benefits and harms of MHT across diverse health outcomes. Methods and findings We searched MEDLINE, EMBASE, and 10 other databases from inception to November 26, 2017, updated on December 17, 2020, to identify systematic reviews or meta-analyses of randomized controlled trials (RCTs) and observational studies investigating effects of MHT, including estrogen-alone therapy (ET) and estrogen plus progestin therapy (EPT), in perimenopausal or postmenopausal women in all countries and settings. All health outcomes in previous systematic reviews were included, including menopausal symptoms, surrogate endpoints, biomarkers, various morbidity outcomes, and mortality. Two investigators independently extracted data and assessed methodological quality of systematic reviews using the updated 16-item AMSTAR 2 instrument. Random-effects robust variance estimation was used to combine effect estimates, and 95% prediction intervals (PIs) were calculated whenever possible. We used the term MHT to encompass ET and EPT, and results are presented for MHT for each outcome, unless otherwise indicated. Sixty systematic reviews were included, involving 102 meta-analyses of RCTs and 38 of observational studies, with 102 unique outcomes. The overall quality of included systematic reviews was moderate to poor. In meta-analyses of RCTs, MHT was beneficial for vasomotor symptoms (frequency: 9 trials, 1,104 women, risk ratio [RR] 0.43, 95% CI 0.33 to 0.57, p &lt; 0.001; severity: 7 trials, 503 women, RR 0.29, 95% CI 0.17 to 0.50, p = 0.002) and all fracture (30 trials, 43,188 women, RR 0.72, 95% CI 0.62 to 0.84, p = 0.002, 95% PI 0.58 to 0.87), as well as vaginal atrophy (intravaginal ET), sexual function, vertebral and nonvertebral fracture, diabetes mellitus, cardiovascular mortality (ET), and colorectal cancer (EPT), but harmful for stroke (17 trials, 37,272 women, RR 1.17, 95% CI 1.05 to 1.29, p = 0.027) and venous thromboembolism (23 trials, 42,292 women, RR 1.60, 95% CI 0.99 to 2.58, p = 0.052, 95% PI 1.03 to 2.99), as well as cardiovascular disease incidence and recurrence, cerebrovascular disease, nonfatal stroke, deep vein thrombosis, gallbladder disease requiring surgery, and lung cancer mortality (EPT). In meta-analyses of observational studies, MHT was associated with decreased risks of cataract, glioma, and esophageal, gastric, and colorectal cancer, but increased risks of pulmonary embolism, cholelithiasis, asthma, meningioma, and thyroid, breast, and ovarian cancer. ET and EPT had opposite effects for endometrial cancer, endometrial hyperplasia, and Alzheimer disease. The major limitations include the inability to address the varying effects of MHT by type, dose, formulation, duration of use, route of administration, and age of initiation and to take into account the quality of individual studies included in the systematic reviews. The study protocol is publicly available on PROSPERO (CRD42017083412). Conclusions MHT has a complex balance of benefits and harms on multiple health outcomes. Some effects differ qualitatively between ET and EPT. The quality of available evidence is only moderate to poor.","container-title":"PLOS Medicine","DOI":"10.1371/journal.pmed.1003731","ISSN":"1549-1676","issue":"8","journalAbbreviation":"PLOS Medicine","language":"en","note":"publisher: Public Library of Science","page":"e1003731","source":"PLoS Journals","title":"Menopausal hormone therapy and women’s health: An umbrella review","title-short":"Menopausal hormone therapy and women’s health","URL":"https://journals.plos.org/plosmedicine/article?id=10.1371/journal.pmed.1003731","volume":"18","author":[{"family":"Zhang","given":"Guo-Qiang"},{"family":"Chen","given":"Jin-Liang"},{"family":"Luo","given":"Ying"},{"family":"Mathur","given":"Maya B."},{"family":"Anagnostis","given":"Panagiotis"},{"family":"Nurmatov","given":"Ulugbek"},{"family":"Talibov","given":"Madar"},{"family":"Zhang","given":"Jing"},{"family":"Hawrylowicz","given":"Catherine M."},{"family":"Lumsden","given":"Mary Ann"},{"family":"Critchley","given":"Hilary"},{"family":"Sheikh","given":"Aziz"},{"family":"Lundbäck","given":"Bo"},{"family":"Lässer","given":"Cecilia"},{"family":"Kankaanranta","given":"Hannu"},{"family":"Lee","given":"Siew Hwa"},{"family":"Nwaru","given":"Bright I."}],"accessed":{"date-parts":[["2024",11,6]]},"issued":{"date-parts":[["2021",8,2]]}}}],"schema":"https://github.com/citation-style-language/schema/raw/master/csl-citation.json"} </w:instrText>
            </w:r>
            <w:r>
              <w:rPr>
                <w:sz w:val="16"/>
                <w:szCs w:val="16"/>
                <w:lang w:val="en-US"/>
              </w:rPr>
              <w:fldChar w:fldCharType="separate"/>
            </w:r>
            <w:r w:rsidR="00902591">
              <w:rPr>
                <w:sz w:val="16"/>
                <w:lang w:val="en-US"/>
              </w:rPr>
              <w:t>(8)</w:t>
            </w:r>
            <w:r>
              <w:rPr>
                <w:sz w:val="16"/>
                <w:szCs w:val="16"/>
                <w:lang w:val="en-US"/>
              </w:rPr>
              <w:fldChar w:fldCharType="end"/>
            </w:r>
          </w:p>
        </w:tc>
        <w:tc>
          <w:tcPr>
            <w:tcW w:w="5729" w:type="dxa"/>
            <w:shd w:val="clear" w:color="auto" w:fill="auto"/>
          </w:tcPr>
          <w:p w14:paraId="17103768"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color w:val="212121"/>
                <w:sz w:val="16"/>
                <w:szCs w:val="16"/>
                <w:shd w:val="clear" w:color="auto" w:fill="FFFFFF"/>
                <w:lang w:val="en-US"/>
              </w:rPr>
              <w:t>Menopausal hormone therapy and women's health: An umbrella review.</w:t>
            </w:r>
          </w:p>
        </w:tc>
      </w:tr>
      <w:tr w:rsidR="00A24767" w:rsidRPr="00E85289" w14:paraId="01988A5F"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730818FF" w14:textId="32DEECDA" w:rsidR="00A24767" w:rsidRPr="00167CCB" w:rsidRDefault="00986B0F" w:rsidP="009834C3">
            <w:pPr>
              <w:spacing w:line="360" w:lineRule="auto"/>
              <w:rPr>
                <w:sz w:val="16"/>
                <w:szCs w:val="16"/>
                <w:lang w:val="en-US"/>
              </w:rPr>
            </w:pPr>
            <w:r>
              <w:rPr>
                <w:sz w:val="16"/>
                <w:szCs w:val="16"/>
                <w:lang w:val="en-US"/>
              </w:rPr>
              <w:t>9</w:t>
            </w:r>
          </w:p>
        </w:tc>
        <w:tc>
          <w:tcPr>
            <w:tcW w:w="1105" w:type="dxa"/>
            <w:shd w:val="clear" w:color="auto" w:fill="auto"/>
          </w:tcPr>
          <w:p w14:paraId="18B3E002"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47A55975"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Trott, 2022</w:t>
            </w:r>
          </w:p>
          <w:p w14:paraId="2D65C834" w14:textId="5740C571"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u3m4ovcim","properties":{"formattedCitation":"(9)","plainCitation":"(9)","noteIndex":0},"citationItems":[{"id":524,"uris":["http://zotero.org/users/14367052/items/GZ2X8UYY"],"itemData":{"id":524,"type":"article-journal","abstract":"Globally, 2.2 billion people live with some form of vision impairment and/or eye disease. To date, most systematic reviews examining associations have focused on a single eye disease and there is no systematic evaluation of the relationships between eye diseases and diverse physical and mental health outcomes. Moreover, the strength and reliability of the literature is unclear. We performed an umbrella review of observational studies with meta analyses for any physical and/or mental comorbidities associated with eye disease. For each association, random-effects summary effect size, heterogeneity, small-study effect, excess significance bias and 95% prediction intervals were calculated, and used to grade significant evidence from convincing to weak. 34 studies were included covering 58 outcomes. No outcomes yielded convincing evidence, six outcomes yielded highly suggestive results (cataract positively associated with type 2 diabetes, open-angled glaucoma positively associated with myopia and diabetes, diabetic retinopathy positively associated with cardiovascular disease and cardiovascular mortality, and retinopathy of prematurity positively associated with chorioamnionitis), eight outcomes yielded suggestive results (diabetic retinopathy positively associated with all-cause mortality and depression, diabetic macular oedema positively associated with dyslipidaemia, cataract positively associated with gout, nuclear sclerosis positively associated with all-cause mortality, open angled glaucoma positively associated with migraine and hypertension, and age-related macular degeneration positively associated with diabetes), and 18 outcomes yielded weak evidence. Results show highly suggestive or suggestive evidence for associations between several types of eye diseases with several comorbid outcomes. Practitioners and public health policies should note these findings when developing healthcare policies.","container-title":"Eye","DOI":"10.1038/s41433-021-01684-x","ISSN":"1476-5454","issue":"2","language":"en","license":"2021 The Author(s), under exclusive licence to The Royal College of Ophthalmologists","note":"publisher: Nature Publishing Group","page":"369-378","source":"www.nature.com","title":"Eye disease and mortality, cognition, disease, and modifiable risk factors: an umbrella review of meta-analyses of observational studies","title-short":"Eye disease and mortality, cognition, disease, and modifiable risk factors","URL":"https://www.nature.com/articles/s41433-021-01684-x","volume":"36","author":[{"family":"Trott","given":"Mike"},{"family":"Smith","given":"Lee"},{"family":"Veronese","given":"Nicola"},{"family":"Pizzol","given":"Damiano"},{"family":"Barnett","given":"Yvonne"},{"family":"Gorely","given":"Trish"},{"family":"Pardhan","given":"Shahina"}],"accessed":{"date-parts":[["2024",11,6]]},"issued":{"date-parts":[["2022",2]]}}}],"schema":"https://github.com/citation-style-language/schema/raw/master/csl-citation.json"} </w:instrText>
            </w:r>
            <w:r>
              <w:rPr>
                <w:sz w:val="16"/>
                <w:szCs w:val="16"/>
                <w:lang w:val="en-US"/>
              </w:rPr>
              <w:fldChar w:fldCharType="separate"/>
            </w:r>
            <w:r w:rsidR="00902591">
              <w:rPr>
                <w:sz w:val="16"/>
                <w:lang w:val="en-US"/>
              </w:rPr>
              <w:t>(9)</w:t>
            </w:r>
            <w:r>
              <w:rPr>
                <w:sz w:val="16"/>
                <w:szCs w:val="16"/>
                <w:lang w:val="en-US"/>
              </w:rPr>
              <w:fldChar w:fldCharType="end"/>
            </w:r>
          </w:p>
        </w:tc>
        <w:tc>
          <w:tcPr>
            <w:tcW w:w="5729" w:type="dxa"/>
            <w:shd w:val="clear" w:color="auto" w:fill="auto"/>
          </w:tcPr>
          <w:p w14:paraId="34BE3F8B"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color w:val="212121"/>
                <w:sz w:val="16"/>
                <w:szCs w:val="16"/>
                <w:shd w:val="clear" w:color="auto" w:fill="FFFFFF"/>
                <w:lang w:val="en-US"/>
              </w:rPr>
              <w:t>Eye disease and mortality, cognition, disease, and modifiable risk factors: an umbrella review of meta-analyses of observational studies.</w:t>
            </w:r>
          </w:p>
        </w:tc>
      </w:tr>
      <w:tr w:rsidR="00A24767" w:rsidRPr="00E85289" w14:paraId="158F3A4E"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54010DF1" w14:textId="2028B2CE" w:rsidR="00A24767" w:rsidRPr="00167CCB" w:rsidRDefault="00986B0F" w:rsidP="009834C3">
            <w:pPr>
              <w:spacing w:line="360" w:lineRule="auto"/>
              <w:rPr>
                <w:sz w:val="16"/>
                <w:szCs w:val="16"/>
                <w:lang w:val="en-US"/>
              </w:rPr>
            </w:pPr>
            <w:r>
              <w:rPr>
                <w:sz w:val="16"/>
                <w:szCs w:val="16"/>
                <w:lang w:val="en-US"/>
              </w:rPr>
              <w:t>10</w:t>
            </w:r>
          </w:p>
        </w:tc>
        <w:tc>
          <w:tcPr>
            <w:tcW w:w="1105" w:type="dxa"/>
            <w:shd w:val="clear" w:color="auto" w:fill="auto"/>
          </w:tcPr>
          <w:p w14:paraId="4780AF91"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67" w:type="dxa"/>
            <w:shd w:val="clear" w:color="auto" w:fill="auto"/>
            <w:vAlign w:val="center"/>
          </w:tcPr>
          <w:p w14:paraId="2EDC2AE3"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sz w:val="16"/>
                <w:szCs w:val="16"/>
                <w:lang w:val="en-US"/>
              </w:rPr>
              <w:t>Celotto, 2021</w:t>
            </w:r>
          </w:p>
          <w:p w14:paraId="4F661ECE" w14:textId="54224EF5"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ej07c4p47","properties":{"formattedCitation":"(10)","plainCitation":"(10)","noteIndex":0},"citationItems":[{"id":526,"uris":["http://zotero.org/users/14367052/items/A6UMQXVR"],"itemData":{"id":526,"type":"article-journal","container-title":"International Journal of Infectious Diseases","DOI":"10.1016/j.ijid.2020.12.018","ISSN":"1201-9712","journalAbbreviation":"International Journal of Infectious Diseases","language":"English","note":"publisher: Elsevier\nPMID: 33316389","page":"599-606","source":"www.ijidonline.com","title":"An umbrella review of systematic reviews with meta-analyses evaluating positive and negative outcomes of Hydroxychloroquine and chloroquine therapy","URL":"https://www.ijidonline.com/article/S1201-9712(20)32541-8/fulltext","volume":"103","author":[{"family":"Celotto","given":"Stefano"},{"family":"Veronese","given":"Nicola"},{"family":"Barbagallo","given":"Mario"},{"family":"Ometto","given":"Francesca"},{"family":"Smith","given":"Lee"},{"family":"Pardhan","given":"Shahina"},{"family":"Barnett","given":"Yvonne"},{"family":"Ilie","given":"Petre Cristian"},{"family":"Soysal","given":"Pınar"},{"family":"Lagolio","given":"Erik"},{"family":"Kurotschka","given":"Peter Konstantin"},{"family":"Tonelli","given":"Roberto"},{"family":"Demurtas","given":"Jacopo"}],"accessed":{"date-parts":[["2024",11,6]]},"issued":{"date-parts":[["2021",2,1]]}}}],"schema":"https://github.com/citation-style-language/schema/raw/master/csl-citation.json"} </w:instrText>
            </w:r>
            <w:r>
              <w:rPr>
                <w:sz w:val="16"/>
                <w:szCs w:val="16"/>
                <w:lang w:val="en-US"/>
              </w:rPr>
              <w:fldChar w:fldCharType="separate"/>
            </w:r>
            <w:r w:rsidR="00902591">
              <w:rPr>
                <w:sz w:val="16"/>
                <w:lang w:val="es-ES_tradnl"/>
              </w:rPr>
              <w:t>(10)</w:t>
            </w:r>
            <w:r>
              <w:rPr>
                <w:sz w:val="16"/>
                <w:szCs w:val="16"/>
                <w:lang w:val="en-US"/>
              </w:rPr>
              <w:fldChar w:fldCharType="end"/>
            </w:r>
          </w:p>
        </w:tc>
        <w:tc>
          <w:tcPr>
            <w:tcW w:w="5729" w:type="dxa"/>
            <w:shd w:val="clear" w:color="auto" w:fill="auto"/>
          </w:tcPr>
          <w:p w14:paraId="1BB8A499"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color w:val="212121"/>
                <w:sz w:val="16"/>
                <w:szCs w:val="16"/>
                <w:shd w:val="clear" w:color="auto" w:fill="FFFFFF"/>
                <w:lang w:val="en-US"/>
              </w:rPr>
              <w:t>An umbrella review of systematic reviews with meta-analyses evaluating positive and negative outcomes of Hydroxychloroquine and chloroquine therapy.</w:t>
            </w:r>
          </w:p>
        </w:tc>
      </w:tr>
      <w:tr w:rsidR="00A24767" w:rsidRPr="00E85289" w14:paraId="4E65D164"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32BC8912" w14:textId="0BDC9064" w:rsidR="00A24767" w:rsidRPr="00167CCB" w:rsidRDefault="00A24767" w:rsidP="009834C3">
            <w:pPr>
              <w:spacing w:line="360" w:lineRule="auto"/>
              <w:rPr>
                <w:sz w:val="16"/>
                <w:szCs w:val="16"/>
                <w:lang w:val="en-US"/>
              </w:rPr>
            </w:pPr>
            <w:r w:rsidRPr="00167CCB">
              <w:rPr>
                <w:sz w:val="16"/>
                <w:szCs w:val="16"/>
                <w:lang w:val="en-US"/>
              </w:rPr>
              <w:t>1</w:t>
            </w:r>
            <w:r w:rsidR="00986B0F">
              <w:rPr>
                <w:sz w:val="16"/>
                <w:szCs w:val="16"/>
                <w:lang w:val="en-US"/>
              </w:rPr>
              <w:t>1</w:t>
            </w:r>
          </w:p>
        </w:tc>
        <w:tc>
          <w:tcPr>
            <w:tcW w:w="1105" w:type="dxa"/>
            <w:shd w:val="clear" w:color="auto" w:fill="auto"/>
          </w:tcPr>
          <w:p w14:paraId="05E33D00"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79A7EB15"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167CCB">
              <w:rPr>
                <w:sz w:val="16"/>
                <w:szCs w:val="16"/>
                <w:lang w:val="en-US"/>
              </w:rPr>
              <w:t>Demurtas</w:t>
            </w:r>
            <w:proofErr w:type="spellEnd"/>
            <w:r w:rsidRPr="00167CCB">
              <w:rPr>
                <w:sz w:val="16"/>
                <w:szCs w:val="16"/>
                <w:lang w:val="en-US"/>
              </w:rPr>
              <w:t>, 2021</w:t>
            </w:r>
          </w:p>
          <w:p w14:paraId="39F28CC6" w14:textId="4B891531" w:rsidR="00A24767" w:rsidRPr="00346073"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mkdee33t0","properties":{"formattedCitation":"(11)","plainCitation":"(11)","noteIndex":0},"citationItems":[{"id":1013,"uris":["http://zotero.org/users/14367052/items/DT5CA45H"],"itemData":{"id":1013,"type":"article-journal","abstract":"Aims\nStem cells are a promising therapy for various medical conditions. The literature regarding their adoption for the clinical care of cardiovascular diseases (CVD) is still conflicting. Therefore, our aim is to assess the strength and credibility of the evidence on clinical outcomes and application of stem cells derived from systematic reviews and meta-analyses of intervention studies in CVD.\nMethods and results\nUmbrella review of systematic reviews with meta-analyses of randomized controlled trials (RCTs) using placebo/no intervention as control group. For meta-analyses of RCTs, outcomes with a random-effect p-value &lt;0.05, the GRADE (Grading of Recommendations Assessment, Development and Evaluation) assessment was used, classifying the evidence from very low to high. From 184 abstracts initially identified, 11 meta-analyses (for a total of 34 outcomes) were included. Half of the outcomes were statistically significant (p &lt; 0.05), indicating that stem cells are more useful than placebo. High certainty of evidence supports the associations of the use of stem cells with a better left ventricular end systolic volume and left ventricular ejection fraction (LVEF) in acute myocardial infarction; improved exercise time in refractory angina; a significant lower risk of amputation rate in critical limb ischemia; a higher successful rate in complete healing in case of lower extremities ulcer; and better values of LVEF in systolic heart failure, as compared to placebo.\nConclusion and relevance\nThe adoption of stem cells in clinical practice is supported by a high certainty of strength in different CVD, with the highest strength in acute myocardial infarction and refractory angina.","container-title":"Ageing Research Reviews","DOI":"10.1016/j.arr.2021.101257","ISSN":"1568-1637","journalAbbreviation":"Ageing Research Reviews","page":"101257","source":"ScienceDirect","title":"Stem cells for treatment of cardiovascular diseases: An umbrella review of randomized controlled trials","title-short":"Stem cells for treatment of cardiovascular diseases","URL":"https://www.sciencedirect.com/science/article/pii/S1568163721000040","volume":"67","author":[{"family":"Demurtas","given":"Jacopo"},{"family":"Fanelli","given":"Giuseppe Nicolò"},{"family":"Romano","given":"Simone Lorenzo"},{"family":"Solari","given":"Marco"},{"family":"Yang","given":"Lin"},{"family":"Soysal","given":"Pinar"},{"family":"López Sánchez","given":"Guillermo F."},{"family":"Grabovac","given":"Igor"},{"family":"Smith","given":"Lee"},{"family":"Zorzi","given":"Alessandro"},{"family":"Luchini","given":"Claudio"},{"family":"Veronese","given":"Nicola"}],"accessed":{"date-parts":[["2024",11,24]]},"issued":{"date-parts":[["2021",5,1]]}}}],"schema":"https://github.com/citation-style-language/schema/raw/master/csl-citation.json"} </w:instrText>
            </w:r>
            <w:r>
              <w:rPr>
                <w:sz w:val="16"/>
                <w:szCs w:val="16"/>
                <w:lang w:val="en-US"/>
              </w:rPr>
              <w:fldChar w:fldCharType="separate"/>
            </w:r>
            <w:r w:rsidR="00902591">
              <w:rPr>
                <w:sz w:val="16"/>
                <w:lang w:val="en-US"/>
              </w:rPr>
              <w:t>(11)</w:t>
            </w:r>
            <w:r>
              <w:rPr>
                <w:sz w:val="16"/>
                <w:szCs w:val="16"/>
                <w:lang w:val="en-US"/>
              </w:rPr>
              <w:fldChar w:fldCharType="end"/>
            </w:r>
          </w:p>
        </w:tc>
        <w:tc>
          <w:tcPr>
            <w:tcW w:w="5729" w:type="dxa"/>
            <w:shd w:val="clear" w:color="auto" w:fill="auto"/>
          </w:tcPr>
          <w:p w14:paraId="290F636B"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color w:val="212121"/>
                <w:sz w:val="16"/>
                <w:szCs w:val="16"/>
                <w:shd w:val="clear" w:color="auto" w:fill="FFFFFF"/>
                <w:lang w:val="en-US"/>
              </w:rPr>
              <w:t xml:space="preserve">Stem cells for treatment of cardiovascular diseases: An umbrella review of randomized controlled trials. </w:t>
            </w:r>
          </w:p>
        </w:tc>
      </w:tr>
      <w:tr w:rsidR="00A24767" w:rsidRPr="00E85289" w14:paraId="5A37D9DF"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331EDB25" w14:textId="15137396" w:rsidR="00A24767" w:rsidRPr="00167CCB" w:rsidRDefault="00986B0F" w:rsidP="009834C3">
            <w:pPr>
              <w:spacing w:line="360" w:lineRule="auto"/>
              <w:rPr>
                <w:sz w:val="16"/>
                <w:szCs w:val="16"/>
                <w:lang w:val="en-US"/>
              </w:rPr>
            </w:pPr>
            <w:r>
              <w:rPr>
                <w:sz w:val="16"/>
                <w:szCs w:val="16"/>
                <w:lang w:val="en-US"/>
              </w:rPr>
              <w:t>12</w:t>
            </w:r>
          </w:p>
        </w:tc>
        <w:tc>
          <w:tcPr>
            <w:tcW w:w="1105" w:type="dxa"/>
            <w:shd w:val="clear" w:color="auto" w:fill="auto"/>
          </w:tcPr>
          <w:p w14:paraId="41C9F0E9"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67" w:type="dxa"/>
            <w:shd w:val="clear" w:color="auto" w:fill="auto"/>
            <w:vAlign w:val="center"/>
          </w:tcPr>
          <w:p w14:paraId="7B2BE5A5"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167CCB">
              <w:rPr>
                <w:sz w:val="16"/>
                <w:szCs w:val="16"/>
                <w:lang w:val="en-US"/>
              </w:rPr>
              <w:t>Demurtas</w:t>
            </w:r>
            <w:proofErr w:type="spellEnd"/>
            <w:r w:rsidRPr="00167CCB">
              <w:rPr>
                <w:sz w:val="16"/>
                <w:szCs w:val="16"/>
                <w:lang w:val="en-US"/>
              </w:rPr>
              <w:t>, 2020</w:t>
            </w:r>
          </w:p>
          <w:p w14:paraId="5E15E453" w14:textId="33A0FD5F"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9mtlg5lem","properties":{"formattedCitation":"(12)","plainCitation":"(12)","noteIndex":0},"citationItems":[{"id":1014,"uris":["http://zotero.org/users/14367052/items/TN8ANB68"],"itemData":{"id":1014,"type":"article-journal","abstract":"Objectives\nThe aim of this umbrella review was to determine the effect of physical activity/exercise on improving cognitive and noncognitive outcomes in people with MCI (mild cognitive impairment) and dementia.\nDesign\nUmbrella review of systematic reviews (SR), with or without meta-analyses (MAs), of randomized controlled trials (RCTs) and observational studies.\nSettings and Participants\nPeople with MCI or dementia, confirmed through validated assessment measures. Any form of physical activity/exercise was included. As controls, we included participants not following any prespecified physical activity/exercise intervention or following the same standard protocol with the intervention group.\nMethods\nThe protocol was registered in PROSPERO (CDR 164197). Major databases were searched until December 31, 2019. The certainty of evidence of statistically significant outcomes was evaluated using the Grading of Recommendations Assessment, Development and Evaluation approach. SRs' findings, without a formal MA, were reported descriptively.\nResults\nAmong 1160 articles initially evaluated, 27 SRs (all of RCTs, 9 without MA) for a total of 28,205 participants with MCI/dementia were included. In patients with MCI, mind-body intervention (standardized mean difference [SMD] = 0.36; 95% confidence intervals [CI] 0.20–0.52; low certainty) and mixed physical activity interventions (SMD = 0.30; 95% CI 0.11–0.49; moderate certainty) had a small effect on global cognition, whereas resistance training (SMD = 0.80; 95% CI 0.29–1.31; very low certainty) had a large effect on global cognition. In people affected by dementia, physical activity/exercise was effective in improving global cognition in Alzheimer disease (SMD = 1.10; 95% CI 0.65–1.64; very low certainty) and in all types of dementia (SMD = 0.48; 95% CI 0.22–0.74; low certainty). Finally, physical activity/exercise improved noncognitive outcomes in people with dementia including falls, and neuropsychiatric symptoms.\nConclusions and Implications\nSupported by very low-to-moderate certainty of evidence, physical activity/exercise has a positive effect on several cognitive and noncognitive outcomes in people with MCI and dementia, but RCTs, with low risk of bias/confounding, are still needed to confirm these relationships.","container-title":"Journal of the American Medical Directors Association","DOI":"10.1016/j.jamda.2020.08.031","ISSN":"1525-8610","issue":"10","journalAbbreviation":"Journal of the American Medical Directors Association","page":"1415-1422.e6","source":"ScienceDirect","title":"Physical Activity and Exercise in Mild Cognitive Impairment and Dementia: An Umbrella Review of Intervention and Observational Studies","title-short":"Physical Activity and Exercise in Mild Cognitive Impairment and Dementia","URL":"https://www.sciencedirect.com/science/article/pii/S1525861020307374","volume":"21","author":[{"family":"Demurtas","given":"Jacopo"},{"family":"Schoene","given":"Daniel"},{"family":"Torbahn","given":"Gabriel"},{"family":"Marengoni","given":"Alessandra"},{"family":"Grande","given":"Giulia"},{"family":"Zou","given":"Liye"},{"family":"Petrovic","given":"Mirko"},{"family":"Maggi","given":"Stefania"},{"family":"Cesari","given":"Matteo"},{"family":"Lamb","given":"Sarah"},{"family":"Soysal","given":"Pinar"},{"family":"Kemmler","given":"Wolfgang"},{"family":"Sieber","given":"Cornel"},{"family":"Mueller","given":"Christoph"},{"family":"Shenkin","given":"Susan D."},{"family":"Schwingshackl","given":"Lukas"},{"family":"Smith","given":"Lee"},{"family":"Veronese","given":"Nicola"}],"accessed":{"date-parts":[["2024",11,24]]},"issued":{"date-parts":[["2020",10,1]]}}}],"schema":"https://github.com/citation-style-language/schema/raw/master/csl-citation.json"} </w:instrText>
            </w:r>
            <w:r>
              <w:rPr>
                <w:sz w:val="16"/>
                <w:szCs w:val="16"/>
                <w:lang w:val="en-US"/>
              </w:rPr>
              <w:fldChar w:fldCharType="separate"/>
            </w:r>
            <w:r w:rsidR="00902591">
              <w:rPr>
                <w:sz w:val="16"/>
                <w:lang w:val="en-US"/>
              </w:rPr>
              <w:t>(12)</w:t>
            </w:r>
            <w:r>
              <w:rPr>
                <w:sz w:val="16"/>
                <w:szCs w:val="16"/>
                <w:lang w:val="en-US"/>
              </w:rPr>
              <w:fldChar w:fldCharType="end"/>
            </w:r>
          </w:p>
        </w:tc>
        <w:tc>
          <w:tcPr>
            <w:tcW w:w="5729" w:type="dxa"/>
            <w:shd w:val="clear" w:color="auto" w:fill="auto"/>
          </w:tcPr>
          <w:p w14:paraId="08E527E3"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color w:val="212121"/>
                <w:sz w:val="16"/>
                <w:szCs w:val="16"/>
                <w:shd w:val="clear" w:color="auto" w:fill="FFFFFF"/>
                <w:lang w:val="en-US"/>
              </w:rPr>
              <w:t>Physical Activity and Exercise in Mild Cognitive Impairment and Dementia: An Umbrella Review of Intervention and Observational Studies.</w:t>
            </w:r>
          </w:p>
        </w:tc>
      </w:tr>
      <w:tr w:rsidR="00A24767" w:rsidRPr="00E85289" w14:paraId="2A122F18"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2BAE38DF" w14:textId="5D0B2DC5" w:rsidR="00A24767" w:rsidRPr="00167CCB" w:rsidRDefault="00986B0F" w:rsidP="009834C3">
            <w:pPr>
              <w:spacing w:line="360" w:lineRule="auto"/>
              <w:rPr>
                <w:sz w:val="16"/>
                <w:szCs w:val="16"/>
                <w:lang w:val="en-US"/>
              </w:rPr>
            </w:pPr>
            <w:r>
              <w:rPr>
                <w:sz w:val="16"/>
                <w:szCs w:val="16"/>
                <w:lang w:val="en-US"/>
              </w:rPr>
              <w:t>13</w:t>
            </w:r>
          </w:p>
        </w:tc>
        <w:tc>
          <w:tcPr>
            <w:tcW w:w="1105" w:type="dxa"/>
            <w:shd w:val="clear" w:color="auto" w:fill="auto"/>
          </w:tcPr>
          <w:p w14:paraId="55C89C53"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0C2209C7"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Obaid, 2020</w:t>
            </w:r>
          </w:p>
          <w:p w14:paraId="10DDC0CE" w14:textId="5F4DF1C5"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apamafb4t","properties":{"formattedCitation":"(13)","plainCitation":"(13)","noteIndex":0},"citationItems":[{"id":530,"uris":["http://zotero.org/users/14367052/items/AQZZ3A82"],"itemData":{"id":530,"type":"article-journal","abstract":"Objectives Cognitive impairment poststroke is progressive. We aimed to synthesise the existing evidence evaluating risk factors and the effects of treatments to prevent/improve cognitive function in patients who had a stroke with cognitive impairment.\nDesign Umbrella review.\nData source Medline, PsycINFO, EMBASE, Cochrane and PROSPERO were searched from inception until 11 June 2019.\nEligibility criteria Published systematic review (SR) that incorporated randomised controlled trials to investigate an intervention to improve poststroke cognitive impairment, or SR of longitudinal observational studies that evaluated the risk factors of this condition. No restrictions were applied.\nData extraction and synthesis From each eligible study, details were recorded by one reviewer in a validated form. Grading of Recommendations, Assessment, Development and Evaluations criteria were used to assess our certainty level of each outcome, and A Measurement Tool to Assess Systematic Reviews 2 to assess quality.\nResults Altogether, 3464 abstracts were retrieved, 135 full texts were evaluated and 22 SRs were included in the final analysis. From four SRs of observational studies, we found 19 significant associations with postulated risk factors, and those which we determined to be confident about were: atrial fibrillation (3 SRs, 25 original studies); relative risk 3.01 (1.96–4.61), ORs 2.4 (1.7–3.5) and 2.0 (1.4–2.8), leukoaraiosis, multiple and recurrent strokes, ORs 2.5 (1.9–3.4), 2.5 (1.9–3.1) and 2.3 (1.5–3.5), respectively. From 18 SRs of interventional trials, we found that interventions including physical activity or cognitive rehabilitation were enhancing cognitive function, while the certainty of the other interventions was rated low, due to limited methodological quality.\nConclusions This review represents common risk factors related to poststroke cognitive impairment, in particular atrial fibrillation, and points to different interventions that warrant attention in the development of treatment strategies. Physical activity and cognitive rehabilitation interventions showed evidence of enhancing cognitive function; however, we could not recommend a change in practice yet, due to lack of strong evidence.\nPROSPERO registration number CRD42018096667.","container-title":"BMJ Open","DOI":"10.1136/bmjopen-2020-037982","ISSN":"2044-6055, 2044-6055","issue":"9","language":"en","license":"© Author(s) (or their employer(s)) 2020.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Public health\nPMID: 32912953","page":"e037982","source":"bmjopen.bmj.com","title":"Can we prevent poststroke cognitive impairment? An umbrella review of risk factors and treatments","title-short":"Can we prevent poststroke cognitive impairment?","URL":"https://bmjopen.bmj.com/content/10/9/e037982","volume":"10","author":[{"family":"Obaid","given":"Majed"},{"family":"Douiri","given":"Abdel"},{"family":"Flach","given":"Clare"},{"family":"Prasad","given":"Vibhore"},{"family":"Marshall","given":"Iain"}],"accessed":{"date-parts":[["2024",11,6]]},"issued":{"date-parts":[["2020",9,1]]}}}],"schema":"https://github.com/citation-style-language/schema/raw/master/csl-citation.json"} </w:instrText>
            </w:r>
            <w:r>
              <w:rPr>
                <w:sz w:val="16"/>
                <w:szCs w:val="16"/>
                <w:lang w:val="en-US"/>
              </w:rPr>
              <w:fldChar w:fldCharType="separate"/>
            </w:r>
            <w:r w:rsidR="00902591">
              <w:rPr>
                <w:sz w:val="16"/>
                <w:lang w:val="en-US"/>
              </w:rPr>
              <w:t>(13)</w:t>
            </w:r>
            <w:r>
              <w:rPr>
                <w:sz w:val="16"/>
                <w:szCs w:val="16"/>
                <w:lang w:val="en-US"/>
              </w:rPr>
              <w:fldChar w:fldCharType="end"/>
            </w:r>
          </w:p>
        </w:tc>
        <w:tc>
          <w:tcPr>
            <w:tcW w:w="5729" w:type="dxa"/>
            <w:shd w:val="clear" w:color="auto" w:fill="auto"/>
          </w:tcPr>
          <w:p w14:paraId="263A6A71"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color w:val="212121"/>
                <w:sz w:val="16"/>
                <w:szCs w:val="16"/>
                <w:shd w:val="clear" w:color="auto" w:fill="FFFFFF"/>
                <w:lang w:val="en-US"/>
              </w:rPr>
              <w:t>Can we prevent poststroke cognitive impairment? An umbrella review of risk factors and treatments.</w:t>
            </w:r>
          </w:p>
        </w:tc>
      </w:tr>
      <w:tr w:rsidR="00A24767" w:rsidRPr="002A4940" w14:paraId="5DD71F35"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16A56E7C" w14:textId="4516E036" w:rsidR="00A24767" w:rsidRPr="00167CCB" w:rsidRDefault="00986B0F" w:rsidP="009834C3">
            <w:pPr>
              <w:spacing w:line="360" w:lineRule="auto"/>
              <w:rPr>
                <w:sz w:val="16"/>
                <w:szCs w:val="16"/>
                <w:lang w:val="en-US"/>
              </w:rPr>
            </w:pPr>
            <w:r>
              <w:rPr>
                <w:sz w:val="16"/>
                <w:szCs w:val="16"/>
                <w:lang w:val="en-US"/>
              </w:rPr>
              <w:t>14</w:t>
            </w:r>
          </w:p>
        </w:tc>
        <w:tc>
          <w:tcPr>
            <w:tcW w:w="1105" w:type="dxa"/>
            <w:shd w:val="clear" w:color="auto" w:fill="auto"/>
          </w:tcPr>
          <w:p w14:paraId="638C3874"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67" w:type="dxa"/>
            <w:shd w:val="clear" w:color="auto" w:fill="auto"/>
            <w:vAlign w:val="center"/>
          </w:tcPr>
          <w:p w14:paraId="155E96D4"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sz w:val="16"/>
                <w:szCs w:val="16"/>
                <w:lang w:val="en-US"/>
              </w:rPr>
              <w:t>Veronese, 2020</w:t>
            </w:r>
          </w:p>
          <w:p w14:paraId="68CD10F0" w14:textId="05528656"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9esfaa3ko","properties":{"formattedCitation":"(14)","plainCitation":"(14)","noteIndex":0},"citationItems":[{"id":533,"uris":["http://zotero.org/users/14367052/items/XFM24YS7"],"itemData":{"id":533,"type":"article-journal","abstract":"Background and Aims: Glucosamine sulphate (GS) can be used as background therapy in people affected by knee osteoarthritis (OA). Knowledge regarding the efficacy and safety of GS is of importance since its use worldwide is increasing. Therefore, the present study aimed to map and grade the diverse health outcomes associated with GS using an umbrella review approach.\nMethods: Medline, Cinahl and Embase databases were searched until 1 April 2020. An umbrella review of systematic reviews and meta-analyses of randomized controlled trials (RCTs) was carried out. The evidence from the RCTs was graded using the Grading of Recommendations Assessment, Development and Evaluation (GRADE) tool.\nResults: From 140 articles returned, 11 systematic reviews, for a total of 21 outcomes (37 RCTs; 3949 participants; almost all using 1500 mg/day), were included. No systematic reviews/meta-analyses of observational studies were included. Regarding the findings of the meta-analyses, 9/17 outcomes were statistically significant, indicating that GS is more effective than placebo. A high certainty of evidence, as assessed by GRADE, supported the use of GS (versus placebo) in improving the Lequesne Index, joint space width change, joint space width change after 3 years of follow up, joint space narrowing and OA progression. No difference in terms of adverse effects was found between GS and placebo. In systematic reviews, GS was associated with a better glucose profile and a better physical function performance than placebo.\nConclusion: GS, when used as a prescription drug (i.e. crystalline glucosamine sulphate) at 1500 mg daily dosage, can positively affect the cartilage structure, reduce pain, improve function and glucose metabolism in people with knee OA, without having a greater incidence of adverse effects than placebo.","container-title":"Therapeutic Advances in Musculoskeletal Disease","DOI":"10.1177/1759720X20975927","ISSN":"1759-720X","journalAbbreviation":"Therapeutic Advances in Musculoskeletal","language":"en","note":"publisher: SAGE Publications","page":"1759720X20975927","source":"SAGE Journals","title":"Glucosamine sulphate: an umbrella review of health outcomes","title-short":"Glucosamine sulphate","URL":"https://doi.org/10.1177/1759720X20975927","volume":"12","author":[{"family":"Veronese","given":"Nicola"},{"family":"Demurtas","given":"Jacopo"},{"family":"Smith","given":"Lee"},{"family":"Reginster","given":"Jean-Yves"},{"family":"Bruyère","given":"Olivier"},{"family":"Beaudart","given":"Charlotte"},{"family":"Honvo","given":"Germain"},{"family":"Maggi","given":"Stefania"}],"accessed":{"date-parts":[["2024",11,6]]},"issued":{"date-parts":[["2020",1,1]]}}}],"schema":"https://github.com/citation-style-language/schema/raw/master/csl-citation.json"} </w:instrText>
            </w:r>
            <w:r>
              <w:rPr>
                <w:sz w:val="16"/>
                <w:szCs w:val="16"/>
                <w:lang w:val="en-US"/>
              </w:rPr>
              <w:fldChar w:fldCharType="separate"/>
            </w:r>
            <w:r w:rsidR="00902591">
              <w:rPr>
                <w:sz w:val="16"/>
                <w:lang w:val="es-ES_tradnl"/>
              </w:rPr>
              <w:t>(14)</w:t>
            </w:r>
            <w:r>
              <w:rPr>
                <w:sz w:val="16"/>
                <w:szCs w:val="16"/>
                <w:lang w:val="en-US"/>
              </w:rPr>
              <w:fldChar w:fldCharType="end"/>
            </w:r>
          </w:p>
        </w:tc>
        <w:tc>
          <w:tcPr>
            <w:tcW w:w="5729" w:type="dxa"/>
            <w:shd w:val="clear" w:color="auto" w:fill="auto"/>
          </w:tcPr>
          <w:p w14:paraId="1E0FC3CC"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color w:val="212121"/>
                <w:sz w:val="16"/>
                <w:szCs w:val="16"/>
                <w:shd w:val="clear" w:color="auto" w:fill="FFFFFF"/>
                <w:lang w:val="en-US"/>
              </w:rPr>
              <w:t>Glucosamine sulphate: an umbrella review of health outcomes.</w:t>
            </w:r>
          </w:p>
        </w:tc>
      </w:tr>
      <w:tr w:rsidR="00A24767" w:rsidRPr="00E85289" w14:paraId="52D2F84D"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20D513A4" w14:textId="2DB63FCA" w:rsidR="00A24767" w:rsidRPr="00167CCB" w:rsidRDefault="00986B0F" w:rsidP="009834C3">
            <w:pPr>
              <w:spacing w:line="360" w:lineRule="auto"/>
              <w:rPr>
                <w:sz w:val="16"/>
                <w:szCs w:val="16"/>
                <w:lang w:val="en-US"/>
              </w:rPr>
            </w:pPr>
            <w:r>
              <w:rPr>
                <w:sz w:val="16"/>
                <w:szCs w:val="16"/>
                <w:lang w:val="en-US"/>
              </w:rPr>
              <w:t>15</w:t>
            </w:r>
          </w:p>
        </w:tc>
        <w:tc>
          <w:tcPr>
            <w:tcW w:w="1105" w:type="dxa"/>
            <w:shd w:val="clear" w:color="auto" w:fill="auto"/>
          </w:tcPr>
          <w:p w14:paraId="295F36D2"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44C6F1A0"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Trott, 2021</w:t>
            </w:r>
          </w:p>
          <w:p w14:paraId="1F307113" w14:textId="640E50CA"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3udb119vu","properties":{"formattedCitation":"(15)","plainCitation":"(15)","noteIndex":0},"citationItems":[{"id":535,"uris":["http://zotero.org/users/14367052/items/CEH2S9FX"],"itemData":{"id":535,"type":"article-journal","abstract":"Globally, it is estimated that approximately 1.3 billion people live with some form of hearing impairment. Major causes of hearing loss include infection/disease, age-related factors, and occupational factors. Numerous systematic reviews and meta-analyses have attempted to synthesise literature on these topics. To date there has not been a systematic evaluation of the relationships between hearing impairment and diverse physical, mental, and social outcomes.","container-title":"Wiener klinische Wochenschrift","DOI":"10.1007/s00508-021-01893-0","ISSN":"1613-7671","issue":"19","journalAbbreviation":"Wien Klin Wochenschr","language":"en","page":"1028-1041","source":"Springer Link","title":"Hearing impairment and diverse health outcomes","URL":"https://doi.org/10.1007/s00508-021-01893-0","volume":"133","author":[{"family":"Trott","given":"Mike"},{"family":"Smith","given":"Lee"},{"family":"Xiao","given":"Tao"},{"family":"Veronese","given":"Nicola"},{"family":"Koyanagi","given":"Ai"},{"family":"Jacob","given":"Louis"},{"family":"Lopez-Sanchez","given":"Guillermo F."},{"family":"Barnett","given":"Yvonne"},{"family":"Pardhan","given":"Shahina"}],"accessed":{"date-parts":[["2024",11,6]]},"issued":{"date-parts":[["2021",10,1]]}}}],"schema":"https://github.com/citation-style-language/schema/raw/master/csl-citation.json"} </w:instrText>
            </w:r>
            <w:r>
              <w:rPr>
                <w:sz w:val="16"/>
                <w:szCs w:val="16"/>
                <w:lang w:val="en-US"/>
              </w:rPr>
              <w:fldChar w:fldCharType="separate"/>
            </w:r>
            <w:r w:rsidR="00902591">
              <w:rPr>
                <w:sz w:val="16"/>
                <w:lang w:val="es-ES_tradnl"/>
              </w:rPr>
              <w:t>(15)</w:t>
            </w:r>
            <w:r>
              <w:rPr>
                <w:sz w:val="16"/>
                <w:szCs w:val="16"/>
                <w:lang w:val="en-US"/>
              </w:rPr>
              <w:fldChar w:fldCharType="end"/>
            </w:r>
          </w:p>
        </w:tc>
        <w:tc>
          <w:tcPr>
            <w:tcW w:w="5729" w:type="dxa"/>
            <w:shd w:val="clear" w:color="auto" w:fill="auto"/>
          </w:tcPr>
          <w:p w14:paraId="206EB999"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color w:val="212121"/>
                <w:sz w:val="16"/>
                <w:szCs w:val="16"/>
                <w:shd w:val="clear" w:color="auto" w:fill="FFFFFF"/>
                <w:lang w:val="en-US"/>
              </w:rPr>
              <w:t>Hearing impairment and diverse health outcomes: An umbrella review of meta-analyses of observational studies.</w:t>
            </w:r>
          </w:p>
        </w:tc>
      </w:tr>
      <w:tr w:rsidR="00A24767" w:rsidRPr="00E85289" w14:paraId="309D22BB"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028C7406" w14:textId="7E32E701" w:rsidR="00A24767" w:rsidRPr="00167CCB" w:rsidRDefault="00986B0F" w:rsidP="009834C3">
            <w:pPr>
              <w:spacing w:line="360" w:lineRule="auto"/>
              <w:rPr>
                <w:sz w:val="16"/>
                <w:szCs w:val="16"/>
                <w:lang w:val="en-US"/>
              </w:rPr>
            </w:pPr>
            <w:r>
              <w:rPr>
                <w:sz w:val="16"/>
                <w:szCs w:val="16"/>
                <w:lang w:val="en-US"/>
              </w:rPr>
              <w:t>16</w:t>
            </w:r>
          </w:p>
        </w:tc>
        <w:tc>
          <w:tcPr>
            <w:tcW w:w="1105" w:type="dxa"/>
            <w:shd w:val="clear" w:color="auto" w:fill="auto"/>
          </w:tcPr>
          <w:p w14:paraId="614BB9AF"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67" w:type="dxa"/>
            <w:shd w:val="clear" w:color="auto" w:fill="auto"/>
            <w:vAlign w:val="center"/>
          </w:tcPr>
          <w:p w14:paraId="311F4E90"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sz w:val="16"/>
                <w:szCs w:val="16"/>
                <w:lang w:val="en-US"/>
              </w:rPr>
              <w:t>Neil-Sztramko, 2022</w:t>
            </w:r>
          </w:p>
          <w:p w14:paraId="1915A895" w14:textId="4909E9C8"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7rhsrq2k6","properties":{"formattedCitation":"(16)","plainCitation":"(16)","noteIndex":0},"citationItems":[{"id":536,"uris":["http://zotero.org/users/14367052/items/ZDPL5AZN"],"itemData":{"id":536,"type":"article-journal","abstract":"Physical activity and a healthy diet are important in helping to maintain mobility with aging. This umbrella review aims to identify group-based physical activity and/or nutrition interventions for community-dwelling older adults that improve mobility-related outcomes.","container-title":"BMC Geriatrics","DOI":"10.1186/s12877-022-03170-9","ISSN":"1471-2318","issue":"1","journalAbbreviation":"BMC Geriatrics","page":"539","source":"BioMed Central","title":"Community-based group physical activity and/or nutrition interventions to promote mobility in older adults: an umbrella review","title-short":"Community-based group physical activity and/or nutrition interventions to promote mobility in older adults","URL":"https://doi.org/10.1186/s12877-022-03170-9","volume":"22","author":[{"family":"Neil-Sztramko","given":"Sarah E."},{"family":"Teggart","given":"Kylie"},{"family":"Moore","given":"Caroline"},{"family":"Sherifali","given":"Diana"},{"family":"Fitzpatrick-Lewis","given":"Donna"},{"family":"Coletta","given":"Giulia"},{"family":"Phillips","given":"Stuart M."},{"family":"Newbold","given":"K. Bruce"},{"family":"Alvarez","given":"Elizabeth"},{"family":"Kuspinar","given":"Ayse"},{"family":"Kennedy","given":"Courtney C."},{"family":"Santaguida","given":"Pasqualina L."},{"family":"Ganann","given":"Rebecca"}],"accessed":{"date-parts":[["2024",11,6]]},"issued":{"date-parts":[["2022",6,29]]}}}],"schema":"https://github.com/citation-style-language/schema/raw/master/csl-citation.json"} </w:instrText>
            </w:r>
            <w:r>
              <w:rPr>
                <w:sz w:val="16"/>
                <w:szCs w:val="16"/>
                <w:lang w:val="en-US"/>
              </w:rPr>
              <w:fldChar w:fldCharType="separate"/>
            </w:r>
            <w:r w:rsidR="00902591">
              <w:rPr>
                <w:sz w:val="16"/>
                <w:lang w:val="es-ES_tradnl"/>
              </w:rPr>
              <w:t>(16)</w:t>
            </w:r>
            <w:r>
              <w:rPr>
                <w:sz w:val="16"/>
                <w:szCs w:val="16"/>
                <w:lang w:val="en-US"/>
              </w:rPr>
              <w:fldChar w:fldCharType="end"/>
            </w:r>
          </w:p>
        </w:tc>
        <w:tc>
          <w:tcPr>
            <w:tcW w:w="5729" w:type="dxa"/>
            <w:shd w:val="clear" w:color="auto" w:fill="auto"/>
          </w:tcPr>
          <w:p w14:paraId="6EF10D6E"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Community-based group physical activity and/or nutrition interventions to promote mobility in older adults: an umbrella review.</w:t>
            </w:r>
          </w:p>
        </w:tc>
      </w:tr>
      <w:tr w:rsidR="00A24767" w:rsidRPr="00E85289" w14:paraId="3FA6F642"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174A3DD2" w14:textId="5654C8E5" w:rsidR="00A24767" w:rsidRPr="00167CCB" w:rsidRDefault="00986B0F" w:rsidP="009834C3">
            <w:pPr>
              <w:spacing w:line="360" w:lineRule="auto"/>
              <w:rPr>
                <w:sz w:val="16"/>
                <w:szCs w:val="16"/>
                <w:lang w:val="en-US"/>
              </w:rPr>
            </w:pPr>
            <w:r>
              <w:rPr>
                <w:sz w:val="16"/>
                <w:szCs w:val="16"/>
                <w:lang w:val="en-US"/>
              </w:rPr>
              <w:t>17</w:t>
            </w:r>
          </w:p>
        </w:tc>
        <w:tc>
          <w:tcPr>
            <w:tcW w:w="1105" w:type="dxa"/>
            <w:shd w:val="clear" w:color="auto" w:fill="auto"/>
          </w:tcPr>
          <w:p w14:paraId="16326B9F"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27576D6F"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167CCB">
              <w:rPr>
                <w:sz w:val="16"/>
                <w:szCs w:val="16"/>
                <w:lang w:val="en-US"/>
              </w:rPr>
              <w:t>Antonazzo</w:t>
            </w:r>
            <w:proofErr w:type="spellEnd"/>
            <w:r w:rsidRPr="00167CCB">
              <w:rPr>
                <w:sz w:val="16"/>
                <w:szCs w:val="16"/>
                <w:lang w:val="en-US"/>
              </w:rPr>
              <w:t>, 2022</w:t>
            </w:r>
          </w:p>
          <w:p w14:paraId="600DF76A" w14:textId="4FDF8110"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oni6mflll","properties":{"formattedCitation":"(17)","plainCitation":"(17)","noteIndex":0},"citationItems":[{"id":1025,"uris":["http://zotero.org/users/14367052/items/8Q4C4GSV"],"itemData":{"id":1025,"type":"article-journal","abstract":"INTRODUCTION: Cognitive decline and dementia recognize multiple risk factors and pathophysiological mechanisms, often involved simultaneously with complex interactions. Several studies have shown that both arterial hypertension and hypotension are associated with a greater risk of cognitive decline and dementia, but clinical evidence on this point is conflicting. Our aim was to conduct an umbrella review on cognitive function, dementia, and blood pressure, with particular attention to epidemiological, prognostic and therapeutic aspects.\nEVIDENCE ACQUISITION: We conducted a dedicated literature search on PubMed for systematic reviews and meta-analyses that focused on arterial pressure, hypertension, hypotension and similar conditions, and cognitive function, cognitive decline and dementia. The internal validity of systematic reviews and meta-analyses was formally analyzed using the OQAQ tool. The umbrella review was planned in accordance with current international recommendations and was described as specified by the PRISMA guidelines.\nEVIDENCE SYNTHESIS: Seventeen systematic reviews (including 13 meta-analyses) were included, for a total of 675 clinical studies and over 1 million patients. Hypertension results to be associated with a lower risk of Alzheimer's dementia, greater risk of vascular dementia and greater risk of cognitive decline. Orthostatic hypotension seems to be associated with greater risk of Alzheimer's dementia, vascular dementia and dementia of Parkinson's disease. Therapy with acetylcholinesterase inhibitors produces lower risk of cardiovascular events, greater risk of hypertension and greater risk of bradycardia, while the anti-hypertensive therapy leads to a lower risk of dementia of all types and lower risk of cognitive decline.\nCONCLUSIONS: To date, the evidence on the relationship between blood pressure, cognitive decline and dementia provides somewhat heterogeneous data. Further studies are clearly needed, with explicit inclusion criteria as objective as possible, adequate follow-up and precise characterization of implemented cardiovascular and cognitive treatments.","container-title":"Minerva Cardiology and Angiology","DOI":"10.23736/S2724-5683.20.05452-3","ISSN":"2724-5772","issue":"3","journalAbbreviation":"Minerva Cardiol Angiol","language":"eng","note":"PMID: 33258570","page":"285-297","source":"PubMed","title":"Impact of arterial hypertension and its management strategies on cognitive function and dementia: a comprehensive umbrella review","title-short":"Impact of arterial hypertension and its management strategies on cognitive function and dementia","volume":"70","author":[{"family":"Antonazzo","given":"Barbara"},{"family":"Marano","given":"Giuseppe"},{"family":"Romagnoli","given":"Enrico"},{"family":"Ronzoni","given":"Stefano"},{"family":"Frati","given":"Giacomo"},{"family":"Sani","given":"Gabriele"},{"family":"Janiri","given":"Luigi"},{"family":"Mazza","given":"Marianna"}],"issued":{"date-parts":[["2022",6]]}}}],"schema":"https://github.com/citation-style-language/schema/raw/master/csl-citation.json"} </w:instrText>
            </w:r>
            <w:r>
              <w:rPr>
                <w:sz w:val="16"/>
                <w:szCs w:val="16"/>
                <w:lang w:val="en-US"/>
              </w:rPr>
              <w:fldChar w:fldCharType="separate"/>
            </w:r>
            <w:r w:rsidR="00902591">
              <w:rPr>
                <w:sz w:val="16"/>
                <w:lang w:val="en-US"/>
              </w:rPr>
              <w:t>(17)</w:t>
            </w:r>
            <w:r>
              <w:rPr>
                <w:sz w:val="16"/>
                <w:szCs w:val="16"/>
                <w:lang w:val="en-US"/>
              </w:rPr>
              <w:fldChar w:fldCharType="end"/>
            </w:r>
          </w:p>
        </w:tc>
        <w:tc>
          <w:tcPr>
            <w:tcW w:w="5729" w:type="dxa"/>
            <w:shd w:val="clear" w:color="auto" w:fill="auto"/>
          </w:tcPr>
          <w:p w14:paraId="12D99146"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Impact of arterial hypertension and its management strategies on cognitive function and dementia: a comprehensive umbrella review.</w:t>
            </w:r>
          </w:p>
        </w:tc>
      </w:tr>
      <w:tr w:rsidR="00A24767" w:rsidRPr="00E85289" w14:paraId="20BC2289"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034214ED" w14:textId="5E1944F8" w:rsidR="00A24767" w:rsidRPr="00167CCB" w:rsidRDefault="00986B0F" w:rsidP="009834C3">
            <w:pPr>
              <w:spacing w:line="360" w:lineRule="auto"/>
              <w:rPr>
                <w:sz w:val="16"/>
                <w:szCs w:val="16"/>
                <w:lang w:val="en-US"/>
              </w:rPr>
            </w:pPr>
            <w:r>
              <w:rPr>
                <w:sz w:val="16"/>
                <w:szCs w:val="16"/>
                <w:lang w:val="en-US"/>
              </w:rPr>
              <w:t>18</w:t>
            </w:r>
          </w:p>
        </w:tc>
        <w:tc>
          <w:tcPr>
            <w:tcW w:w="1105" w:type="dxa"/>
            <w:shd w:val="clear" w:color="auto" w:fill="auto"/>
          </w:tcPr>
          <w:p w14:paraId="19297E80"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67" w:type="dxa"/>
            <w:shd w:val="clear" w:color="auto" w:fill="auto"/>
            <w:vAlign w:val="center"/>
          </w:tcPr>
          <w:p w14:paraId="67E6A308"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167CCB">
              <w:rPr>
                <w:sz w:val="16"/>
                <w:szCs w:val="16"/>
                <w:lang w:val="en-US"/>
              </w:rPr>
              <w:t>Demurtas</w:t>
            </w:r>
            <w:proofErr w:type="spellEnd"/>
            <w:r w:rsidRPr="00167CCB">
              <w:rPr>
                <w:sz w:val="16"/>
                <w:szCs w:val="16"/>
                <w:lang w:val="en-US"/>
              </w:rPr>
              <w:t>, 2020</w:t>
            </w:r>
          </w:p>
          <w:p w14:paraId="16095309" w14:textId="34241059"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2bhq1uo1d","properties":{"formattedCitation":"(18)","plainCitation":"(18)","noteIndex":0},"citationItems":[{"id":539,"uris":["http://zotero.org/users/14367052/items/722I5E8P"],"itemData":{"id":539,"type":"article-journal","abstract":"Vaccination is the main public health intervention to prevent influenza. We aimed to evaluate the efficacy and safety of influenza vaccination including systematic reviews and meta-analyses of observational studies and randomized controlled trials (RCTs). Peer-reviewed systematic reviews with meta-analyses of prospective studies that investigated the association of influenza vaccination with any health-related outcome, as well as RCTs that investigated the efficacy and safety of influenza vaccination, were included. Among 1240 references, 6 meta-analyses were included. In cohort studies of community-dwelling older people influenza vaccination was associated with a lower risk of hospitalization for heart disease and for influenza/pneumonia (strength of evidence: convincing). Evidence in lowering the risk of mortality in community-dwelling older people, of all deaths/severe respiratory diseases in high risk community-dwelling older people and of hospitalization for influenza/pneumonia in case-control studies, was highly suggestive. In RCTs, influenza vaccination, compared to placebo/no intervention, was associated to higher risk of local tenderness/sore arm and to a reduced risk of influenza like-illness. Both these associations showed moderate evidence using the GRADE (Grading of Recommendations Assessment, Development and Evaluation). In conclusion, influenza vaccination in older people seems safe and effective. Further, the evidence on safety and efficacy of vaccines in this population might benefit by an extension of the follow-up period both in RCTs and in longitudinal studies, beyond the usual 6-month period, in order to be able to evaluate the impact of vaccination on long term outcomes.","container-title":"Ageing Research Reviews","DOI":"10.1016/j.arr.2020.101118","ISSN":"1568-1637","journalAbbreviation":"Ageing Research Reviews","page":"101118","source":"ScienceDirect","title":"The efficacy and safety of influenza vaccination in older people: An umbrella review of evidence from meta-analyses of both observational and randomized controlled studies","title-short":"The efficacy and safety of influenza vaccination in older people","URL":"https://www.sciencedirect.com/science/article/pii/S1568163720302531","volume":"62","author":[{"family":"Demurtas","given":"Jacopo"},{"family":"Celotto","given":"Stefano"},{"family":"Beaudart","given":"Charlotte"},{"family":"Sanchez-Rodriguez","given":"Dolores"},{"family":"Balci","given":"Cafer"},{"family":"Soysal","given":"Pınar"},{"family":"Solmi","given":"Marco"},{"family":"Celotto","given":"Daniele"},{"family":"Righi","given":"Elena"},{"family":"Smith","given":"Lee"},{"family":"Lopalco","given":"Pier Luigi"},{"family":"Noventa","given":"Vania"},{"family":"Michel","given":"Jean Pierre"},{"family":"Torbahn","given":"Gabriel"},{"family":"Di Gennaro","given":"Francesco"},{"family":"Pizzol","given":"Damiano"},{"family":"Veronese","given":"Nicola"},{"family":"Maggi","given":"Stefania"}],"accessed":{"date-parts":[["2024",11,6]]},"issued":{"date-parts":[["2020",9,1]]}}}],"schema":"https://github.com/citation-style-language/schema/raw/master/csl-citation.json"} </w:instrText>
            </w:r>
            <w:r>
              <w:rPr>
                <w:sz w:val="16"/>
                <w:szCs w:val="16"/>
                <w:lang w:val="en-US"/>
              </w:rPr>
              <w:fldChar w:fldCharType="separate"/>
            </w:r>
            <w:r w:rsidR="00902591">
              <w:rPr>
                <w:sz w:val="16"/>
                <w:lang w:val="en-US"/>
              </w:rPr>
              <w:t>(18)</w:t>
            </w:r>
            <w:r>
              <w:rPr>
                <w:sz w:val="16"/>
                <w:szCs w:val="16"/>
                <w:lang w:val="en-US"/>
              </w:rPr>
              <w:fldChar w:fldCharType="end"/>
            </w:r>
          </w:p>
        </w:tc>
        <w:tc>
          <w:tcPr>
            <w:tcW w:w="5729" w:type="dxa"/>
            <w:shd w:val="clear" w:color="auto" w:fill="auto"/>
          </w:tcPr>
          <w:p w14:paraId="7EC32DAC"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The efficacy and safety of influenza vaccination in older people: An umbrella review of evidence from meta-analyses of both observational and randomized controlled studies.</w:t>
            </w:r>
          </w:p>
        </w:tc>
      </w:tr>
      <w:tr w:rsidR="00A24767" w:rsidRPr="00E85289" w14:paraId="7BDBE935"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6C85AFC4" w14:textId="1B912EEC" w:rsidR="00A24767" w:rsidRPr="00167CCB" w:rsidRDefault="00986B0F" w:rsidP="009834C3">
            <w:pPr>
              <w:spacing w:line="360" w:lineRule="auto"/>
              <w:rPr>
                <w:sz w:val="16"/>
                <w:szCs w:val="16"/>
                <w:lang w:val="en-US"/>
              </w:rPr>
            </w:pPr>
            <w:r>
              <w:rPr>
                <w:sz w:val="16"/>
                <w:szCs w:val="16"/>
                <w:lang w:val="en-US"/>
              </w:rPr>
              <w:lastRenderedPageBreak/>
              <w:t>19</w:t>
            </w:r>
          </w:p>
        </w:tc>
        <w:tc>
          <w:tcPr>
            <w:tcW w:w="1105" w:type="dxa"/>
            <w:shd w:val="clear" w:color="auto" w:fill="auto"/>
          </w:tcPr>
          <w:p w14:paraId="5FB4F5C7"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3C45ABA2"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Conroy, 2020</w:t>
            </w:r>
          </w:p>
          <w:p w14:paraId="57D6459C" w14:textId="67DF6D94"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a4grdqmj6","properties":{"formattedCitation":"(19)","plainCitation":"(19)","noteIndex":0},"citationItems":[{"id":540,"uris":["http://zotero.org/users/14367052/items/UNJGE3DY"],"itemData":{"id":540,"type":"article-journal","abstract":"The aim of this umbrella review was to synthesize existing systematic review evidence on the effectiveness of in-hospital interventions to prevent or reduce avoidable hospital readmissions in older people (≥65 years old).A comprehensive database search was conducted in May 2019 through MEDLINE, EMBASE, CINAHL, the JBI Database of Systematic Reviews, DARE and Epistemonikos.Systematic reviews and other research syntheses, including meta-analyses, exploring the effectiveness of hospital-based interventions to reduce readmissions for people aged 65 and older, irrespective of gender or clinical condition, were included for review. If a review did not exclusively focus on this age group, but data for this group could be extracted, then it was considered for inclusion. Only reviews in English were included.Data extracted for each review included the review objective, participant details, setting and context, type of studies, intervention type, comparator and findings.Twenty-nine reviews were included for analysis. Within these reviews, 11 intervention types were examined: in-hospital medication review, discharge planning, comprehensive geriatric assessment, early recovery after surgery, transitional care, interdisciplinary team care, in-hospital nutrition therapy, acute care geriatric units, in-hospital exercise, postfall interventions for people with dementia and emergency department-based palliative care. Except for discharge planning and transitional care, none of the interventions significantly reduced readmissions among older adults.There is limited evidence to support the effectiveness of existing hospital-based interventions to reduce readmissions for people aged 65 and older.","container-title":"International Journal for Quality in Health Care","DOI":"10.1093/intqhc/mzaa064","ISSN":"1353-4505","issue":"7","journalAbbreviation":"International Journal for Quality in Health Care","page":"414-430","source":"Silverchair","title":"In-hospital interventions for reducing readmissions to acute care for adults aged 65 and over: An umbrella review","title-short":"In-hospital interventions for reducing readmissions to acute care for adults aged 65 and over","URL":"https://doi.org/10.1093/intqhc/mzaa064","volume":"32","author":[{"family":"Conroy","given":"Tiffany"},{"family":"Heuzenroeder","given":"Louise"},{"family":"Feo","given":"Rebecca"}],"accessed":{"date-parts":[["2024",11,6]]},"issued":{"date-parts":[["2020",8,1]]}}}],"schema":"https://github.com/citation-style-language/schema/raw/master/csl-citation.json"} </w:instrText>
            </w:r>
            <w:r>
              <w:rPr>
                <w:sz w:val="16"/>
                <w:szCs w:val="16"/>
                <w:lang w:val="en-US"/>
              </w:rPr>
              <w:fldChar w:fldCharType="separate"/>
            </w:r>
            <w:r w:rsidR="00902591">
              <w:rPr>
                <w:sz w:val="16"/>
                <w:lang w:val="es-ES_tradnl"/>
              </w:rPr>
              <w:t>(19)</w:t>
            </w:r>
            <w:r>
              <w:rPr>
                <w:sz w:val="16"/>
                <w:szCs w:val="16"/>
                <w:lang w:val="en-US"/>
              </w:rPr>
              <w:fldChar w:fldCharType="end"/>
            </w:r>
          </w:p>
        </w:tc>
        <w:tc>
          <w:tcPr>
            <w:tcW w:w="5729" w:type="dxa"/>
            <w:shd w:val="clear" w:color="auto" w:fill="auto"/>
          </w:tcPr>
          <w:p w14:paraId="523950C1"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In-hospital interventions for reducing readmissions to acute care for adults aged 65 and over: An umbrella review.</w:t>
            </w:r>
          </w:p>
        </w:tc>
      </w:tr>
      <w:tr w:rsidR="00A24767" w:rsidRPr="00E85289" w14:paraId="105AEC24"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3E8E8213" w14:textId="43E77595" w:rsidR="00A24767" w:rsidRPr="00167CCB" w:rsidRDefault="00A24767" w:rsidP="009834C3">
            <w:pPr>
              <w:spacing w:line="360" w:lineRule="auto"/>
              <w:rPr>
                <w:sz w:val="16"/>
                <w:szCs w:val="16"/>
                <w:lang w:val="en-US"/>
              </w:rPr>
            </w:pPr>
            <w:r w:rsidRPr="00167CCB">
              <w:rPr>
                <w:sz w:val="16"/>
                <w:szCs w:val="16"/>
                <w:lang w:val="en-US"/>
              </w:rPr>
              <w:t>2</w:t>
            </w:r>
            <w:r w:rsidR="00986B0F">
              <w:rPr>
                <w:sz w:val="16"/>
                <w:szCs w:val="16"/>
                <w:lang w:val="en-US"/>
              </w:rPr>
              <w:t>0</w:t>
            </w:r>
          </w:p>
        </w:tc>
        <w:tc>
          <w:tcPr>
            <w:tcW w:w="1105" w:type="dxa"/>
            <w:shd w:val="clear" w:color="auto" w:fill="auto"/>
          </w:tcPr>
          <w:p w14:paraId="7C20FB6D"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67" w:type="dxa"/>
            <w:shd w:val="clear" w:color="auto" w:fill="auto"/>
            <w:vAlign w:val="center"/>
          </w:tcPr>
          <w:p w14:paraId="185A6D5A"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sz w:val="16"/>
                <w:szCs w:val="16"/>
                <w:lang w:val="en-US"/>
              </w:rPr>
              <w:t>Gielen, 2021</w:t>
            </w:r>
          </w:p>
          <w:p w14:paraId="6021C69F" w14:textId="79C7B100"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2c5gc5cguu","properties":{"formattedCitation":"(20)","plainCitation":"(20)","noteIndex":0},"citationItems":[{"id":542,"uris":["http://zotero.org/users/14367052/items/EE5R7LTT"],"itemData":{"id":542,"type":"article-journal","abstract":"Sarcopenia is a progressive and generalized skeletal muscle disorder associated with an increased risk of adverse outcomes such as falls, disability, and death. The Belgian Society of Gerontology and Geriatrics has developed evidence-based guidelines for the prevention and treatment of sarcopenia. This umbrella review presents the results of the Working Group on Nutritional Interventions.The aim of this umbrella review was to provide an evidence-based overview of nutritional interventions targeting sarcopenia or at least 1 of the 3 sarcopenia criteria (ie, muscle mass, muscle strength, or physical performance) in persons aged ≥ 65 years.Following the Preferred Reporting Items for Systematic Reviews and Meta-Analyses guidelines, the PubMed and Web of Science databases were searched for systematic reviews and meta-analyses reporting the effect of nutritional supplementation on sarcopenia or muscle mass, strength, or physical performance.Two authors extracted data on the key characteristics of the reviews, including participants, treatment, and outcomes. Methodological quality of the reviews was assessed using the product A Measurement Tool to Assess Systematic Reviews. Three authors synthesized the extracted data and generated recommendations on the basis of an overall synthesis of the effects of each intervention. Quality of evidence was rated with the Grading of Recommendations Assessment, Development and Evaluation approach.A total of 15 systematic reviews were included. The following supplements were examined: proteins, essential amino acids, leucine, β-hydroxy-β-methylbutyrate, creatine, and multinutrient supplementation (with or without physical exercise). Because of both the low amount and the low to moderate quality of the reviews, the level of evidence supporting most recommendations was low to moderate.Best evidence is available to recommend leucine, because it has a significant effect on muscle mass in elderly people with sarcopenia. Protein supplementation on top of resistance training is recommended to increase muscle mass and strength, in particular for obese persons and for ≥ 24 weeks. Effects on sarcopenia as a construct were not reported in the included reviews.","container-title":"Nutrition Reviews","DOI":"10.1093/nutrit/nuaa011","ISSN":"0029-6643","issue":"2","journalAbbreviation":"Nutrition Reviews","page":"121-147","source":"Silverchair","title":"Nutritional interventions to improve muscle mass, muscle strength, and physical performance in older people: an umbrella review of systematic reviews and meta-analyses","title-short":"Nutritional interventions to improve muscle mass, muscle strength, and physical performance in older people","URL":"https://doi.org/10.1093/nutrit/nuaa011","volume":"79","author":[{"family":"Gielen","given":"Evelien"},{"family":"Beckwée","given":"David"},{"family":"Delaere","given":"Andreas"},{"family":"De Breucker","given":"Sandra"},{"family":"Vandewoude","given":"Maurits"},{"family":"Bautmans","given":"Ivan"},{"literal":"the Sarcopenia Guidelines Development Group of the Belgian Society of Gerontology and Geriatrics (BSGG)"}],"accessed":{"date-parts":[["2024",11,6]]},"issued":{"date-parts":[["2021",1,9]]}}}],"schema":"https://github.com/citation-style-language/schema/raw/master/csl-citation.json"} </w:instrText>
            </w:r>
            <w:r>
              <w:rPr>
                <w:sz w:val="16"/>
                <w:szCs w:val="16"/>
                <w:lang w:val="en-US"/>
              </w:rPr>
              <w:fldChar w:fldCharType="separate"/>
            </w:r>
            <w:r w:rsidR="00902591">
              <w:rPr>
                <w:sz w:val="16"/>
                <w:lang w:val="en-US"/>
              </w:rPr>
              <w:t>(20)</w:t>
            </w:r>
            <w:r>
              <w:rPr>
                <w:sz w:val="16"/>
                <w:szCs w:val="16"/>
                <w:lang w:val="en-US"/>
              </w:rPr>
              <w:fldChar w:fldCharType="end"/>
            </w:r>
          </w:p>
        </w:tc>
        <w:tc>
          <w:tcPr>
            <w:tcW w:w="5729" w:type="dxa"/>
            <w:shd w:val="clear" w:color="auto" w:fill="auto"/>
          </w:tcPr>
          <w:p w14:paraId="0ACDB30F"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Nutritional interventions to improve muscle mass, muscle strength, and physical performance in older people: an umbrella review of systematic reviews and meta-analyses.</w:t>
            </w:r>
          </w:p>
        </w:tc>
      </w:tr>
      <w:tr w:rsidR="00A24767" w:rsidRPr="00E85289" w14:paraId="6CFFC3D7"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0B21E292" w14:textId="2D1F2DA1" w:rsidR="00A24767" w:rsidRPr="00167CCB" w:rsidRDefault="00A24767" w:rsidP="009834C3">
            <w:pPr>
              <w:spacing w:line="360" w:lineRule="auto"/>
              <w:rPr>
                <w:sz w:val="16"/>
                <w:szCs w:val="16"/>
                <w:lang w:val="en-US"/>
              </w:rPr>
            </w:pPr>
            <w:r w:rsidRPr="00167CCB">
              <w:rPr>
                <w:sz w:val="16"/>
                <w:szCs w:val="16"/>
                <w:lang w:val="en-US"/>
              </w:rPr>
              <w:t>2</w:t>
            </w:r>
            <w:r w:rsidR="00986B0F">
              <w:rPr>
                <w:sz w:val="16"/>
                <w:szCs w:val="16"/>
                <w:lang w:val="en-US"/>
              </w:rPr>
              <w:t>1</w:t>
            </w:r>
          </w:p>
        </w:tc>
        <w:tc>
          <w:tcPr>
            <w:tcW w:w="1105" w:type="dxa"/>
            <w:shd w:val="clear" w:color="auto" w:fill="auto"/>
          </w:tcPr>
          <w:p w14:paraId="2DFDA513"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76B29FEB"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Biondi-</w:t>
            </w:r>
            <w:proofErr w:type="spellStart"/>
            <w:r w:rsidRPr="00167CCB">
              <w:rPr>
                <w:sz w:val="16"/>
                <w:szCs w:val="16"/>
                <w:lang w:val="en-US"/>
              </w:rPr>
              <w:t>Zoccai</w:t>
            </w:r>
            <w:proofErr w:type="spellEnd"/>
            <w:r w:rsidRPr="00167CCB">
              <w:rPr>
                <w:sz w:val="16"/>
                <w:szCs w:val="16"/>
                <w:lang w:val="en-US"/>
              </w:rPr>
              <w:t>, 2020</w:t>
            </w:r>
          </w:p>
          <w:p w14:paraId="3DADE84B" w14:textId="3579C6DE"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t3fj0229u","properties":{"formattedCitation":"(21)","plainCitation":"(21)","noteIndex":0},"citationItems":[{"id":544,"uris":["http://zotero.org/users/14367052/items/S6IVEVRE"],"itemData":{"id":544,"type":"article-journal","abstract":"Oral antiplatelet therapy in the elderly undergoing percutaneous coronary intervention: an umbrella review","container-title":"Journal of Thoracic Disease","DOI":"10.21037/jtd.2019.12.87","ISSN":"2077-6624, 2072-1439","issue":"4","language":"en","note":"publisher: AME Publishing Company","source":"jtd.amegroups.org","title":"Oral antiplatelet therapy in the elderly undergoing percutaneous coronary intervention: an umbrella review","title-short":"Oral antiplatelet therapy in the elderly undergoing percutaneous coronary intervention","URL":"https://jtd.amegroups.org/article/view/35967","volume":"12","author":[{"family":"Biondi-Zoccai","given":"Giuseppe"},{"family":"Antonazzo","given":"Barbara"},{"family":"Giordano","given":"Arturo"},{"family":"Versaci","given":"Francesco"},{"family":"Frati","given":"Giacomo"},{"family":"Ronzoni","given":"Stefano"},{"family":"Nudi","given":"Alessandro"},{"family":"Nudi","given":"Francesco"}],"accessed":{"date-parts":[["2024",11,6]]},"issued":{"date-parts":[["2020",4]]}}}],"schema":"https://github.com/citation-style-language/schema/raw/master/csl-citation.json"} </w:instrText>
            </w:r>
            <w:r>
              <w:rPr>
                <w:sz w:val="16"/>
                <w:szCs w:val="16"/>
                <w:lang w:val="en-US"/>
              </w:rPr>
              <w:fldChar w:fldCharType="separate"/>
            </w:r>
            <w:r w:rsidR="00902591">
              <w:rPr>
                <w:sz w:val="16"/>
                <w:lang w:val="es-ES_tradnl"/>
              </w:rPr>
              <w:t>(21)</w:t>
            </w:r>
            <w:r>
              <w:rPr>
                <w:sz w:val="16"/>
                <w:szCs w:val="16"/>
                <w:lang w:val="en-US"/>
              </w:rPr>
              <w:fldChar w:fldCharType="end"/>
            </w:r>
          </w:p>
        </w:tc>
        <w:tc>
          <w:tcPr>
            <w:tcW w:w="5729" w:type="dxa"/>
            <w:shd w:val="clear" w:color="auto" w:fill="auto"/>
          </w:tcPr>
          <w:p w14:paraId="53B54AB4"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Oral antiplatelet therapy in the elderly undergoing percutaneous coronary intervention: an umbrella review.</w:t>
            </w:r>
          </w:p>
        </w:tc>
      </w:tr>
      <w:tr w:rsidR="00A24767" w:rsidRPr="00E85289" w14:paraId="0721E080"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2B08F0E3" w14:textId="0FB26DAF" w:rsidR="00A24767" w:rsidRPr="00167CCB" w:rsidRDefault="00986B0F" w:rsidP="009834C3">
            <w:pPr>
              <w:spacing w:line="360" w:lineRule="auto"/>
              <w:rPr>
                <w:sz w:val="16"/>
                <w:szCs w:val="16"/>
                <w:lang w:val="en-US"/>
              </w:rPr>
            </w:pPr>
            <w:r>
              <w:rPr>
                <w:sz w:val="16"/>
                <w:szCs w:val="16"/>
                <w:lang w:val="en-US"/>
              </w:rPr>
              <w:t>22</w:t>
            </w:r>
          </w:p>
        </w:tc>
        <w:tc>
          <w:tcPr>
            <w:tcW w:w="1105" w:type="dxa"/>
            <w:shd w:val="clear" w:color="auto" w:fill="auto"/>
          </w:tcPr>
          <w:p w14:paraId="110E0FF5"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67" w:type="dxa"/>
            <w:shd w:val="clear" w:color="auto" w:fill="auto"/>
            <w:vAlign w:val="center"/>
          </w:tcPr>
          <w:p w14:paraId="6386D529"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Ofori-Asenso, 2020</w:t>
            </w:r>
          </w:p>
          <w:p w14:paraId="46AC77B6" w14:textId="02210F76" w:rsidR="00A24767" w:rsidRPr="00DB325A"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Pr>
                <w:color w:val="212121"/>
                <w:sz w:val="16"/>
                <w:szCs w:val="16"/>
                <w:shd w:val="clear" w:color="auto" w:fill="FFFFFF"/>
                <w:lang w:val="en-US"/>
              </w:rPr>
              <w:fldChar w:fldCharType="begin"/>
            </w:r>
            <w:r w:rsidR="00902591">
              <w:rPr>
                <w:color w:val="212121"/>
                <w:sz w:val="16"/>
                <w:szCs w:val="16"/>
                <w:shd w:val="clear" w:color="auto" w:fill="FFFFFF"/>
                <w:lang w:val="en-US"/>
              </w:rPr>
              <w:instrText xml:space="preserve"> ADDIN ZOTERO_ITEM CSL_CITATION {"citationID":"a21klc8asv","properties":{"formattedCitation":"(22)","plainCitation":"(22)","noteIndex":0},"citationItems":[{"id":546,"uris":["http://zotero.org/users/14367052/items/YV9KIUIN"],"itemData":{"id":546,"type":"article-journal","abstract":"We performed an overview of systematic reviews and meta-analyses to summarize available data regarding the association between frailty and all-cause mortality. Medline, Embase, CINAHL, Web of Science, PsycINFO, and AMED (Allied and Complementary Medicine) databases were searched until February 2020 for meta-analyses examining the association between frailty and all-cause mortality. The AMSTAR2 checklist was used to evaluate methodological quality. Frailty exposure and the risk of all-cause mortality (hazard ratio [HR] or relative risk [RR]) were displayed in forest plots. We included 25 meta-analyses that pooled data from between 3 and 20 studies. The number of participants included in these meta-analyses ranged between &lt;2000 and &gt;500,000. Overall, 56%, 32%, and 12% of studies were rated as of moderate, low, and critically low quality, respectively. Frailty was associated with increased risk of all-cause mortality in 24/24 studies where the HR/RRs ranged from 1.35 [95% confidence interval (CI) 1.05–1.74] (patients with diabetes) to 7.95 [95% CI 4.88–12.96] (hospitalized patients). The median HR/RR across different meta-analyses was 1.98 (interquartile range 1.65–2.67). Pre-frailty was associated with a significantly increased risk of all-cause mortality in 7/7 studies with the HR/RR ranging from 1.09 to 3.65 (median 1.51, IQR 1.38–1.73). These data suggest that interventions to prevent frailty and pre-frailty are needed.","container-title":"Geriatrics","DOI":"10.3390/geriatrics5010017","ISSN":"2308-3417","issue":"1","language":"en","license":"http://creativecommons.org/licenses/by/3.0/","note":"number: 1\npublisher: Multidisciplinary Digital Publishing Institute","page":"17","source":"www.mdpi.com","title":"Frailty Confers High Mortality Risk across Different Populations: Evidence from an Overview of Systematic Reviews and Meta-Analyses","title-short":"Frailty Confers High Mortality Risk across Different Populations","URL":"https://www.mdpi.com/2308-3417/5/1/17","volume":"5","author":[{"family":"Ofori-Asenso","given":"Richard"},{"family":"Chin","given":"Ken Lee"},{"family":"Sahle","given":"Berhe W."},{"family":"Mazidi","given":"Mohsen"},{"family":"Zullo","given":"Andrew R."},{"family":"Liew","given":"Danny"}],"accessed":{"date-parts":[["2024",11,6]]},"issued":{"date-parts":[["2020",3]]}}}],"schema":"https://github.com/citation-style-language/schema/raw/master/csl-citation.json"} </w:instrText>
            </w:r>
            <w:r>
              <w:rPr>
                <w:color w:val="212121"/>
                <w:sz w:val="16"/>
                <w:szCs w:val="16"/>
                <w:shd w:val="clear" w:color="auto" w:fill="FFFFFF"/>
                <w:lang w:val="en-US"/>
              </w:rPr>
              <w:fldChar w:fldCharType="separate"/>
            </w:r>
            <w:r w:rsidR="00902591">
              <w:rPr>
                <w:color w:val="000000"/>
                <w:sz w:val="16"/>
                <w:lang w:val="es-ES_tradnl"/>
              </w:rPr>
              <w:t>(22)</w:t>
            </w:r>
            <w:r>
              <w:rPr>
                <w:color w:val="212121"/>
                <w:sz w:val="16"/>
                <w:szCs w:val="16"/>
                <w:shd w:val="clear" w:color="auto" w:fill="FFFFFF"/>
                <w:lang w:val="en-US"/>
              </w:rPr>
              <w:fldChar w:fldCharType="end"/>
            </w:r>
          </w:p>
        </w:tc>
        <w:tc>
          <w:tcPr>
            <w:tcW w:w="5729" w:type="dxa"/>
            <w:shd w:val="clear" w:color="auto" w:fill="auto"/>
          </w:tcPr>
          <w:p w14:paraId="61795795"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Frailty Confers High Mortality Risk across Different Populations: Evidence from an Overview of Systematic Reviews and Meta-Analyses.</w:t>
            </w:r>
          </w:p>
        </w:tc>
      </w:tr>
      <w:tr w:rsidR="00A24767" w:rsidRPr="00E85289" w14:paraId="51B4D8F7"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39AE3B28" w14:textId="05576A5B" w:rsidR="00A24767" w:rsidRPr="00167CCB" w:rsidRDefault="00986B0F" w:rsidP="009834C3">
            <w:pPr>
              <w:spacing w:line="360" w:lineRule="auto"/>
              <w:rPr>
                <w:sz w:val="16"/>
                <w:szCs w:val="16"/>
                <w:lang w:val="en-US"/>
              </w:rPr>
            </w:pPr>
            <w:r>
              <w:rPr>
                <w:sz w:val="16"/>
                <w:szCs w:val="16"/>
                <w:lang w:val="en-US"/>
              </w:rPr>
              <w:t>23</w:t>
            </w:r>
          </w:p>
        </w:tc>
        <w:tc>
          <w:tcPr>
            <w:tcW w:w="1105" w:type="dxa"/>
            <w:shd w:val="clear" w:color="auto" w:fill="auto"/>
          </w:tcPr>
          <w:p w14:paraId="6C205142"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2EDA481D"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Veronese, 2019</w:t>
            </w:r>
          </w:p>
          <w:p w14:paraId="070D5309" w14:textId="7EF8BC69"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lceiurako","properties":{"formattedCitation":"(23)","plainCitation":"(23)","noteIndex":0},"citationItems":[{"id":548,"uris":["http://zotero.org/users/14367052/items/9NFGFQHE"],"itemData":{"id":548,"type":"article-journal","abstract":"To investigate associations of sarcopenia with adverse health-related outcomes, through an umbrella review method.","container-title":"European Geriatric Medicine","DOI":"10.1007/s41999-019-00233-w","ISSN":"1878-7657","issue":"6","journalAbbreviation":"Eur Geriatr Med","language":"en","page":"853-862","source":"Springer Link","title":"Sarcopenia and health-related outcomes: an umbrella review of observational studies","title-short":"Sarcopenia and health-related outcomes","URL":"https://doi.org/10.1007/s41999-019-00233-w","volume":"10","author":[{"family":"Veronese","given":"Nicola"},{"family":"Demurtas","given":"Jacopo"},{"family":"Soysal","given":"Pinar"},{"family":"Smith","given":"Lee"},{"family":"Torbahn","given":"Gabriel"},{"family":"Schoene","given":"Daniel"},{"family":"Schwingshackl","given":"Lukas"},{"family":"Sieber","given":"Cornel"},{"family":"Bauer","given":"Jurgen"},{"family":"Cesari","given":"Matteo"},{"family":"Bruyere","given":"Oliviere"},{"family":"Reginster","given":"Jean-Yves"},{"family":"Beaudart","given":"Charlotte"},{"family":"Cruz-Jentoft","given":"Alfonso J."},{"family":"Cooper","given":"Cyrus"},{"family":"Petrovic","given":"Mirko"},{"family":"Maggi","given":"Stefania"},{"literal":"the Special Interest Groups in Systematic Reviews and Meta-analyses for healthy ageing Sarcopenia and Frailty and resilience in older persons of the European Geriatric Medicine Society (EuGMS)"}],"accessed":{"date-parts":[["2024",11,6]]},"issued":{"date-parts":[["2019",12,1]]}}}],"schema":"https://github.com/citation-style-language/schema/raw/master/csl-citation.json"} </w:instrText>
            </w:r>
            <w:r>
              <w:rPr>
                <w:sz w:val="16"/>
                <w:szCs w:val="16"/>
                <w:lang w:val="en-US"/>
              </w:rPr>
              <w:fldChar w:fldCharType="separate"/>
            </w:r>
            <w:r w:rsidR="00902591">
              <w:rPr>
                <w:sz w:val="16"/>
                <w:lang w:val="es-ES_tradnl"/>
              </w:rPr>
              <w:t>(23)</w:t>
            </w:r>
            <w:r>
              <w:rPr>
                <w:sz w:val="16"/>
                <w:szCs w:val="16"/>
                <w:lang w:val="en-US"/>
              </w:rPr>
              <w:fldChar w:fldCharType="end"/>
            </w:r>
          </w:p>
        </w:tc>
        <w:tc>
          <w:tcPr>
            <w:tcW w:w="5729" w:type="dxa"/>
            <w:shd w:val="clear" w:color="auto" w:fill="auto"/>
          </w:tcPr>
          <w:p w14:paraId="25373339"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Sarcopenia and health-related outcomes: an umbrella review of observational studies.</w:t>
            </w:r>
          </w:p>
        </w:tc>
      </w:tr>
      <w:tr w:rsidR="00A24767" w:rsidRPr="00E85289" w14:paraId="5981A29C"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21F44B9B" w14:textId="29B33152" w:rsidR="00A24767" w:rsidRPr="00167CCB" w:rsidRDefault="00986B0F" w:rsidP="009834C3">
            <w:pPr>
              <w:spacing w:line="360" w:lineRule="auto"/>
              <w:rPr>
                <w:sz w:val="16"/>
                <w:szCs w:val="16"/>
                <w:lang w:val="en-US"/>
              </w:rPr>
            </w:pPr>
            <w:r>
              <w:rPr>
                <w:sz w:val="16"/>
                <w:szCs w:val="16"/>
                <w:lang w:val="en-US"/>
              </w:rPr>
              <w:t>24</w:t>
            </w:r>
          </w:p>
        </w:tc>
        <w:tc>
          <w:tcPr>
            <w:tcW w:w="1105" w:type="dxa"/>
            <w:shd w:val="clear" w:color="auto" w:fill="auto"/>
          </w:tcPr>
          <w:p w14:paraId="340544EA"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67" w:type="dxa"/>
            <w:shd w:val="clear" w:color="auto" w:fill="auto"/>
            <w:vAlign w:val="center"/>
          </w:tcPr>
          <w:p w14:paraId="4931830C"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167CCB">
              <w:rPr>
                <w:sz w:val="16"/>
                <w:szCs w:val="16"/>
                <w:lang w:val="en-US"/>
              </w:rPr>
              <w:t>Beckwée</w:t>
            </w:r>
            <w:proofErr w:type="spellEnd"/>
            <w:r w:rsidRPr="00167CCB">
              <w:rPr>
                <w:sz w:val="16"/>
                <w:szCs w:val="16"/>
                <w:lang w:val="en-US"/>
              </w:rPr>
              <w:t>, 2019</w:t>
            </w:r>
          </w:p>
          <w:p w14:paraId="0B7D4C7D" w14:textId="4060CB29" w:rsidR="00A24767" w:rsidRPr="00167CCB"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2p6fkkl9pr","properties":{"formattedCitation":"(24)","plainCitation":"(24)","noteIndex":0},"citationItems":[{"id":550,"uris":["http://zotero.org/users/14367052/items/L5IBBA4C"],"itemData":{"id":550,"type":"article-journal","abstract":"Objectives\nThe aim of this systematic review is to provide an overview of the efficacy of different exercise interventions to counter sarcopenia in older adults. This review will allow the Belgian Society of Gerontology and Geriatrics and other scientific societies to formulate specific exercise recommendations in their Clinical Guidelines for Sarcopenia.\nDesign\nWe used the method of a systematic umbrella-review. Based on the level of evidence, we formulated specific recommendations for clinical practice.\nMethods\nTwo databases (Pubmed and Web Of Science) were searched systematically and methodological quality of the reviews was assessed. Extracted data was than mapped to an exercise category and an overall synthesis (bottom line statements) was formulated for each of these exercise categories. Subsequently, we assigned a rating of the quality of the evidence supporting each bottom line statement.\nResults\nWe identified 14 systematic reviews or meta-analyses, encompassing four exercise categories: resistance training, resistance training + nutritional supplementation, multimodal exercise programmes and bloodflow restriction training. Importantly, very few systematic reviews or meta-analyses clearly mentioned baseline sarcopenia status. There is high quality evidence for a positive and significant effect of resistance training on muscle mass, muscle strength, and physical performance. The added effect of nutritional supplementation for resistance training on muscle function appears limited. Blood flow restriction training is a novel training method that has a significant impact on muscle strength.\nConclusion\nSince sarcopenia is affecting all skeletal muscles in the body, we recommend training the large muscle groups in a total body approach. Although low-intensity resistance training (≤50% 1RM) is sufficient to induce strength gains, we recommend a high-intensity resistance training program (i.e. 80% 1RM) to obtain maximal strength gains. Multimodal exercises and blood flow restriction resistance training may be considered as well.","container-title":"The Journal of nutrition, health and aging","DOI":"10.1007/s12603-019-1196-8","ISSN":"1279-7707","issue":"6","journalAbbreviation":"The Journal of nutrition, health and aging","page":"494-502","source":"ScienceDirect","title":"Exercise Interventions for the Prevention and Treatment of Sarcopenia. A Systematic Umbrella Review","URL":"https://www.sciencedirect.com/science/article/pii/S1279770723011958","volume":"23","author":[{"family":"Beckwée","given":"D."},{"family":"Delaere","given":"A."},{"family":"Aelbrecht","given":"S."},{"family":"Baert","given":"V."},{"family":"Beaudart","given":"C."},{"family":"Bruyere","given":"O."},{"family":"Saint-Hubert","given":"M.","non-dropping-particle":"de"},{"family":"Bautmans","given":"Ivan"}],"accessed":{"date-parts":[["2024",11,6]]},"issued":{"date-parts":[["2019",6,1]]}}}],"schema":"https://github.com/citation-style-language/schema/raw/master/csl-citation.json"} </w:instrText>
            </w:r>
            <w:r>
              <w:rPr>
                <w:sz w:val="16"/>
                <w:szCs w:val="16"/>
                <w:lang w:val="en-US"/>
              </w:rPr>
              <w:fldChar w:fldCharType="separate"/>
            </w:r>
            <w:r w:rsidR="00902591">
              <w:rPr>
                <w:sz w:val="16"/>
                <w:lang w:val="en-US"/>
              </w:rPr>
              <w:t>(24)</w:t>
            </w:r>
            <w:r>
              <w:rPr>
                <w:sz w:val="16"/>
                <w:szCs w:val="16"/>
                <w:lang w:val="en-US"/>
              </w:rPr>
              <w:fldChar w:fldCharType="end"/>
            </w:r>
          </w:p>
        </w:tc>
        <w:tc>
          <w:tcPr>
            <w:tcW w:w="5729" w:type="dxa"/>
            <w:shd w:val="clear" w:color="auto" w:fill="auto"/>
          </w:tcPr>
          <w:p w14:paraId="60EC04D1"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Exercise Interventions for the Prevention and Treatment of Sarcopenia. A Systematic Umbrella Review.</w:t>
            </w:r>
          </w:p>
        </w:tc>
      </w:tr>
      <w:tr w:rsidR="00A24767" w:rsidRPr="00E85289" w14:paraId="31336842"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5D482EF6" w14:textId="46A2597E" w:rsidR="00A24767" w:rsidRPr="00167CCB" w:rsidRDefault="00986B0F" w:rsidP="009834C3">
            <w:pPr>
              <w:spacing w:line="360" w:lineRule="auto"/>
              <w:rPr>
                <w:sz w:val="16"/>
                <w:szCs w:val="16"/>
                <w:lang w:val="en-US"/>
              </w:rPr>
            </w:pPr>
            <w:r>
              <w:rPr>
                <w:sz w:val="16"/>
                <w:szCs w:val="16"/>
                <w:lang w:val="en-US"/>
              </w:rPr>
              <w:t>25</w:t>
            </w:r>
          </w:p>
        </w:tc>
        <w:tc>
          <w:tcPr>
            <w:tcW w:w="1105" w:type="dxa"/>
            <w:shd w:val="clear" w:color="auto" w:fill="auto"/>
          </w:tcPr>
          <w:p w14:paraId="353E699C"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36666222" w14:textId="77777777" w:rsidR="00A24767"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67CCB">
              <w:rPr>
                <w:sz w:val="16"/>
                <w:szCs w:val="16"/>
                <w:lang w:val="en-US"/>
              </w:rPr>
              <w:t xml:space="preserve">De </w:t>
            </w:r>
            <w:proofErr w:type="spellStart"/>
            <w:r w:rsidRPr="00167CCB">
              <w:rPr>
                <w:sz w:val="16"/>
                <w:szCs w:val="16"/>
                <w:lang w:val="en-US"/>
              </w:rPr>
              <w:t>Spiegeleer</w:t>
            </w:r>
            <w:proofErr w:type="spellEnd"/>
            <w:r w:rsidRPr="00167CCB">
              <w:rPr>
                <w:sz w:val="16"/>
                <w:szCs w:val="16"/>
                <w:lang w:val="en-US"/>
              </w:rPr>
              <w:t>, 2018</w:t>
            </w:r>
          </w:p>
          <w:p w14:paraId="10CF91BD" w14:textId="765DAFC5" w:rsidR="00A24767" w:rsidRPr="00167CCB"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l16ogc0b1","properties":{"formattedCitation":"(25)","plainCitation":"(25)","noteIndex":0},"citationItems":[{"id":552,"uris":["http://zotero.org/users/14367052/items/DSTXR3NM"],"itemData":{"id":552,"type":"article-journal","abstract":"Sarcopenia, defined as the pathological decline in muscle mass, muscle strength and physical performance with aging, has become one of the geriatric giants because of its increasing prevalence and devastating health effects. The Belgian Society of Gerontology and Geriatrics (BSGG) is currently developing evidence-based guidelines for the prevention and therapy of sarcopenia for use in broad clinical practice. This systematic review summarizes the results of the Working Group on Pharmacology.","container-title":"Drugs &amp; Aging","DOI":"10.1007/s40266-018-0566-y","ISSN":"1179-1969","issue":"8","journalAbbreviation":"Drugs Aging","language":"en","page":"719-734","source":"Springer Link","title":"Pharmacological Interventions to Improve Muscle Mass, Muscle Strength and Physical Performance in Older People: An Umbrella Review of Systematic Reviews and Meta-analyses","title-short":"Pharmacological Interventions to Improve Muscle Mass, Muscle Strength and Physical Performance in Older People","URL":"https://doi.org/10.1007/s40266-018-0566-y","volume":"35","author":[{"family":"De Spiegeleer","given":"Anton"},{"family":"Beckwée","given":"David"},{"family":"Bautmans","given":"Ivan"},{"family":"Petrovic","given":"Mirko"},{"family":"Bautmans","given":"Ivan"},{"family":"Beaudart","given":"Charlotte"},{"family":"Beckwée","given":"David"},{"family":"Beyer","given":"Ingo"},{"family":"Bruyère","given":"Olivier"},{"family":"De Breucker","given":"Sandra"},{"family":"De Cock","given":"Anne-Marie"},{"family":"Delaere","given":"Andreas"},{"family":"Saint-Hubert","given":"Marie","non-dropping-particle":"de"},{"family":"De Spiegeleer","given":"Anton"},{"family":"Gielen","given":"Evelien"},{"family":"Perkisas","given":"Stany"},{"family":"Vandewoude","given":"Maurits"},{"literal":"the Sarcopenia Guidelines Development group of the Belgian Society of Gerontology and Geriatrics (BSGG)"}],"accessed":{"date-parts":[["2024",11,6]]},"issued":{"date-parts":[["2018",8,1]]}}}],"schema":"https://github.com/citation-style-language/schema/raw/master/csl-citation.json"} </w:instrText>
            </w:r>
            <w:r>
              <w:rPr>
                <w:sz w:val="16"/>
                <w:szCs w:val="16"/>
                <w:lang w:val="en-US"/>
              </w:rPr>
              <w:fldChar w:fldCharType="separate"/>
            </w:r>
            <w:r w:rsidR="00902591">
              <w:rPr>
                <w:sz w:val="16"/>
                <w:lang w:val="es-ES_tradnl"/>
              </w:rPr>
              <w:t>(25)</w:t>
            </w:r>
            <w:r>
              <w:rPr>
                <w:sz w:val="16"/>
                <w:szCs w:val="16"/>
                <w:lang w:val="en-US"/>
              </w:rPr>
              <w:fldChar w:fldCharType="end"/>
            </w:r>
          </w:p>
        </w:tc>
        <w:tc>
          <w:tcPr>
            <w:tcW w:w="5729" w:type="dxa"/>
            <w:shd w:val="clear" w:color="auto" w:fill="auto"/>
          </w:tcPr>
          <w:p w14:paraId="0616BBE8" w14:textId="77777777" w:rsidR="00A24767" w:rsidRPr="00167CCB"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color w:val="212121"/>
                <w:sz w:val="16"/>
                <w:szCs w:val="16"/>
                <w:shd w:val="clear" w:color="auto" w:fill="FFFFFF"/>
                <w:lang w:val="en-US"/>
              </w:rPr>
            </w:pPr>
            <w:r w:rsidRPr="00167CCB">
              <w:rPr>
                <w:color w:val="212121"/>
                <w:sz w:val="16"/>
                <w:szCs w:val="16"/>
                <w:shd w:val="clear" w:color="auto" w:fill="FFFFFF"/>
                <w:lang w:val="en-US"/>
              </w:rPr>
              <w:t>Pharmacological Interventions to Improve Muscle Mass, Muscle Strength and Physical Performance in Older People: An Umbrella Review of Systematic Reviews and Meta-analyses.</w:t>
            </w:r>
          </w:p>
        </w:tc>
      </w:tr>
      <w:tr w:rsidR="00A24767" w:rsidRPr="00E85289" w14:paraId="55BEC2AA"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1C336F90" w14:textId="2F808E1D" w:rsidR="00A24767" w:rsidRPr="00167CCB" w:rsidRDefault="00986B0F" w:rsidP="009834C3">
            <w:pPr>
              <w:spacing w:line="360" w:lineRule="auto"/>
              <w:rPr>
                <w:sz w:val="16"/>
                <w:szCs w:val="16"/>
                <w:lang w:val="en-US"/>
              </w:rPr>
            </w:pPr>
            <w:r>
              <w:rPr>
                <w:sz w:val="16"/>
                <w:szCs w:val="16"/>
                <w:lang w:val="en-US"/>
              </w:rPr>
              <w:t>26</w:t>
            </w:r>
          </w:p>
        </w:tc>
        <w:tc>
          <w:tcPr>
            <w:tcW w:w="1105" w:type="dxa"/>
            <w:shd w:val="clear" w:color="auto" w:fill="auto"/>
          </w:tcPr>
          <w:p w14:paraId="7C4BBB01" w14:textId="77777777" w:rsidR="00A24767" w:rsidRPr="00167CCB"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67" w:type="dxa"/>
            <w:shd w:val="clear" w:color="auto" w:fill="auto"/>
            <w:vAlign w:val="center"/>
          </w:tcPr>
          <w:p w14:paraId="00521173"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167CCB">
              <w:rPr>
                <w:sz w:val="16"/>
                <w:szCs w:val="16"/>
                <w:lang w:val="en-US"/>
              </w:rPr>
              <w:t>Jadczak, 2018</w:t>
            </w:r>
          </w:p>
          <w:p w14:paraId="67741475" w14:textId="6F92F595" w:rsidR="00A24767" w:rsidRPr="00973386"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fldChar w:fldCharType="begin"/>
            </w:r>
            <w:r w:rsidR="00902591">
              <w:rPr>
                <w:sz w:val="16"/>
                <w:szCs w:val="16"/>
                <w:lang w:val="en-US"/>
              </w:rPr>
              <w:instrText xml:space="preserve"> ADDIN ZOTERO_ITEM CSL_CITATION {"citationID":"a1ikuojns68","properties":{"formattedCitation":"(26)","plainCitation":"(26)","noteIndex":0},"citationItems":[{"id":553,"uris":["http://zotero.org/users/14367052/items/BEJTA27K"],"itemData":{"id":553,"type":"article-journal","abstract":"Objectives: \n          This umbrella review aimed to determine the effectiveness of exercise interventions, alone or in combination with other interventions, in improving physical function in community-dwelling older people identified as pre-frail or frail.\n          Introduction: \n          Exercise is said to have a positive impact on muscle mass and strength which improves physical function and hence is beneficial for the treatment of frailty. Several systematic reviews discuss the effects of exercise interventions on physical function parameters, such as strength, mobility, gait, balance and physical performance, and indicate that multi-component exercise, including resistance, aerobic, balance and flexibility training, appears to be the best way in which to improve physical function parameters in frail older people. However, there is still uncertainty as to which exercise characteristics (type, frequency, intensity, duration and combinations) are the most effective and sustainable over the long-term.\n          Inclusion criteria: \n          Participants were adults, 60 years or over, living in the community and identified as pre-frail or frail. Quantitative systematic reviews, with or without meta-analysis that examined the effectiveness of exercise interventions of any form, duration, frequency and intensity, alone or in combination with other interventions designed to alter physical function parameters in frail older people, were considered. The quantitative outcome measures were physical function, including muscular strength, gait, balance, mobility and physical performance.\n          Methods: \n          An iterative search strategy for ten bibliometric databases and gray literature was developed. Critical appraisal of seven systematic reviews was conducted independently by two reviewers using a standard Joanna Briggs Institute tool. Data was extracted independently by two reviewers using a standard Joanna Briggs Institute data extraction tool and summarized using a narrative synthesis approach.\n          Results: \n          Seven systematic reviews were included in this umbrella review, with a total of 58 relevant randomized controlled trials and 6927 participants. Five systematic reviews examined the effects of exercise only, while two systematic reviews reported on exercise in combination with a nutritional approach, including protein supplementations, as well as fruit and dairy products. The average exercise frequency was 2–3 times per week (mean 3.0 ± 1.5 times per week; range 1–7 weekly) for 10–90 minutes per session (mean of 52.0 ± 16.5 mins) and a total duration of 5–72 weeks with the majority lasting a minimum of 2.5 months (mean 22.7 ± 17.7 weeks). Multi-component exercise interventions can currently be recommended for pre-frail and frail older adults to improve muscular strength, gait speed, balance and physical performance, including resistance, aerobic, balance and flexibility tasks. Resistance training alone also appeared to be beneficial, in particular for improving muscular strength, gait speed and physical performance. Other types of exercise were not sufficiently studied and their effectiveness is yet to be established.\n          Conclusions: \n          Interventions for pre-frail and frail older adults should include multi-component exercises, including in particular resistance training, as well as aerobic, balance and flexibility tasks. Future research should adopt a consistent definition of frailty and investigate the effects of other types of exercise alone or in combination with nutritional interventions so that more specific recommendations can be made.","container-title":"JBI Evidence Synthesis","DOI":"10.11124/JBISRIR-2017-003551","ISSN":"2689-8381","issue":"3","language":"en-US","page":"752","source":"journals.lww.com","title":"Effectiveness of exercise interventions on physical function in community-dwelling frail older people: an umbrella review of systematic reviews","title-short":"Effectiveness of exercise interventions on physical function in community-dwelling frail older people","URL":"https://journals.lww.com/jbisrir/abstract/2018/03000/effectiveness_of_exercise_interventions_on.17.aspx","volume":"16","author":[{"family":"Jadczak","given":"Agathe D."},{"family":"Makwana","given":"Naresh"},{"family":"Luscombe-Marsh","given":"Natalie"},{"family":"Visvanathan","given":"Renuka"},{"family":"Schultz","given":"Timothy J."}],"accessed":{"date-parts":[["2024",11,6]]},"issued":{"date-parts":[["2018",3]]}}}],"schema":"https://github.com/citation-style-language/schema/raw/master/csl-citation.json"} </w:instrText>
            </w:r>
            <w:r>
              <w:rPr>
                <w:sz w:val="16"/>
                <w:szCs w:val="16"/>
                <w:lang w:val="en-US"/>
              </w:rPr>
              <w:fldChar w:fldCharType="separate"/>
            </w:r>
            <w:r w:rsidR="00902591">
              <w:rPr>
                <w:sz w:val="16"/>
                <w:lang w:val="en-US"/>
              </w:rPr>
              <w:t>(26)</w:t>
            </w:r>
            <w:r>
              <w:rPr>
                <w:sz w:val="16"/>
                <w:szCs w:val="16"/>
                <w:lang w:val="en-US"/>
              </w:rPr>
              <w:fldChar w:fldCharType="end"/>
            </w:r>
          </w:p>
        </w:tc>
        <w:tc>
          <w:tcPr>
            <w:tcW w:w="5729" w:type="dxa"/>
            <w:shd w:val="clear" w:color="auto" w:fill="auto"/>
          </w:tcPr>
          <w:p w14:paraId="6B41C8BC" w14:textId="77777777" w:rsidR="00A24767" w:rsidRPr="00973386"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sidRPr="00973386">
              <w:rPr>
                <w:color w:val="212121"/>
                <w:sz w:val="16"/>
                <w:szCs w:val="16"/>
                <w:shd w:val="clear" w:color="auto" w:fill="FFFFFF"/>
                <w:lang w:val="en-US"/>
              </w:rPr>
              <w:t>Effectiveness of exercise interventions on physical function in community-dwelling frail older people: an umbrella review of systematic reviews.</w:t>
            </w:r>
          </w:p>
        </w:tc>
      </w:tr>
      <w:tr w:rsidR="00A24767" w:rsidRPr="00E85289" w14:paraId="59B966E4" w14:textId="77777777" w:rsidTr="009834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123EE308" w14:textId="05E2E4AB" w:rsidR="00A24767" w:rsidRPr="00973386" w:rsidRDefault="00986B0F" w:rsidP="009834C3">
            <w:pPr>
              <w:spacing w:line="360" w:lineRule="auto"/>
              <w:rPr>
                <w:sz w:val="16"/>
                <w:szCs w:val="16"/>
                <w:lang w:val="en-US"/>
              </w:rPr>
            </w:pPr>
            <w:r>
              <w:rPr>
                <w:sz w:val="16"/>
                <w:szCs w:val="16"/>
                <w:lang w:val="en-US"/>
              </w:rPr>
              <w:t>27</w:t>
            </w:r>
          </w:p>
        </w:tc>
        <w:tc>
          <w:tcPr>
            <w:tcW w:w="1105" w:type="dxa"/>
            <w:shd w:val="clear" w:color="auto" w:fill="auto"/>
          </w:tcPr>
          <w:p w14:paraId="11985345" w14:textId="77777777" w:rsidR="00A24767" w:rsidRPr="00973386"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67" w:type="dxa"/>
            <w:shd w:val="clear" w:color="auto" w:fill="auto"/>
            <w:vAlign w:val="center"/>
          </w:tcPr>
          <w:p w14:paraId="1BBF3BBC" w14:textId="77777777" w:rsidR="00A24767" w:rsidRPr="00973386"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973386">
              <w:rPr>
                <w:sz w:val="16"/>
                <w:szCs w:val="16"/>
                <w:lang w:val="en-US"/>
              </w:rPr>
              <w:t>Poscia</w:t>
            </w:r>
            <w:proofErr w:type="spellEnd"/>
            <w:r w:rsidRPr="00973386">
              <w:rPr>
                <w:sz w:val="16"/>
                <w:szCs w:val="16"/>
                <w:lang w:val="en-US"/>
              </w:rPr>
              <w:t>, 2018</w:t>
            </w:r>
          </w:p>
          <w:p w14:paraId="12636195" w14:textId="2D8B5FB1" w:rsidR="00A24767" w:rsidRPr="00B34E7D" w:rsidRDefault="00A24767" w:rsidP="009834C3">
            <w:pPr>
              <w:spacing w:line="360" w:lineRule="auto"/>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r>
            <w:r w:rsidR="00902591">
              <w:rPr>
                <w:sz w:val="16"/>
                <w:szCs w:val="16"/>
                <w:lang w:val="en-US"/>
              </w:rPr>
              <w:instrText xml:space="preserve"> ADDIN ZOTERO_ITEM CSL_CITATION {"citationID":"a9g4rttvj3","properties":{"formattedCitation":"(27)","plainCitation":"(27)","noteIndex":0},"citationItems":[{"id":554,"uris":["http://zotero.org/users/14367052/items/VMV3A8WM"],"itemData":{"id":554,"type":"article-journal","abstract":"The number of Europeans aged over 65 will double between 2010 and 2060, reaching 30% of the European population. Nutrition is emerging as a key element of healthy life since both obesity and malnutrition are established risk factors for morbidity and disability. The aim of this umbrella review (UR) is to summarize the findings of all current systematic reviews (SRs) and meta-analyzes (MAs) on the effectiveness of nutritional intervention designed to promote healthy aging in older individuals.Eligible articles published in English or Italian between January 2000 and May 2016 were identified in six databases. Only studies that analyzed nutritional interventions in the population of 65 years and over, or papers specifically targeting older adults were deemed eligible.Twenty-eight papers, out of which twenty-five SRs and three MAs, met the inclusion criteria and were included in this umbrella SR. Supplementation with vitamin D and other kind of products was highly effective in preventing falls and fractures. Furthermore, several interventions, ranging from the prescription of supplements to environmental and organizational programs, resulted in an improvement in energy and protein intake, as well as positive weight outcomes. Positive findings were also found for the elderly at risk of malnutrition and for older patients with dementia.The findings of this UR indicate that the use of a wide range of supplements and environmental and organizational intervention improve a number of anthropometric, nutritional and functional indices in the elderly.","container-title":"European Journal of Public Health","DOI":"10.1093/eurpub/ckx199","ISSN":"1101-1262","issue":"2","journalAbbreviation":"European Journal of Public Health","page":"275-283","source":"Silverchair","title":"Effectiveness of nutritional interventions addressed to elderly persons: umbrella systematic review with meta-analysis","title-short":"Effectiveness of nutritional interventions addressed to elderly persons","URL":"https://doi.org/10.1093/eurpub/ckx199","volume":"28","author":[{"family":"Poscia","given":"Andrea"},{"family":"Milovanovic","given":"Sonja"},{"family":"La Milia","given":"Daniele Ignazio"},{"family":"Duplaga","given":"Mariusz"},{"family":"Grysztar","given":"Marcin"},{"family":"Landi","given":"Francesco"},{"family":"Moscato","given":"Umberto"},{"family":"Magnavita","given":"Nicola"},{"family":"Collamati","given":"Agnese"},{"family":"Ricciardi","given":"Walter"}],"accessed":{"date-parts":[["2024",11,6]]},"issued":{"date-parts":[["2018",4,1]]}}}],"schema":"https://github.com/citation-style-language/schema/raw/master/csl-citation.json"} </w:instrText>
            </w:r>
            <w:r>
              <w:rPr>
                <w:sz w:val="16"/>
                <w:szCs w:val="16"/>
              </w:rPr>
              <w:fldChar w:fldCharType="separate"/>
            </w:r>
            <w:r w:rsidR="00902591">
              <w:rPr>
                <w:sz w:val="16"/>
                <w:lang w:val="es-ES_tradnl"/>
              </w:rPr>
              <w:t>(27)</w:t>
            </w:r>
            <w:r>
              <w:rPr>
                <w:sz w:val="16"/>
                <w:szCs w:val="16"/>
              </w:rPr>
              <w:fldChar w:fldCharType="end"/>
            </w:r>
          </w:p>
        </w:tc>
        <w:tc>
          <w:tcPr>
            <w:tcW w:w="5729" w:type="dxa"/>
            <w:shd w:val="clear" w:color="auto" w:fill="auto"/>
          </w:tcPr>
          <w:p w14:paraId="09A35325" w14:textId="77777777" w:rsidR="00A24767" w:rsidRPr="00CE4CDF" w:rsidRDefault="00A24767" w:rsidP="009834C3">
            <w:pPr>
              <w:spacing w:line="360" w:lineRule="auto"/>
              <w:cnfStyle w:val="000000100000" w:firstRow="0" w:lastRow="0" w:firstColumn="0" w:lastColumn="0" w:oddVBand="0" w:evenVBand="0" w:oddHBand="1" w:evenHBand="0" w:firstRowFirstColumn="0" w:firstRowLastColumn="0" w:lastRowFirstColumn="0" w:lastRowLastColumn="0"/>
              <w:rPr>
                <w:color w:val="212121"/>
                <w:sz w:val="16"/>
                <w:szCs w:val="16"/>
                <w:shd w:val="clear" w:color="auto" w:fill="FFFFFF"/>
                <w:lang w:val="en-US"/>
              </w:rPr>
            </w:pPr>
            <w:r w:rsidRPr="00CE4CDF">
              <w:rPr>
                <w:color w:val="212121"/>
                <w:sz w:val="16"/>
                <w:szCs w:val="16"/>
                <w:shd w:val="clear" w:color="auto" w:fill="FFFFFF"/>
                <w:lang w:val="en-US"/>
              </w:rPr>
              <w:t>Effectiveness of nutritional interventions addressed to elderly persons: umbrella systematic review with meta-analysis.</w:t>
            </w:r>
          </w:p>
        </w:tc>
      </w:tr>
      <w:tr w:rsidR="00A24767" w:rsidRPr="00E85289" w14:paraId="08E1AE35" w14:textId="77777777" w:rsidTr="009834C3">
        <w:trPr>
          <w:jc w:val="center"/>
        </w:trPr>
        <w:tc>
          <w:tcPr>
            <w:cnfStyle w:val="001000000000" w:firstRow="0" w:lastRow="0" w:firstColumn="1" w:lastColumn="0" w:oddVBand="0" w:evenVBand="0" w:oddHBand="0" w:evenHBand="0" w:firstRowFirstColumn="0" w:firstRowLastColumn="0" w:lastRowFirstColumn="0" w:lastRowLastColumn="0"/>
            <w:tcW w:w="875" w:type="dxa"/>
            <w:shd w:val="clear" w:color="auto" w:fill="auto"/>
          </w:tcPr>
          <w:p w14:paraId="38AD185D" w14:textId="7A4F8996" w:rsidR="00A24767" w:rsidRPr="00B34E7D" w:rsidRDefault="00986B0F" w:rsidP="009834C3">
            <w:pPr>
              <w:spacing w:line="360" w:lineRule="auto"/>
              <w:rPr>
                <w:sz w:val="16"/>
                <w:szCs w:val="16"/>
              </w:rPr>
            </w:pPr>
            <w:r>
              <w:rPr>
                <w:sz w:val="16"/>
                <w:szCs w:val="16"/>
              </w:rPr>
              <w:t>28</w:t>
            </w:r>
          </w:p>
        </w:tc>
        <w:tc>
          <w:tcPr>
            <w:tcW w:w="1105" w:type="dxa"/>
            <w:shd w:val="clear" w:color="auto" w:fill="auto"/>
          </w:tcPr>
          <w:p w14:paraId="638C71F6" w14:textId="77777777" w:rsidR="00A24767" w:rsidRPr="00B34E7D" w:rsidRDefault="00A24767" w:rsidP="009834C3">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067" w:type="dxa"/>
            <w:shd w:val="clear" w:color="auto" w:fill="auto"/>
            <w:vAlign w:val="center"/>
          </w:tcPr>
          <w:p w14:paraId="1DFCE3D4" w14:textId="77777777" w:rsidR="00A24767"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B34E7D">
              <w:rPr>
                <w:sz w:val="16"/>
                <w:szCs w:val="16"/>
              </w:rPr>
              <w:t>Stubbs, 2015</w:t>
            </w:r>
          </w:p>
          <w:p w14:paraId="09BD005B" w14:textId="3C59BBA8" w:rsidR="00A24767" w:rsidRPr="00B34E7D" w:rsidRDefault="00A24767" w:rsidP="009834C3">
            <w:pPr>
              <w:spacing w:line="36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r>
            <w:r w:rsidR="00902591">
              <w:rPr>
                <w:sz w:val="16"/>
                <w:szCs w:val="16"/>
              </w:rPr>
              <w:instrText xml:space="preserve"> ADDIN ZOTERO_ITEM CSL_CITATION {"citationID":"aa4m2e56ri","properties":{"formattedCitation":"(28)","plainCitation":"(28)","noteIndex":0},"citationItems":[{"id":1037,"uris":["http://zotero.org/users/14367052/items/B2TKBRB4"],"itemData":{"id":1037,"type":"article-journal","abstract":"Preventing falls in long term care facilities (LTCF) and hospitals is an international priority. Many interventions have been investigated and summarised in meta-analyses (MA) and there is a need to synthesise the top of the hierarchy of evidence in one place. Therefore we conducted an umbrella review of MA of randomised controlled trials (RCTs) of falls prevention interventions LTCF and hospitals. Two independent reviewers searched major electronic databases from inception till October 2014 for MA containing ≥3 RCTs investigating any intervention to prevent falls in LTCF or hospitals in older adults aged ≥60 years. Methodological quality was assessed by the AMSTAR tool and data were narratively synthesised. The methodological quality of the MA was moderate to high across the 10 included MA. Nine MA provided data for LTCF and only two considered hospital settings. Only one MA defined a fall and two reported adverse events (although minor). Consistent evidence suggests that multifactorial interventions reduce falls (including the rate, risk and odds of falling) in LTCF and hospitals. Inconsistent evidence exists for exercise and vitamin D as single interventions in LTCF, whilst no MA has investigated this in hospitals. No evidence exists for hip protectors and medication review on falls in LTCF. In conclusion, multifactorial interventions appear to be the most effective interventions to prevent falls in LTCF and hospital settings. This is not without limitations and more high quality RCTs are needed in hospital settings in particular. Future RCTs and MA should clearly report adverse events.","container-title":"Maturitas","DOI":"10.1016/j.maturitas.2015.03.026","ISSN":"1873-4111","issue":"3","journalAbbreviation":"Maturitas","language":"eng","note":"PMID: 25935294","page":"335-342","source":"PubMed","title":"What works to prevent falls in older adults dwelling in long term care facilities and hospitals? An umbrella review of meta-analyses of randomised controlled trials","title-short":"What works to prevent falls in older adults dwelling in long term care facilities and hospitals?","volume":"81","author":[{"family":"Stubbs","given":"Brendon"},{"family":"Denkinger","given":"Michael D."},{"family":"Brefka","given":"Simone"},{"family":"Dallmeier","given":"Dhayana"}],"issued":{"date-parts":[["2015",7]]}}}],"schema":"https://github.com/citation-style-language/schema/raw/master/csl-citation.json"} </w:instrText>
            </w:r>
            <w:r>
              <w:rPr>
                <w:sz w:val="16"/>
                <w:szCs w:val="16"/>
              </w:rPr>
              <w:fldChar w:fldCharType="separate"/>
            </w:r>
            <w:r w:rsidR="00902591">
              <w:rPr>
                <w:sz w:val="16"/>
                <w:lang w:val="es-ES_tradnl"/>
              </w:rPr>
              <w:t>(28)</w:t>
            </w:r>
            <w:r>
              <w:rPr>
                <w:sz w:val="16"/>
                <w:szCs w:val="16"/>
              </w:rPr>
              <w:fldChar w:fldCharType="end"/>
            </w:r>
          </w:p>
        </w:tc>
        <w:tc>
          <w:tcPr>
            <w:tcW w:w="5729" w:type="dxa"/>
            <w:shd w:val="clear" w:color="auto" w:fill="auto"/>
          </w:tcPr>
          <w:p w14:paraId="32C34959" w14:textId="77777777" w:rsidR="00A24767" w:rsidRPr="00D655B0" w:rsidRDefault="00A24767" w:rsidP="009834C3">
            <w:pPr>
              <w:keepNext/>
              <w:spacing w:line="360" w:lineRule="auto"/>
              <w:cnfStyle w:val="000000000000" w:firstRow="0" w:lastRow="0" w:firstColumn="0" w:lastColumn="0" w:oddVBand="0" w:evenVBand="0" w:oddHBand="0" w:evenHBand="0" w:firstRowFirstColumn="0" w:firstRowLastColumn="0" w:lastRowFirstColumn="0" w:lastRowLastColumn="0"/>
              <w:rPr>
                <w:color w:val="212121"/>
                <w:sz w:val="16"/>
                <w:szCs w:val="16"/>
                <w:shd w:val="clear" w:color="auto" w:fill="FFFFFF"/>
                <w:lang w:val="en-US"/>
              </w:rPr>
            </w:pPr>
            <w:r w:rsidRPr="001C46AB">
              <w:rPr>
                <w:color w:val="212121"/>
                <w:sz w:val="16"/>
                <w:szCs w:val="16"/>
                <w:shd w:val="clear" w:color="auto" w:fill="FFFFFF"/>
                <w:lang w:val="en-US"/>
              </w:rPr>
              <w:t xml:space="preserve">What works to prevent falls in older adults dwelling in long term care facilities and hospitals? </w:t>
            </w:r>
            <w:r w:rsidRPr="00D655B0">
              <w:rPr>
                <w:color w:val="212121"/>
                <w:sz w:val="16"/>
                <w:szCs w:val="16"/>
                <w:shd w:val="clear" w:color="auto" w:fill="FFFFFF"/>
                <w:lang w:val="en-US"/>
              </w:rPr>
              <w:t xml:space="preserve">An umbrella review of meta-analyses of </w:t>
            </w:r>
            <w:proofErr w:type="spellStart"/>
            <w:r w:rsidRPr="00D655B0">
              <w:rPr>
                <w:color w:val="212121"/>
                <w:sz w:val="16"/>
                <w:szCs w:val="16"/>
                <w:shd w:val="clear" w:color="auto" w:fill="FFFFFF"/>
                <w:lang w:val="en-US"/>
              </w:rPr>
              <w:t>randomised</w:t>
            </w:r>
            <w:proofErr w:type="spellEnd"/>
            <w:r w:rsidRPr="00D655B0">
              <w:rPr>
                <w:color w:val="212121"/>
                <w:sz w:val="16"/>
                <w:szCs w:val="16"/>
                <w:shd w:val="clear" w:color="auto" w:fill="FFFFFF"/>
                <w:lang w:val="en-US"/>
              </w:rPr>
              <w:t xml:space="preserve"> controlled trials.</w:t>
            </w:r>
          </w:p>
        </w:tc>
      </w:tr>
    </w:tbl>
    <w:p w14:paraId="0C29B676" w14:textId="19C18D9F" w:rsidR="001C0AA1" w:rsidRDefault="001C0AA1">
      <w:pPr>
        <w:rPr>
          <w:lang w:val="en-US"/>
        </w:rPr>
      </w:pPr>
    </w:p>
    <w:p w14:paraId="00F500A2" w14:textId="77777777" w:rsidR="00902591" w:rsidRPr="00902591" w:rsidRDefault="00902591">
      <w:pPr>
        <w:widowControl w:val="0"/>
        <w:autoSpaceDE w:val="0"/>
        <w:autoSpaceDN w:val="0"/>
        <w:adjustRightInd w:val="0"/>
        <w:rPr>
          <w:rFonts w:ascii="Calibri" w:cs="Calibri"/>
          <w:kern w:val="0"/>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902591">
        <w:rPr>
          <w:rFonts w:ascii="Calibri" w:cs="Calibri"/>
          <w:kern w:val="0"/>
          <w:lang w:val="en-US"/>
        </w:rPr>
        <w:t>1.</w:t>
      </w:r>
      <w:r w:rsidRPr="00902591">
        <w:rPr>
          <w:rFonts w:ascii="Calibri" w:cs="Calibri"/>
          <w:kern w:val="0"/>
          <w:lang w:val="en-US"/>
        </w:rPr>
        <w:tab/>
        <w:t>Visser D, Wattel EM, Gerrits KHL, Wouden JC van der, Meiland FJM, Groot AJ de, et al. Effectiveness and characteristics of physical fitness training on aerobic fitness in vulnerable older adults: an umbrella review of systematic reviews. BMJ Open [Internet]. 2022 May 1 [cited 2024 Nov 6];12(5):e058056. Available from: https://bmjopen.bmj.com/content/12/5/e058056</w:t>
      </w:r>
    </w:p>
    <w:p w14:paraId="52260351"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n-US"/>
        </w:rPr>
        <w:t>2.</w:t>
      </w:r>
      <w:r w:rsidRPr="00902591">
        <w:rPr>
          <w:rFonts w:ascii="Calibri" w:cs="Calibri"/>
          <w:kern w:val="0"/>
          <w:lang w:val="en-US"/>
        </w:rPr>
        <w:tab/>
        <w:t xml:space="preserve">Yuan Y, Lin S, Lin W, Huang F, Zhu P. Modifiable predictive factors and all-cause mortality in the non-hospitalized elderly population: An umbrella review of meta-analyses. </w:t>
      </w:r>
      <w:r w:rsidRPr="00902591">
        <w:rPr>
          <w:rFonts w:ascii="Calibri" w:cs="Calibri"/>
          <w:kern w:val="0"/>
          <w:lang w:val="es-ES_tradnl"/>
        </w:rPr>
        <w:t>Exp Gerontol [Internet]. 2022 Jun 15 [cited 2024 Nov 6];163:111792. Available from: https://www.sciencedirect.com/science/article/pii/S0531556522001000</w:t>
      </w:r>
    </w:p>
    <w:p w14:paraId="175A2AAC"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3.</w:t>
      </w:r>
      <w:r w:rsidRPr="00902591">
        <w:rPr>
          <w:rFonts w:ascii="Calibri" w:cs="Calibri"/>
          <w:kern w:val="0"/>
          <w:lang w:val="es-ES_tradnl"/>
        </w:rPr>
        <w:tab/>
        <w:t>Travica N, Lotfaliany M, Marriott A, Safavynia SA, Lane MM, Gray L, et al. Peri-Operative Risk Factors Associated with Post-Operative Cognitive Dysfunction (POCD): An Umbrella Review of Meta-Analyses of Observational Studies. J Clin Med [Internet]. 2023 Jan [cited 2024 Nov 6];12(4):1610. Available from: https://www.mdpi.com/2077-0383/12/4/1610</w:t>
      </w:r>
    </w:p>
    <w:p w14:paraId="7923CB2B"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4.</w:t>
      </w:r>
      <w:r w:rsidRPr="00902591">
        <w:rPr>
          <w:rFonts w:ascii="Calibri" w:cs="Calibri"/>
          <w:kern w:val="0"/>
          <w:lang w:val="es-ES_tradnl"/>
        </w:rPr>
        <w:tab/>
        <w:t>Li J, Cao D, Huang Y, Chen B, Chen Z, Wang R, et al. Zinc Intakes and Health Outcomes: An Umbrella Review. Front Nutr [Internet]. 2022 Feb 8 [cited 2024 Nov 6];9. Available from: https://www.frontiersin.org/journals/nutrition/articles/10.3389/fnut.2022.798078/full</w:t>
      </w:r>
    </w:p>
    <w:p w14:paraId="6D3623C9"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5.</w:t>
      </w:r>
      <w:r w:rsidRPr="00902591">
        <w:rPr>
          <w:rFonts w:ascii="Calibri" w:cs="Calibri"/>
          <w:kern w:val="0"/>
          <w:lang w:val="es-ES_tradnl"/>
        </w:rPr>
        <w:tab/>
        <w:t>Beck Jepsen D, Robinson K, Ogliari G, Montero-Odasso M, Kamkar N, Ryg J, et al. Predicting falls in older adults: an umbrella review of instruments assessing gait, balance, and functional mobility. BMC Geriatr [Internet]. 2022 Jul 25 [cited 2024 Nov 6];22(1):615. Available from: https://doi.org/10.1186/s12877-022-03271-5</w:t>
      </w:r>
    </w:p>
    <w:p w14:paraId="5107B6E7"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6.</w:t>
      </w:r>
      <w:r w:rsidRPr="00902591">
        <w:rPr>
          <w:rFonts w:ascii="Calibri" w:cs="Calibri"/>
          <w:kern w:val="0"/>
          <w:lang w:val="es-ES_tradnl"/>
        </w:rPr>
        <w:tab/>
        <w:t xml:space="preserve">Veronese N, Demurtas J, Thompson T, Solmi M, Pesolillo G, Celotto S, et al. </w:t>
      </w:r>
      <w:r w:rsidRPr="00902591">
        <w:rPr>
          <w:rFonts w:ascii="Calibri" w:cs="Calibri"/>
          <w:kern w:val="0"/>
          <w:lang w:val="es-ES_tradnl"/>
        </w:rPr>
        <w:lastRenderedPageBreak/>
        <w:t>Effect of low-dose aspirin on health outcomes: An umbrella review of systematic reviews and meta-analyses. Br J Clin Pharmacol [Internet]. 2020 [cited 2024 Nov 6];86(8):1465–75. Available from: https://onlinelibrary.wiley.com/doi/abs/10.1111/bcp.14310</w:t>
      </w:r>
    </w:p>
    <w:p w14:paraId="30009083"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7.</w:t>
      </w:r>
      <w:r w:rsidRPr="00902591">
        <w:rPr>
          <w:rFonts w:ascii="Calibri" w:cs="Calibri"/>
          <w:kern w:val="0"/>
          <w:lang w:val="es-ES_tradnl"/>
        </w:rPr>
        <w:tab/>
        <w:t>Soysal P, Veronese N, Ippoliti S, Pizzol D, Carrie AM, Stefanescu S, et al. The impact of urinary incontinence on multiple health outcomes:: an umbrella review of meta-analysis of observational studies. Aging Clin Exp Res [Internet]. 2023 Jan 13 [cited 2024 Nov 24];35(3):479–95. Available from: http://www.scopus.com/inward/record.url?scp=85146238196&amp;partnerID=8YFLogxK</w:t>
      </w:r>
    </w:p>
    <w:p w14:paraId="20B4CE34"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8.</w:t>
      </w:r>
      <w:r w:rsidRPr="00902591">
        <w:rPr>
          <w:rFonts w:ascii="Calibri" w:cs="Calibri"/>
          <w:kern w:val="0"/>
          <w:lang w:val="es-ES_tradnl"/>
        </w:rPr>
        <w:tab/>
        <w:t>Zhang GQ, Chen JL, Luo Y, Mathur MB, Anagnostis P, Nurmatov U, et al. Menopausal hormone therapy and women’s health: An umbrella review. PLOS Med [Internet]. 2021 Aug 2 [cited 2024 Nov 6];18(8):e1003731. Available from: https://journals.plos.org/plosmedicine/article?id=10.1371/journal.pmed.1003731</w:t>
      </w:r>
    </w:p>
    <w:p w14:paraId="535767D9"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9.</w:t>
      </w:r>
      <w:r w:rsidRPr="00902591">
        <w:rPr>
          <w:rFonts w:ascii="Calibri" w:cs="Calibri"/>
          <w:kern w:val="0"/>
          <w:lang w:val="es-ES_tradnl"/>
        </w:rPr>
        <w:tab/>
        <w:t>Trott M, Smith L, Veronese N, Pizzol D, Barnett Y, Gorely T, et al. Eye disease and mortality, cognition, disease, and modifiable risk factors: an umbrella review of meta-analyses of observational studies. Eye [Internet]. 2022 Feb [cited 2024 Nov 6];36(2):369–78. Available from: https://www.nature.com/articles/s41433-021-01684-x</w:t>
      </w:r>
    </w:p>
    <w:p w14:paraId="5B37CA32"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0.</w:t>
      </w:r>
      <w:r w:rsidRPr="00902591">
        <w:rPr>
          <w:rFonts w:ascii="Calibri" w:cs="Calibri"/>
          <w:kern w:val="0"/>
          <w:lang w:val="es-ES_tradnl"/>
        </w:rPr>
        <w:tab/>
        <w:t>Celotto S, Veronese N, Barbagallo M, Ometto F, Smith L, Pardhan S, et al. An umbrella review of systematic reviews with meta-analyses evaluating positive and negative outcomes of Hydroxychloroquine and chloroquine therapy. Int J Infect Dis [Internet]. 2021 Feb 1 [cited 2024 Nov 6];103:599–606. Available from: https://www.ijidonline.com/article/S1201-9712(20)32541-8/fulltext</w:t>
      </w:r>
    </w:p>
    <w:p w14:paraId="0654BC41"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1.</w:t>
      </w:r>
      <w:r w:rsidRPr="00902591">
        <w:rPr>
          <w:rFonts w:ascii="Calibri" w:cs="Calibri"/>
          <w:kern w:val="0"/>
          <w:lang w:val="es-ES_tradnl"/>
        </w:rPr>
        <w:tab/>
        <w:t>Demurtas J, Fanelli GN, Romano SL, Solari M, Yang L, Soysal P, et al. Stem cells for treatment of cardiovascular diseases: An umbrella review of randomized controlled trials. Ageing Res Rev [Internet]. 2021 May 1 [cited 2024 Nov 24];67:101257. Available from: https://www.sciencedirect.com/science/article/pii/S1568163721000040</w:t>
      </w:r>
    </w:p>
    <w:p w14:paraId="7BC6C627"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2.</w:t>
      </w:r>
      <w:r w:rsidRPr="00902591">
        <w:rPr>
          <w:rFonts w:ascii="Calibri" w:cs="Calibri"/>
          <w:kern w:val="0"/>
          <w:lang w:val="es-ES_tradnl"/>
        </w:rPr>
        <w:tab/>
        <w:t>Demurtas J, Schoene D, Torbahn G, Marengoni A, Grande G, Zou L, et al. Physical Activity and Exercise in Mild Cognitive Impairment and Dementia: An Umbrella Review of Intervention and Observational Studies. J Am Med Dir Assoc [Internet]. 2020 Oct 1 [cited 2024 Nov 24];21(10):1415-1422.e6. Available from: https://www.sciencedirect.com/science/article/pii/S1525861020307374</w:t>
      </w:r>
    </w:p>
    <w:p w14:paraId="13ACBD62"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3.</w:t>
      </w:r>
      <w:r w:rsidRPr="00902591">
        <w:rPr>
          <w:rFonts w:ascii="Calibri" w:cs="Calibri"/>
          <w:kern w:val="0"/>
          <w:lang w:val="es-ES_tradnl"/>
        </w:rPr>
        <w:tab/>
        <w:t>Obaid M, Douiri A, Flach C, Prasad V, Marshall I. Can we prevent poststroke cognitive impairment? An umbrella review of risk factors and treatments. BMJ Open [Internet]. 2020 Sep 1 [cited 2024 Nov 6];10(9):e037982. Available from: https://bmjopen.bmj.com/content/10/9/e037982</w:t>
      </w:r>
    </w:p>
    <w:p w14:paraId="64EA0BC7"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4.</w:t>
      </w:r>
      <w:r w:rsidRPr="00902591">
        <w:rPr>
          <w:rFonts w:ascii="Calibri" w:cs="Calibri"/>
          <w:kern w:val="0"/>
          <w:lang w:val="es-ES_tradnl"/>
        </w:rPr>
        <w:tab/>
        <w:t>Veronese N, Demurtas J, Smith L, Reginster JY, Bruyère O, Beaudart C, et al. Glucosamine sulphate: an umbrella review of health outcomes. Ther Adv Musculoskelet Dis [Internet]. 2020 Jan 1 [cited 2024 Nov 6];12:1759720X20975927. Available from: https://doi.org/10.1177/1759720X20975927</w:t>
      </w:r>
    </w:p>
    <w:p w14:paraId="01D2AD75"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5.</w:t>
      </w:r>
      <w:r w:rsidRPr="00902591">
        <w:rPr>
          <w:rFonts w:ascii="Calibri" w:cs="Calibri"/>
          <w:kern w:val="0"/>
          <w:lang w:val="es-ES_tradnl"/>
        </w:rPr>
        <w:tab/>
        <w:t>Trott M, Smith L, Xiao T, Veronese N, Koyanagi A, Jacob L, et al. Hearing impairment and diverse health outcomes. Wien Klin Wochenschr [Internet]. 2021 Oct 1 [cited 2024 Nov 6];133(19):1028–41. Available from: https://doi.org/10.1007/s00508-021-01893-0</w:t>
      </w:r>
    </w:p>
    <w:p w14:paraId="0A552505"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6.</w:t>
      </w:r>
      <w:r w:rsidRPr="00902591">
        <w:rPr>
          <w:rFonts w:ascii="Calibri" w:cs="Calibri"/>
          <w:kern w:val="0"/>
          <w:lang w:val="es-ES_tradnl"/>
        </w:rPr>
        <w:tab/>
        <w:t xml:space="preserve">Neil-Sztramko SE, Teggart K, Moore C, Sherifali D, Fitzpatrick-Lewis D, Coletta G, et al. Community-based group physical activity and/or nutrition interventions to promote mobility in older adults: an umbrella review. BMC Geriatr [Internet]. 2022 Jun </w:t>
      </w:r>
      <w:r w:rsidRPr="00902591">
        <w:rPr>
          <w:rFonts w:ascii="Calibri" w:cs="Calibri"/>
          <w:kern w:val="0"/>
          <w:lang w:val="es-ES_tradnl"/>
        </w:rPr>
        <w:lastRenderedPageBreak/>
        <w:t>29 [cited 2024 Nov 6];22(1):539. Available from: https://doi.org/10.1186/s12877-022-03170-9</w:t>
      </w:r>
    </w:p>
    <w:p w14:paraId="7F79D72E"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7.</w:t>
      </w:r>
      <w:r w:rsidRPr="00902591">
        <w:rPr>
          <w:rFonts w:ascii="Calibri" w:cs="Calibri"/>
          <w:kern w:val="0"/>
          <w:lang w:val="es-ES_tradnl"/>
        </w:rPr>
        <w:tab/>
        <w:t xml:space="preserve">Antonazzo B, Marano G, Romagnoli E, Ronzoni S, Frati G, Sani G, et al. Impact of arterial hypertension and its management strategies on cognitive function and dementia: a comprehensive umbrella review. Minerva Cardiol Angiol. 2022 Jun;70(3):285–97. </w:t>
      </w:r>
    </w:p>
    <w:p w14:paraId="0040F08C"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8.</w:t>
      </w:r>
      <w:r w:rsidRPr="00902591">
        <w:rPr>
          <w:rFonts w:ascii="Calibri" w:cs="Calibri"/>
          <w:kern w:val="0"/>
          <w:lang w:val="es-ES_tradnl"/>
        </w:rPr>
        <w:tab/>
        <w:t>Demurtas J, Celotto S, Beaudart C, Sanchez-Rodriguez D, Balci C, Soysal P, et al. The efficacy and safety of influenza vaccination in older people: An umbrella review of evidence from meta-analyses of both observational and randomized controlled studies. Ageing Res Rev [Internet]. 2020 Sep 1 [cited 2024 Nov 6];62:101118. Available from: https://www.sciencedirect.com/science/article/pii/S1568163720302531</w:t>
      </w:r>
    </w:p>
    <w:p w14:paraId="5658E42E"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19.</w:t>
      </w:r>
      <w:r w:rsidRPr="00902591">
        <w:rPr>
          <w:rFonts w:ascii="Calibri" w:cs="Calibri"/>
          <w:kern w:val="0"/>
          <w:lang w:val="es-ES_tradnl"/>
        </w:rPr>
        <w:tab/>
        <w:t>Conroy T, Heuzenroeder L, Feo R. In-hospital interventions for reducing readmissions to acute care for adults aged 65 and over: An umbrella review. Int J Qual Health Care [Internet]. 2020 Aug 1 [cited 2024 Nov 6];32(7):414–30. Available from: https://doi.org/10.1093/intqhc/mzaa064</w:t>
      </w:r>
    </w:p>
    <w:p w14:paraId="2B3690D4"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20.</w:t>
      </w:r>
      <w:r w:rsidRPr="00902591">
        <w:rPr>
          <w:rFonts w:ascii="Calibri" w:cs="Calibri"/>
          <w:kern w:val="0"/>
          <w:lang w:val="es-ES_tradnl"/>
        </w:rPr>
        <w:tab/>
        <w:t>Gielen E, Beckwée D, Delaere A, De Breucker S, Vandewoude M, Bautmans I, et al. Nutritional interventions to improve muscle mass, muscle strength, and physical performance in older people: an umbrella review of systematic reviews and meta-analyses. Nutr Rev [Internet]. 2021 Jan 9 [cited 2024 Nov 6];79(2):121–47. Available from: https://doi.org/10.1093/nutrit/nuaa011</w:t>
      </w:r>
    </w:p>
    <w:p w14:paraId="675EEE41"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21.</w:t>
      </w:r>
      <w:r w:rsidRPr="00902591">
        <w:rPr>
          <w:rFonts w:ascii="Calibri" w:cs="Calibri"/>
          <w:kern w:val="0"/>
          <w:lang w:val="es-ES_tradnl"/>
        </w:rPr>
        <w:tab/>
        <w:t>Biondi-Zoccai G, Antonazzo B, Giordano A, Versaci F, Frati G, Ronzoni S, et al. Oral antiplatelet therapy in the elderly undergoing percutaneous coronary intervention: an umbrella review. J Thorac Dis [Internet]. 2020 Apr [cited 2024 Nov 6];12(4). Available from: https://jtd.amegroups.org/article/view/35967</w:t>
      </w:r>
    </w:p>
    <w:p w14:paraId="3FE71A44"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22.</w:t>
      </w:r>
      <w:r w:rsidRPr="00902591">
        <w:rPr>
          <w:rFonts w:ascii="Calibri" w:cs="Calibri"/>
          <w:kern w:val="0"/>
          <w:lang w:val="es-ES_tradnl"/>
        </w:rPr>
        <w:tab/>
        <w:t>Ofori-Asenso R, Chin KL, Sahle BW, Mazidi M, Zullo AR, Liew D. Frailty Confers High Mortality Risk across Different Populations: Evidence from an Overview of Systematic Reviews and Meta-Analyses. Geriatrics [Internet]. 2020 Mar [cited 2024 Nov 6];5(1):17. Available from: https://www.mdpi.com/2308-3417/5/1/17</w:t>
      </w:r>
    </w:p>
    <w:p w14:paraId="1FE776B3"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23.</w:t>
      </w:r>
      <w:r w:rsidRPr="00902591">
        <w:rPr>
          <w:rFonts w:ascii="Calibri" w:cs="Calibri"/>
          <w:kern w:val="0"/>
          <w:lang w:val="es-ES_tradnl"/>
        </w:rPr>
        <w:tab/>
        <w:t>Veronese N, Demurtas J, Soysal P, Smith L, Torbahn G, Schoene D, et al. Sarcopenia and health-related outcomes: an umbrella review of observational studies. Eur Geriatr Med [Internet]. 2019 Dec 1 [cited 2024 Nov 6];10(6):853–62. Available from: https://doi.org/10.1007/s41999-019-00233-w</w:t>
      </w:r>
    </w:p>
    <w:p w14:paraId="0DC17C42"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24.</w:t>
      </w:r>
      <w:r w:rsidRPr="00902591">
        <w:rPr>
          <w:rFonts w:ascii="Calibri" w:cs="Calibri"/>
          <w:kern w:val="0"/>
          <w:lang w:val="es-ES_tradnl"/>
        </w:rPr>
        <w:tab/>
        <w:t>Beckwée D, Delaere A, Aelbrecht S, Baert V, Beaudart C, Bruyere O, et al. Exercise Interventions for the Prevention and Treatment of Sarcopenia. A Systematic Umbrella Review. J Nutr Health Aging [Internet]. 2019 Jun 1 [cited 2024 Nov 6];23(6):494–502. Available from: https://www.sciencedirect.com/science/article/pii/S1279770723011958</w:t>
      </w:r>
    </w:p>
    <w:p w14:paraId="52C8B18A"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25.</w:t>
      </w:r>
      <w:r w:rsidRPr="00902591">
        <w:rPr>
          <w:rFonts w:ascii="Calibri" w:cs="Calibri"/>
          <w:kern w:val="0"/>
          <w:lang w:val="es-ES_tradnl"/>
        </w:rPr>
        <w:tab/>
        <w:t>De Spiegeleer A, Beckwée D, Bautmans I, Petrovic M, Bautmans I, Beaudart C, et al. Pharmacological Interventions to Improve Muscle Mass, Muscle Strength and Physical Performance in Older People: An Umbrella Review of Systematic Reviews and Meta-analyses. Drugs Aging [Internet]. 2018 Aug 1 [cited 2024 Nov 6];35(8):719–34. Available from: https://doi.org/10.1007/s40266-018-0566-y</w:t>
      </w:r>
    </w:p>
    <w:p w14:paraId="784FD27F"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26.</w:t>
      </w:r>
      <w:r w:rsidRPr="00902591">
        <w:rPr>
          <w:rFonts w:ascii="Calibri" w:cs="Calibri"/>
          <w:kern w:val="0"/>
          <w:lang w:val="es-ES_tradnl"/>
        </w:rPr>
        <w:tab/>
        <w:t>Jadczak AD, Makwana N, Luscombe-Marsh N, Visvanathan R, Schultz TJ. Effectiveness of exercise interventions on physical function in community-dwelling frail older people: an umbrella review of systematic reviews. JBI Evid Synth [Internet]. 2018 Mar [cited 2024 Nov 6];16(3):752. Available from: https://journals.lww.com/jbisrir/abstract/2018/03000/effectiveness_of_exercise_inter</w:t>
      </w:r>
      <w:r w:rsidRPr="00902591">
        <w:rPr>
          <w:rFonts w:ascii="Calibri" w:cs="Calibri"/>
          <w:kern w:val="0"/>
          <w:lang w:val="es-ES_tradnl"/>
        </w:rPr>
        <w:lastRenderedPageBreak/>
        <w:t>ventions_on.17.aspx</w:t>
      </w:r>
    </w:p>
    <w:p w14:paraId="294B4A66"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27.</w:t>
      </w:r>
      <w:r w:rsidRPr="00902591">
        <w:rPr>
          <w:rFonts w:ascii="Calibri" w:cs="Calibri"/>
          <w:kern w:val="0"/>
          <w:lang w:val="es-ES_tradnl"/>
        </w:rPr>
        <w:tab/>
        <w:t>Poscia A, Milovanovic S, La Milia DI, Duplaga M, Grysztar M, Landi F, et al. Effectiveness of nutritional interventions addressed to elderly persons: umbrella systematic review with meta-analysis. Eur J Public Health [Internet]. 2018 Apr 1 [cited 2024 Nov 6];28(2):275–83. Available from: https://doi.org/10.1093/eurpub/ckx199</w:t>
      </w:r>
    </w:p>
    <w:p w14:paraId="4871F310" w14:textId="77777777" w:rsidR="00902591" w:rsidRPr="00902591" w:rsidRDefault="00902591">
      <w:pPr>
        <w:widowControl w:val="0"/>
        <w:autoSpaceDE w:val="0"/>
        <w:autoSpaceDN w:val="0"/>
        <w:adjustRightInd w:val="0"/>
        <w:rPr>
          <w:rFonts w:ascii="Calibri" w:cs="Calibri"/>
          <w:kern w:val="0"/>
          <w:lang w:val="es-ES_tradnl"/>
        </w:rPr>
      </w:pPr>
      <w:r w:rsidRPr="00902591">
        <w:rPr>
          <w:rFonts w:ascii="Calibri" w:cs="Calibri"/>
          <w:kern w:val="0"/>
          <w:lang w:val="es-ES_tradnl"/>
        </w:rPr>
        <w:t>28.</w:t>
      </w:r>
      <w:r w:rsidRPr="00902591">
        <w:rPr>
          <w:rFonts w:ascii="Calibri" w:cs="Calibri"/>
          <w:kern w:val="0"/>
          <w:lang w:val="es-ES_tradnl"/>
        </w:rPr>
        <w:tab/>
        <w:t xml:space="preserve">Stubbs B, Denkinger MD, Brefka S, Dallmeier D. What works to prevent falls in older adults dwelling in long term care facilities and hospitals? An umbrella review of meta-analyses of randomised controlled trials. Maturitas. 2015 Jul;81(3):335–42. </w:t>
      </w:r>
    </w:p>
    <w:p w14:paraId="5DC94E3D" w14:textId="7F5C03B1" w:rsidR="00E85289" w:rsidRPr="00A24767" w:rsidRDefault="00902591">
      <w:pPr>
        <w:rPr>
          <w:lang w:val="en-US"/>
        </w:rPr>
      </w:pPr>
      <w:r>
        <w:rPr>
          <w:lang w:val="en-US"/>
        </w:rPr>
        <w:fldChar w:fldCharType="end"/>
      </w:r>
    </w:p>
    <w:sectPr w:rsidR="00E85289" w:rsidRPr="00A2476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767"/>
    <w:rsid w:val="00023133"/>
    <w:rsid w:val="000868B8"/>
    <w:rsid w:val="001C0AA1"/>
    <w:rsid w:val="00331729"/>
    <w:rsid w:val="004743B1"/>
    <w:rsid w:val="004B68C3"/>
    <w:rsid w:val="006F799E"/>
    <w:rsid w:val="0080385E"/>
    <w:rsid w:val="00902591"/>
    <w:rsid w:val="00906DC7"/>
    <w:rsid w:val="0093513B"/>
    <w:rsid w:val="00986B0F"/>
    <w:rsid w:val="009968B7"/>
    <w:rsid w:val="00A24767"/>
    <w:rsid w:val="00A62898"/>
    <w:rsid w:val="00D67D63"/>
    <w:rsid w:val="00E23C04"/>
    <w:rsid w:val="00E3397E"/>
    <w:rsid w:val="00E85289"/>
    <w:rsid w:val="00F50BB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5CC30"/>
  <w15:chartTrackingRefBased/>
  <w15:docId w15:val="{E1FD01C8-5C63-F44A-8E30-AA38F15EB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A2476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A24767"/>
    <w:pPr>
      <w:spacing w:after="200"/>
    </w:pPr>
    <w:rPr>
      <w:rFonts w:ascii="Times New Roman" w:eastAsia="Times New Roman" w:hAnsi="Times New Roman" w:cs="Times New Roman"/>
      <w:i/>
      <w:iCs/>
      <w:color w:val="44546A" w:themeColor="text2"/>
      <w:kern w:val="0"/>
      <w:sz w:val="18"/>
      <w:szCs w:val="18"/>
      <w:lang w:eastAsia="es-ES_tradnl"/>
      <w14:ligatures w14:val="none"/>
    </w:rPr>
  </w:style>
  <w:style w:type="paragraph" w:customStyle="1" w:styleId="Bibliografa1">
    <w:name w:val="Bibliografía1"/>
    <w:basedOn w:val="Normal"/>
    <w:link w:val="BibliographyCar"/>
    <w:rsid w:val="001C0AA1"/>
    <w:pPr>
      <w:tabs>
        <w:tab w:val="left" w:pos="380"/>
      </w:tabs>
      <w:spacing w:after="240"/>
      <w:ind w:left="384" w:hanging="384"/>
    </w:pPr>
    <w:rPr>
      <w:lang w:val="en-US"/>
    </w:rPr>
  </w:style>
  <w:style w:type="character" w:customStyle="1" w:styleId="BibliographyCar">
    <w:name w:val="Bibliography Car"/>
    <w:basedOn w:val="DefaultParagraphFont"/>
    <w:link w:val="Bibliografa1"/>
    <w:rsid w:val="001C0AA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748E1-A22A-9A4D-B510-E4CAD56BDB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846</Words>
  <Characters>84623</Characters>
  <Application>Microsoft Office Word</Application>
  <DocSecurity>0</DocSecurity>
  <Lines>705</Lines>
  <Paragraphs>198</Paragraphs>
  <ScaleCrop>false</ScaleCrop>
  <Company/>
  <LinksUpToDate>false</LinksUpToDate>
  <CharactersWithSpaces>9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tran Carrillo</dc:creator>
  <cp:keywords/>
  <dc:description/>
  <cp:lastModifiedBy>Janel Pangilinan (JMIR)</cp:lastModifiedBy>
  <cp:revision>3</cp:revision>
  <dcterms:created xsi:type="dcterms:W3CDTF">2025-07-03T18:25:00Z</dcterms:created>
  <dcterms:modified xsi:type="dcterms:W3CDTF">2025-07-03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O8fCtO1"/&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